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5ECC8" w14:textId="07F818EB" w:rsidR="00B52404" w:rsidRDefault="00B52404" w:rsidP="00B52404">
      <w:pPr>
        <w:pStyle w:val="Heading1"/>
      </w:pPr>
      <w:bookmarkStart w:id="0" w:name="_GoBack"/>
      <w:r>
        <w:t xml:space="preserve">Supplementary </w:t>
      </w:r>
      <w:r w:rsidR="00CC54AC">
        <w:t>tables</w:t>
      </w:r>
    </w:p>
    <w:p w14:paraId="06EA4CC7" w14:textId="7DCABE6A" w:rsidR="00F76FB2" w:rsidRDefault="00F76FB2" w:rsidP="00F76FB2">
      <w:pPr>
        <w:pStyle w:val="Caption"/>
      </w:pPr>
      <w:r>
        <w:t xml:space="preserve">Table </w:t>
      </w:r>
      <w:r w:rsidR="00701DEB">
        <w:rPr>
          <w:noProof/>
        </w:rPr>
        <w:t>1</w:t>
      </w:r>
      <w:r>
        <w:t>: Results of the one-way scenario sensitivit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16"/>
        <w:gridCol w:w="1962"/>
        <w:gridCol w:w="2097"/>
        <w:gridCol w:w="1441"/>
      </w:tblGrid>
      <w:tr w:rsidR="00F76FB2" w:rsidRPr="00897771" w14:paraId="5C9329B7" w14:textId="77777777" w:rsidTr="00000B6B">
        <w:tc>
          <w:tcPr>
            <w:tcW w:w="1950" w:type="pct"/>
            <w:shd w:val="clear" w:color="auto" w:fill="C6D9F1" w:themeFill="text2" w:themeFillTint="33"/>
          </w:tcPr>
          <w:p w14:paraId="46635D56" w14:textId="30EBF13B" w:rsidR="00F76FB2" w:rsidRPr="00897771" w:rsidRDefault="00F76FB2" w:rsidP="00031DE3">
            <w:pPr>
              <w:keepNext/>
              <w:spacing w:before="60" w:after="60" w:line="240" w:lineRule="auto"/>
              <w:rPr>
                <w:b/>
              </w:rPr>
            </w:pPr>
            <w:r>
              <w:rPr>
                <w:b/>
              </w:rPr>
              <w:t>Scenario</w:t>
            </w:r>
          </w:p>
        </w:tc>
        <w:tc>
          <w:tcPr>
            <w:tcW w:w="1088" w:type="pct"/>
            <w:shd w:val="clear" w:color="auto" w:fill="C6D9F1" w:themeFill="text2" w:themeFillTint="33"/>
            <w:vAlign w:val="center"/>
          </w:tcPr>
          <w:p w14:paraId="6D0088ED" w14:textId="4A4249B6" w:rsidR="00F76FB2" w:rsidRPr="00897771" w:rsidRDefault="00F76FB2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Incremental discounted costs</w:t>
            </w:r>
          </w:p>
        </w:tc>
        <w:tc>
          <w:tcPr>
            <w:tcW w:w="1163" w:type="pct"/>
            <w:shd w:val="clear" w:color="auto" w:fill="C6D9F1" w:themeFill="text2" w:themeFillTint="33"/>
          </w:tcPr>
          <w:p w14:paraId="4891E063" w14:textId="119EE59B" w:rsidR="00F76FB2" w:rsidRPr="00897771" w:rsidRDefault="00F76FB2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Incremental discounted QALYs</w:t>
            </w:r>
          </w:p>
        </w:tc>
        <w:tc>
          <w:tcPr>
            <w:tcW w:w="799" w:type="pct"/>
            <w:shd w:val="clear" w:color="auto" w:fill="C6D9F1" w:themeFill="text2" w:themeFillTint="33"/>
          </w:tcPr>
          <w:p w14:paraId="1F5A0C36" w14:textId="667A45DF" w:rsidR="00F76FB2" w:rsidRPr="00897771" w:rsidRDefault="00F76FB2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ICER</w:t>
            </w:r>
            <w:r w:rsidR="0078369C">
              <w:rPr>
                <w:b/>
              </w:rPr>
              <w:t xml:space="preserve"> (cost/QALY)</w:t>
            </w:r>
          </w:p>
        </w:tc>
      </w:tr>
      <w:tr w:rsidR="0078369C" w:rsidRPr="00897771" w14:paraId="7F22C381" w14:textId="77777777" w:rsidTr="00000B6B">
        <w:tc>
          <w:tcPr>
            <w:tcW w:w="1950" w:type="pct"/>
            <w:vAlign w:val="center"/>
          </w:tcPr>
          <w:p w14:paraId="653EFB36" w14:textId="3B919B37" w:rsidR="0078369C" w:rsidRDefault="0078369C" w:rsidP="00031DE3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Base case</w:t>
            </w:r>
          </w:p>
        </w:tc>
        <w:tc>
          <w:tcPr>
            <w:tcW w:w="1088" w:type="pct"/>
            <w:vAlign w:val="center"/>
          </w:tcPr>
          <w:p w14:paraId="3C383151" w14:textId="7E6B87AA" w:rsidR="0078369C" w:rsidRPr="00276D8D" w:rsidRDefault="0078369C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£3,061,420</w:t>
            </w:r>
          </w:p>
        </w:tc>
        <w:tc>
          <w:tcPr>
            <w:tcW w:w="1163" w:type="pct"/>
            <w:vAlign w:val="center"/>
          </w:tcPr>
          <w:p w14:paraId="52C8BD14" w14:textId="5BFC7042" w:rsidR="0078369C" w:rsidRPr="00276D8D" w:rsidRDefault="0078369C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706</w:t>
            </w:r>
          </w:p>
        </w:tc>
        <w:tc>
          <w:tcPr>
            <w:tcW w:w="799" w:type="pct"/>
            <w:vAlign w:val="center"/>
          </w:tcPr>
          <w:p w14:paraId="7A0A7B22" w14:textId="7E406FFA" w:rsidR="0078369C" w:rsidRDefault="0078369C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£4,339</w:t>
            </w:r>
          </w:p>
        </w:tc>
      </w:tr>
      <w:tr w:rsidR="00000B6B" w:rsidRPr="00897771" w14:paraId="722C2385" w14:textId="77777777" w:rsidTr="00000B6B">
        <w:tc>
          <w:tcPr>
            <w:tcW w:w="1950" w:type="pct"/>
            <w:vAlign w:val="center"/>
          </w:tcPr>
          <w:p w14:paraId="0EA94286" w14:textId="3F20C4CA" w:rsidR="00000B6B" w:rsidRPr="00F76FB2" w:rsidRDefault="00000B6B" w:rsidP="00000B6B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Probability of BRCA mutation 10%</w:t>
            </w:r>
          </w:p>
        </w:tc>
        <w:tc>
          <w:tcPr>
            <w:tcW w:w="1088" w:type="pct"/>
            <w:vAlign w:val="center"/>
          </w:tcPr>
          <w:p w14:paraId="0E69BB31" w14:textId="04BF907A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£3,110,430</w:t>
            </w:r>
          </w:p>
        </w:tc>
        <w:tc>
          <w:tcPr>
            <w:tcW w:w="1163" w:type="pct"/>
            <w:vAlign w:val="center"/>
          </w:tcPr>
          <w:p w14:paraId="093EF63C" w14:textId="28D386D9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523</w:t>
            </w:r>
          </w:p>
        </w:tc>
        <w:tc>
          <w:tcPr>
            <w:tcW w:w="799" w:type="pct"/>
            <w:vAlign w:val="center"/>
          </w:tcPr>
          <w:p w14:paraId="4F790E73" w14:textId="152C3FEA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£5,947</w:t>
            </w:r>
          </w:p>
        </w:tc>
      </w:tr>
      <w:tr w:rsidR="00000B6B" w:rsidRPr="00897771" w14:paraId="3A0D4B40" w14:textId="77777777" w:rsidTr="00000B6B">
        <w:tc>
          <w:tcPr>
            <w:tcW w:w="1950" w:type="pct"/>
            <w:vAlign w:val="center"/>
          </w:tcPr>
          <w:p w14:paraId="15FC24E1" w14:textId="672A48BB" w:rsidR="00000B6B" w:rsidRPr="00F76FB2" w:rsidRDefault="00000B6B" w:rsidP="00000B6B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Probability of BRCA mutation 16%</w:t>
            </w:r>
          </w:p>
        </w:tc>
        <w:tc>
          <w:tcPr>
            <w:tcW w:w="1088" w:type="pct"/>
            <w:vAlign w:val="center"/>
          </w:tcPr>
          <w:p w14:paraId="051F8968" w14:textId="517281FA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£4,066,424</w:t>
            </w:r>
          </w:p>
        </w:tc>
        <w:tc>
          <w:tcPr>
            <w:tcW w:w="1163" w:type="pct"/>
            <w:vAlign w:val="center"/>
          </w:tcPr>
          <w:p w14:paraId="25E72111" w14:textId="2FF897FD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701</w:t>
            </w:r>
          </w:p>
        </w:tc>
        <w:tc>
          <w:tcPr>
            <w:tcW w:w="799" w:type="pct"/>
            <w:vAlign w:val="center"/>
          </w:tcPr>
          <w:p w14:paraId="2EEC4B30" w14:textId="69AA2895" w:rsidR="00000B6B" w:rsidRPr="00F95F36" w:rsidRDefault="00000B6B" w:rsidP="00000B6B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F95F36">
              <w:t>£5,800</w:t>
            </w:r>
          </w:p>
        </w:tc>
      </w:tr>
      <w:tr w:rsidR="00F76FB2" w:rsidRPr="00897771" w14:paraId="02377D13" w14:textId="77777777" w:rsidTr="00000B6B">
        <w:tc>
          <w:tcPr>
            <w:tcW w:w="1950" w:type="pct"/>
            <w:vAlign w:val="center"/>
          </w:tcPr>
          <w:p w14:paraId="67CEB62A" w14:textId="336ED523" w:rsidR="00F76FB2" w:rsidRPr="00F76FB2" w:rsidRDefault="00F76FB2" w:rsidP="00031DE3">
            <w:pPr>
              <w:spacing w:before="60" w:after="60" w:line="240" w:lineRule="auto"/>
              <w:rPr>
                <w:rFonts w:cs="Arial"/>
              </w:rPr>
            </w:pPr>
            <w:r w:rsidRPr="00F76FB2">
              <w:rPr>
                <w:rFonts w:eastAsia="Times New Roman" w:cs="Arial"/>
                <w:lang w:eastAsia="en-GB"/>
              </w:rPr>
              <w:t>RRBSO uptake 75%</w:t>
            </w:r>
          </w:p>
        </w:tc>
        <w:tc>
          <w:tcPr>
            <w:tcW w:w="1088" w:type="pct"/>
            <w:vAlign w:val="center"/>
          </w:tcPr>
          <w:p w14:paraId="002F5336" w14:textId="60BFEF50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549,800</w:t>
            </w:r>
          </w:p>
        </w:tc>
        <w:tc>
          <w:tcPr>
            <w:tcW w:w="1163" w:type="pct"/>
            <w:vAlign w:val="center"/>
          </w:tcPr>
          <w:p w14:paraId="3297EBF3" w14:textId="3E4CBCDC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578</w:t>
            </w:r>
          </w:p>
        </w:tc>
        <w:tc>
          <w:tcPr>
            <w:tcW w:w="799" w:type="pct"/>
            <w:vAlign w:val="center"/>
          </w:tcPr>
          <w:p w14:paraId="09439F00" w14:textId="20F613DF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6,139</w:t>
            </w:r>
          </w:p>
        </w:tc>
      </w:tr>
      <w:tr w:rsidR="00F76FB2" w:rsidRPr="00897771" w14:paraId="650212B3" w14:textId="77777777" w:rsidTr="00000B6B">
        <w:tc>
          <w:tcPr>
            <w:tcW w:w="1950" w:type="pct"/>
            <w:vAlign w:val="center"/>
          </w:tcPr>
          <w:p w14:paraId="7C88F5FF" w14:textId="3F2C5E09" w:rsidR="00F76FB2" w:rsidRPr="00F76FB2" w:rsidRDefault="00F76FB2" w:rsidP="00031DE3">
            <w:pPr>
              <w:spacing w:before="60" w:after="60" w:line="240" w:lineRule="auto"/>
              <w:rPr>
                <w:rFonts w:cs="Arial"/>
              </w:rPr>
            </w:pPr>
            <w:r w:rsidRPr="00F76FB2">
              <w:rPr>
                <w:rFonts w:eastAsia="Times New Roman" w:cs="Arial"/>
                <w:lang w:eastAsia="en-GB"/>
              </w:rPr>
              <w:t>RRM uptake 50%</w:t>
            </w:r>
          </w:p>
        </w:tc>
        <w:tc>
          <w:tcPr>
            <w:tcW w:w="1088" w:type="pct"/>
            <w:vAlign w:val="center"/>
          </w:tcPr>
          <w:p w14:paraId="2D5242EE" w14:textId="062D0332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039,830</w:t>
            </w:r>
          </w:p>
        </w:tc>
        <w:tc>
          <w:tcPr>
            <w:tcW w:w="1163" w:type="pct"/>
            <w:vAlign w:val="center"/>
          </w:tcPr>
          <w:p w14:paraId="47DE71B6" w14:textId="07E036E3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755</w:t>
            </w:r>
          </w:p>
        </w:tc>
        <w:tc>
          <w:tcPr>
            <w:tcW w:w="799" w:type="pct"/>
            <w:vAlign w:val="center"/>
          </w:tcPr>
          <w:p w14:paraId="3BBD375F" w14:textId="3FA64BE7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5,353</w:t>
            </w:r>
          </w:p>
        </w:tc>
      </w:tr>
      <w:tr w:rsidR="00F76FB2" w:rsidRPr="00897771" w14:paraId="09DE5505" w14:textId="77777777" w:rsidTr="00000B6B">
        <w:tc>
          <w:tcPr>
            <w:tcW w:w="1950" w:type="pct"/>
            <w:vAlign w:val="center"/>
          </w:tcPr>
          <w:p w14:paraId="705E9F46" w14:textId="323FB445" w:rsidR="00F76FB2" w:rsidRPr="00F76FB2" w:rsidRDefault="00F76FB2" w:rsidP="00031DE3">
            <w:pPr>
              <w:spacing w:before="60" w:after="60" w:line="240" w:lineRule="auto"/>
              <w:rPr>
                <w:rFonts w:cs="Arial"/>
              </w:rPr>
            </w:pPr>
            <w:r w:rsidRPr="00F76FB2">
              <w:rPr>
                <w:rFonts w:eastAsia="Times New Roman" w:cs="Arial"/>
                <w:lang w:eastAsia="en-GB"/>
              </w:rPr>
              <w:t>Mean age of index case 60</w:t>
            </w:r>
          </w:p>
        </w:tc>
        <w:tc>
          <w:tcPr>
            <w:tcW w:w="1088" w:type="pct"/>
            <w:vAlign w:val="center"/>
          </w:tcPr>
          <w:p w14:paraId="791135C4" w14:textId="1BBB6585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816,096</w:t>
            </w:r>
          </w:p>
        </w:tc>
        <w:tc>
          <w:tcPr>
            <w:tcW w:w="1163" w:type="pct"/>
            <w:vAlign w:val="center"/>
          </w:tcPr>
          <w:p w14:paraId="24488B6D" w14:textId="7F325962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739</w:t>
            </w:r>
          </w:p>
        </w:tc>
        <w:tc>
          <w:tcPr>
            <w:tcW w:w="799" w:type="pct"/>
            <w:vAlign w:val="center"/>
          </w:tcPr>
          <w:p w14:paraId="0E19ABBE" w14:textId="499BFC09" w:rsidR="00F76FB2" w:rsidRPr="00897771" w:rsidRDefault="00F76FB2" w:rsidP="00031DE3">
            <w:pPr>
              <w:spacing w:before="60" w:after="60" w:line="240" w:lineRule="auto"/>
              <w:jc w:val="center"/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811</w:t>
            </w:r>
          </w:p>
        </w:tc>
      </w:tr>
      <w:tr w:rsidR="00E303E6" w:rsidRPr="00897771" w14:paraId="36DC3FFE" w14:textId="77777777" w:rsidTr="00000B6B">
        <w:tc>
          <w:tcPr>
            <w:tcW w:w="1950" w:type="pct"/>
            <w:vAlign w:val="center"/>
          </w:tcPr>
          <w:p w14:paraId="46463B24" w14:textId="0FA15FC3" w:rsidR="00E303E6" w:rsidRPr="00F76FB2" w:rsidRDefault="00E303E6" w:rsidP="00031DE3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 w:rsidRPr="00F76FB2">
              <w:rPr>
                <w:rFonts w:eastAsia="Times New Roman" w:cs="Arial"/>
                <w:lang w:eastAsia="en-GB"/>
              </w:rPr>
              <w:t>Mean age of index case 40</w:t>
            </w:r>
          </w:p>
        </w:tc>
        <w:tc>
          <w:tcPr>
            <w:tcW w:w="1088" w:type="pct"/>
            <w:vAlign w:val="center"/>
          </w:tcPr>
          <w:p w14:paraId="0F57A12F" w14:textId="3CE385A5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993,684</w:t>
            </w:r>
          </w:p>
        </w:tc>
        <w:tc>
          <w:tcPr>
            <w:tcW w:w="1163" w:type="pct"/>
            <w:vAlign w:val="center"/>
          </w:tcPr>
          <w:p w14:paraId="2FCF437E" w14:textId="7F8AE18E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699</w:t>
            </w:r>
          </w:p>
        </w:tc>
        <w:tc>
          <w:tcPr>
            <w:tcW w:w="799" w:type="pct"/>
            <w:vAlign w:val="center"/>
          </w:tcPr>
          <w:p w14:paraId="3D5D1430" w14:textId="0DFC03E4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281</w:t>
            </w:r>
          </w:p>
        </w:tc>
      </w:tr>
      <w:tr w:rsidR="00E303E6" w:rsidRPr="00D203B9" w14:paraId="18AF6588" w14:textId="77777777" w:rsidTr="00000B6B">
        <w:tc>
          <w:tcPr>
            <w:tcW w:w="1950" w:type="pct"/>
            <w:vAlign w:val="center"/>
          </w:tcPr>
          <w:p w14:paraId="18695426" w14:textId="3307FBC7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 w:rsidRPr="00F76FB2">
              <w:rPr>
                <w:rFonts w:eastAsia="Times New Roman" w:cs="Arial"/>
                <w:lang w:eastAsia="en-GB"/>
              </w:rPr>
              <w:t>RRBSO</w:t>
            </w:r>
            <w:r>
              <w:rPr>
                <w:rFonts w:eastAsia="Times New Roman" w:cs="Arial"/>
                <w:lang w:eastAsia="en-GB"/>
              </w:rPr>
              <w:t xml:space="preserve"> HR</w:t>
            </w:r>
            <w:r w:rsidRPr="00F76FB2">
              <w:rPr>
                <w:rFonts w:eastAsia="Times New Roman" w:cs="Arial"/>
                <w:lang w:eastAsia="en-GB"/>
              </w:rPr>
              <w:t xml:space="preserve"> 95% CI LB</w:t>
            </w:r>
          </w:p>
        </w:tc>
        <w:tc>
          <w:tcPr>
            <w:tcW w:w="1088" w:type="pct"/>
            <w:vAlign w:val="center"/>
          </w:tcPr>
          <w:p w14:paraId="1BCDE1B7" w14:textId="4FEF9DF3" w:rsidR="00E303E6" w:rsidRPr="00D203B9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717,755</w:t>
            </w:r>
          </w:p>
        </w:tc>
        <w:tc>
          <w:tcPr>
            <w:tcW w:w="1163" w:type="pct"/>
            <w:vAlign w:val="center"/>
          </w:tcPr>
          <w:p w14:paraId="4458EDE4" w14:textId="368B51FD" w:rsidR="00E303E6" w:rsidRPr="00D203B9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81</w:t>
            </w:r>
          </w:p>
        </w:tc>
        <w:tc>
          <w:tcPr>
            <w:tcW w:w="799" w:type="pct"/>
            <w:vAlign w:val="center"/>
          </w:tcPr>
          <w:p w14:paraId="22AB1773" w14:textId="19D5212B" w:rsidR="00E303E6" w:rsidRPr="00D203B9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480</w:t>
            </w:r>
          </w:p>
        </w:tc>
      </w:tr>
      <w:tr w:rsidR="00E303E6" w:rsidRPr="00897771" w14:paraId="3C0533BF" w14:textId="77777777" w:rsidTr="00000B6B">
        <w:tc>
          <w:tcPr>
            <w:tcW w:w="1950" w:type="pct"/>
            <w:vAlign w:val="center"/>
          </w:tcPr>
          <w:p w14:paraId="33B180AD" w14:textId="5452D43D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 w:rsidRPr="00F76FB2">
              <w:rPr>
                <w:rFonts w:eastAsia="Times New Roman" w:cs="Arial"/>
                <w:lang w:eastAsia="en-GB"/>
              </w:rPr>
              <w:t xml:space="preserve">RRBSO </w:t>
            </w:r>
            <w:r>
              <w:rPr>
                <w:rFonts w:eastAsia="Times New Roman" w:cs="Arial"/>
                <w:lang w:eastAsia="en-GB"/>
              </w:rPr>
              <w:t xml:space="preserve">HR </w:t>
            </w:r>
            <w:r w:rsidRPr="00F76FB2">
              <w:rPr>
                <w:rFonts w:eastAsia="Times New Roman" w:cs="Arial"/>
                <w:lang w:eastAsia="en-GB"/>
              </w:rPr>
              <w:t>95% CI UB</w:t>
            </w:r>
          </w:p>
        </w:tc>
        <w:tc>
          <w:tcPr>
            <w:tcW w:w="1088" w:type="pct"/>
            <w:vAlign w:val="center"/>
          </w:tcPr>
          <w:p w14:paraId="3BA24F14" w14:textId="20662253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905,846</w:t>
            </w:r>
          </w:p>
        </w:tc>
        <w:tc>
          <w:tcPr>
            <w:tcW w:w="1163" w:type="pct"/>
            <w:vAlign w:val="center"/>
          </w:tcPr>
          <w:p w14:paraId="5CC09120" w14:textId="093F8A5F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606</w:t>
            </w:r>
          </w:p>
        </w:tc>
        <w:tc>
          <w:tcPr>
            <w:tcW w:w="799" w:type="pct"/>
            <w:vAlign w:val="center"/>
          </w:tcPr>
          <w:p w14:paraId="628C50D0" w14:textId="65AC052C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6,449</w:t>
            </w:r>
          </w:p>
        </w:tc>
      </w:tr>
      <w:tr w:rsidR="00E303E6" w:rsidRPr="00897771" w14:paraId="5541EB67" w14:textId="77777777" w:rsidTr="00000B6B">
        <w:tc>
          <w:tcPr>
            <w:tcW w:w="1950" w:type="pct"/>
            <w:vAlign w:val="center"/>
          </w:tcPr>
          <w:p w14:paraId="10527082" w14:textId="08A504ED" w:rsidR="00E303E6" w:rsidRPr="00F76FB2" w:rsidRDefault="00E303E6" w:rsidP="00031DE3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 w:rsidRPr="00F76FB2">
              <w:rPr>
                <w:rFonts w:eastAsia="Times New Roman" w:cs="Arial"/>
                <w:lang w:eastAsia="en-GB"/>
              </w:rPr>
              <w:t>RRM</w:t>
            </w:r>
            <w:r>
              <w:rPr>
                <w:rFonts w:eastAsia="Times New Roman" w:cs="Arial"/>
                <w:lang w:eastAsia="en-GB"/>
              </w:rPr>
              <w:t xml:space="preserve"> HR</w:t>
            </w:r>
            <w:r w:rsidRPr="00F76FB2">
              <w:rPr>
                <w:rFonts w:eastAsia="Times New Roman" w:cs="Arial"/>
                <w:lang w:eastAsia="en-GB"/>
              </w:rPr>
              <w:t xml:space="preserve"> 95% CI LB</w:t>
            </w:r>
          </w:p>
        </w:tc>
        <w:tc>
          <w:tcPr>
            <w:tcW w:w="1088" w:type="pct"/>
            <w:vAlign w:val="center"/>
          </w:tcPr>
          <w:p w14:paraId="45B2E106" w14:textId="594F4FD0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061,420</w:t>
            </w:r>
          </w:p>
        </w:tc>
        <w:tc>
          <w:tcPr>
            <w:tcW w:w="1163" w:type="pct"/>
            <w:vAlign w:val="center"/>
          </w:tcPr>
          <w:p w14:paraId="7A6F8D0D" w14:textId="52B5C0DE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06</w:t>
            </w:r>
          </w:p>
        </w:tc>
        <w:tc>
          <w:tcPr>
            <w:tcW w:w="799" w:type="pct"/>
            <w:vAlign w:val="center"/>
          </w:tcPr>
          <w:p w14:paraId="24831ED1" w14:textId="21B4EA7A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£4,339</w:t>
            </w:r>
          </w:p>
        </w:tc>
      </w:tr>
      <w:tr w:rsidR="00E303E6" w:rsidRPr="00897771" w14:paraId="0CC06DF9" w14:textId="77777777" w:rsidTr="00000B6B">
        <w:tc>
          <w:tcPr>
            <w:tcW w:w="1950" w:type="pct"/>
            <w:vAlign w:val="center"/>
          </w:tcPr>
          <w:p w14:paraId="5B44875C" w14:textId="3DBAA6A1" w:rsidR="00E303E6" w:rsidRPr="00F76FB2" w:rsidRDefault="00E303E6" w:rsidP="00031DE3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 w:rsidRPr="00F76FB2">
              <w:rPr>
                <w:rFonts w:eastAsia="Times New Roman" w:cs="Arial"/>
                <w:lang w:eastAsia="en-GB"/>
              </w:rPr>
              <w:t xml:space="preserve">RRM </w:t>
            </w:r>
            <w:r>
              <w:rPr>
                <w:rFonts w:eastAsia="Times New Roman" w:cs="Arial"/>
                <w:lang w:eastAsia="en-GB"/>
              </w:rPr>
              <w:t xml:space="preserve">HR </w:t>
            </w:r>
            <w:r w:rsidRPr="00F76FB2">
              <w:rPr>
                <w:rFonts w:eastAsia="Times New Roman" w:cs="Arial"/>
                <w:lang w:eastAsia="en-GB"/>
              </w:rPr>
              <w:t>95% CI UB</w:t>
            </w:r>
          </w:p>
        </w:tc>
        <w:tc>
          <w:tcPr>
            <w:tcW w:w="1088" w:type="pct"/>
            <w:vAlign w:val="center"/>
          </w:tcPr>
          <w:p w14:paraId="6F09B54D" w14:textId="315EB487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061,420</w:t>
            </w:r>
          </w:p>
        </w:tc>
        <w:tc>
          <w:tcPr>
            <w:tcW w:w="1163" w:type="pct"/>
            <w:vAlign w:val="center"/>
          </w:tcPr>
          <w:p w14:paraId="627D45DA" w14:textId="19405C7D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06</w:t>
            </w:r>
          </w:p>
        </w:tc>
        <w:tc>
          <w:tcPr>
            <w:tcW w:w="799" w:type="pct"/>
            <w:vAlign w:val="center"/>
          </w:tcPr>
          <w:p w14:paraId="7AEDB833" w14:textId="5528D8C9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£4,339</w:t>
            </w:r>
          </w:p>
        </w:tc>
      </w:tr>
      <w:tr w:rsidR="00E303E6" w:rsidRPr="00897771" w14:paraId="67911859" w14:textId="77777777" w:rsidTr="00000B6B">
        <w:tc>
          <w:tcPr>
            <w:tcW w:w="1950" w:type="pct"/>
            <w:vAlign w:val="center"/>
          </w:tcPr>
          <w:p w14:paraId="27654C59" w14:textId="253CCE2B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 w:rsidRPr="00F76FB2">
              <w:rPr>
                <w:rFonts w:eastAsia="Times New Roman" w:cs="Arial"/>
                <w:lang w:eastAsia="en-GB"/>
              </w:rPr>
              <w:t>RRM + RRBSO CI LB</w:t>
            </w:r>
          </w:p>
        </w:tc>
        <w:tc>
          <w:tcPr>
            <w:tcW w:w="1088" w:type="pct"/>
            <w:vAlign w:val="center"/>
          </w:tcPr>
          <w:p w14:paraId="742EA8A7" w14:textId="134F5EB3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900,400</w:t>
            </w:r>
          </w:p>
        </w:tc>
        <w:tc>
          <w:tcPr>
            <w:tcW w:w="1163" w:type="pct"/>
            <w:vAlign w:val="center"/>
          </w:tcPr>
          <w:p w14:paraId="3D0902F5" w14:textId="66F0BA37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13</w:t>
            </w:r>
          </w:p>
        </w:tc>
        <w:tc>
          <w:tcPr>
            <w:tcW w:w="799" w:type="pct"/>
            <w:vAlign w:val="center"/>
          </w:tcPr>
          <w:p w14:paraId="1DC34740" w14:textId="3C24AADE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070</w:t>
            </w:r>
          </w:p>
        </w:tc>
      </w:tr>
      <w:tr w:rsidR="00E303E6" w:rsidRPr="00897771" w14:paraId="38C46570" w14:textId="77777777" w:rsidTr="00000B6B">
        <w:tc>
          <w:tcPr>
            <w:tcW w:w="1950" w:type="pct"/>
            <w:vAlign w:val="center"/>
          </w:tcPr>
          <w:p w14:paraId="3D4D9761" w14:textId="5847BF80" w:rsidR="00E303E6" w:rsidRDefault="00E303E6" w:rsidP="00031DE3">
            <w:pPr>
              <w:spacing w:before="60" w:after="6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5% h</w:t>
            </w:r>
            <w:r w:rsidRPr="00F76FB2">
              <w:rPr>
                <w:rFonts w:eastAsia="Times New Roman" w:cs="Arial"/>
                <w:lang w:eastAsia="en-GB"/>
              </w:rPr>
              <w:t>igher BC survival rates</w:t>
            </w:r>
          </w:p>
        </w:tc>
        <w:tc>
          <w:tcPr>
            <w:tcW w:w="1088" w:type="pct"/>
            <w:vAlign w:val="center"/>
          </w:tcPr>
          <w:p w14:paraId="64B53F59" w14:textId="538A6951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906,379</w:t>
            </w:r>
          </w:p>
        </w:tc>
        <w:tc>
          <w:tcPr>
            <w:tcW w:w="1163" w:type="pct"/>
            <w:vAlign w:val="center"/>
          </w:tcPr>
          <w:p w14:paraId="184C34BE" w14:textId="7FF71DC4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654</w:t>
            </w:r>
          </w:p>
        </w:tc>
        <w:tc>
          <w:tcPr>
            <w:tcW w:w="799" w:type="pct"/>
            <w:vAlign w:val="center"/>
          </w:tcPr>
          <w:p w14:paraId="3E9016B8" w14:textId="463DE422" w:rsidR="00E303E6" w:rsidRPr="00276D8D" w:rsidRDefault="00E303E6" w:rsidP="00031DE3">
            <w:pPr>
              <w:spacing w:before="60" w:after="6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442</w:t>
            </w:r>
          </w:p>
        </w:tc>
      </w:tr>
      <w:tr w:rsidR="00E303E6" w:rsidRPr="00897771" w14:paraId="07A2C71F" w14:textId="77777777" w:rsidTr="00000B6B">
        <w:tc>
          <w:tcPr>
            <w:tcW w:w="1950" w:type="pct"/>
            <w:vAlign w:val="center"/>
          </w:tcPr>
          <w:p w14:paraId="473A5764" w14:textId="599DE966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>
              <w:rPr>
                <w:rFonts w:eastAsia="Times New Roman" w:cs="Arial"/>
                <w:lang w:eastAsia="en-GB"/>
              </w:rPr>
              <w:t>25% l</w:t>
            </w:r>
            <w:r w:rsidRPr="00F76FB2">
              <w:rPr>
                <w:rFonts w:eastAsia="Times New Roman" w:cs="Arial"/>
                <w:lang w:eastAsia="en-GB"/>
              </w:rPr>
              <w:t>ower BC survival rates</w:t>
            </w:r>
          </w:p>
        </w:tc>
        <w:tc>
          <w:tcPr>
            <w:tcW w:w="1088" w:type="pct"/>
            <w:vAlign w:val="center"/>
          </w:tcPr>
          <w:p w14:paraId="24377C1C" w14:textId="2AA23876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199,416</w:t>
            </w:r>
          </w:p>
        </w:tc>
        <w:tc>
          <w:tcPr>
            <w:tcW w:w="1163" w:type="pct"/>
            <w:vAlign w:val="center"/>
          </w:tcPr>
          <w:p w14:paraId="7FA0FD68" w14:textId="2C5CCCDA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68</w:t>
            </w:r>
          </w:p>
        </w:tc>
        <w:tc>
          <w:tcPr>
            <w:tcW w:w="799" w:type="pct"/>
            <w:vAlign w:val="center"/>
          </w:tcPr>
          <w:p w14:paraId="5E268AAC" w14:textId="7F2B93B2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165</w:t>
            </w:r>
          </w:p>
        </w:tc>
      </w:tr>
      <w:tr w:rsidR="00E303E6" w:rsidRPr="00897771" w14:paraId="15BC9DB5" w14:textId="77777777" w:rsidTr="00000B6B">
        <w:tc>
          <w:tcPr>
            <w:tcW w:w="1950" w:type="pct"/>
            <w:vAlign w:val="center"/>
          </w:tcPr>
          <w:p w14:paraId="36B989DC" w14:textId="400ADB68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>
              <w:rPr>
                <w:rFonts w:eastAsia="Times New Roman" w:cs="Arial"/>
                <w:lang w:eastAsia="en-GB"/>
              </w:rPr>
              <w:t>25% h</w:t>
            </w:r>
            <w:r w:rsidRPr="00F76FB2">
              <w:rPr>
                <w:rFonts w:eastAsia="Times New Roman" w:cs="Arial"/>
                <w:lang w:eastAsia="en-GB"/>
              </w:rPr>
              <w:t>igher OC survival rates</w:t>
            </w:r>
          </w:p>
        </w:tc>
        <w:tc>
          <w:tcPr>
            <w:tcW w:w="1088" w:type="pct"/>
            <w:vAlign w:val="center"/>
          </w:tcPr>
          <w:p w14:paraId="06EA7C3D" w14:textId="7B9004E9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2,285,652</w:t>
            </w:r>
          </w:p>
        </w:tc>
        <w:tc>
          <w:tcPr>
            <w:tcW w:w="1163" w:type="pct"/>
            <w:vAlign w:val="center"/>
          </w:tcPr>
          <w:p w14:paraId="6CACF64A" w14:textId="5F196092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661</w:t>
            </w:r>
          </w:p>
        </w:tc>
        <w:tc>
          <w:tcPr>
            <w:tcW w:w="799" w:type="pct"/>
            <w:vAlign w:val="center"/>
          </w:tcPr>
          <w:p w14:paraId="427175AF" w14:textId="6B9A99AD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458</w:t>
            </w:r>
          </w:p>
        </w:tc>
      </w:tr>
      <w:tr w:rsidR="00E303E6" w:rsidRPr="00897771" w14:paraId="66EB8789" w14:textId="77777777" w:rsidTr="00000B6B">
        <w:tc>
          <w:tcPr>
            <w:tcW w:w="1950" w:type="pct"/>
            <w:vAlign w:val="center"/>
          </w:tcPr>
          <w:p w14:paraId="43CA056D" w14:textId="329E4878" w:rsidR="00E303E6" w:rsidRPr="00F76FB2" w:rsidRDefault="00E303E6" w:rsidP="00031DE3">
            <w:pPr>
              <w:spacing w:before="60" w:after="60" w:line="240" w:lineRule="auto"/>
              <w:rPr>
                <w:rFonts w:cs="Arial"/>
                <w:b/>
              </w:rPr>
            </w:pPr>
            <w:r>
              <w:rPr>
                <w:rFonts w:eastAsia="Times New Roman" w:cs="Arial"/>
                <w:lang w:eastAsia="en-GB"/>
              </w:rPr>
              <w:t>25% l</w:t>
            </w:r>
            <w:r w:rsidRPr="00F76FB2">
              <w:rPr>
                <w:rFonts w:eastAsia="Times New Roman" w:cs="Arial"/>
                <w:lang w:eastAsia="en-GB"/>
              </w:rPr>
              <w:t>ower OC survival rates</w:t>
            </w:r>
          </w:p>
        </w:tc>
        <w:tc>
          <w:tcPr>
            <w:tcW w:w="1088" w:type="pct"/>
            <w:vAlign w:val="center"/>
          </w:tcPr>
          <w:p w14:paraId="383F09F4" w14:textId="6287A65D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4,165,129</w:t>
            </w:r>
          </w:p>
        </w:tc>
        <w:tc>
          <w:tcPr>
            <w:tcW w:w="1163" w:type="pct"/>
            <w:vAlign w:val="center"/>
          </w:tcPr>
          <w:p w14:paraId="656DA9EF" w14:textId="090620FE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771</w:t>
            </w:r>
          </w:p>
        </w:tc>
        <w:tc>
          <w:tcPr>
            <w:tcW w:w="799" w:type="pct"/>
            <w:vAlign w:val="center"/>
          </w:tcPr>
          <w:p w14:paraId="3B1D1CED" w14:textId="4B2C76A1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5,399</w:t>
            </w:r>
          </w:p>
        </w:tc>
      </w:tr>
      <w:tr w:rsidR="00E303E6" w:rsidRPr="00897771" w14:paraId="6F9F6C52" w14:textId="77777777" w:rsidTr="00000B6B">
        <w:tc>
          <w:tcPr>
            <w:tcW w:w="1950" w:type="pct"/>
            <w:vAlign w:val="center"/>
          </w:tcPr>
          <w:p w14:paraId="676487E9" w14:textId="71DD8CAD" w:rsidR="00E303E6" w:rsidRPr="00F76FB2" w:rsidRDefault="00B548B8" w:rsidP="00031DE3">
            <w:pPr>
              <w:spacing w:before="60" w:after="60" w:line="240" w:lineRule="auto"/>
              <w:rPr>
                <w:rFonts w:cs="Arial"/>
                <w:b/>
              </w:rPr>
            </w:pPr>
            <w:r>
              <w:rPr>
                <w:rFonts w:eastAsia="Times New Roman" w:cs="Arial"/>
                <w:lang w:eastAsia="en-GB"/>
              </w:rPr>
              <w:t>Two pre-test genetic counselling sessions</w:t>
            </w:r>
          </w:p>
        </w:tc>
        <w:tc>
          <w:tcPr>
            <w:tcW w:w="1088" w:type="pct"/>
            <w:vAlign w:val="center"/>
          </w:tcPr>
          <w:p w14:paraId="16BEE271" w14:textId="2178777C" w:rsidR="006739F1" w:rsidRPr="006739F1" w:rsidRDefault="006739F1" w:rsidP="00031DE3">
            <w:pPr>
              <w:spacing w:before="60" w:after="60" w:line="240" w:lineRule="auto"/>
              <w:jc w:val="center"/>
            </w:pPr>
            <w:r w:rsidRPr="006739F1">
              <w:t>£3,593</w:t>
            </w:r>
            <w:r>
              <w:t>,</w:t>
            </w:r>
            <w:r w:rsidRPr="006739F1">
              <w:t>850</w:t>
            </w:r>
          </w:p>
        </w:tc>
        <w:tc>
          <w:tcPr>
            <w:tcW w:w="1163" w:type="pct"/>
            <w:vAlign w:val="center"/>
          </w:tcPr>
          <w:p w14:paraId="3401D900" w14:textId="076ED49B" w:rsidR="00E303E6" w:rsidRPr="006739F1" w:rsidRDefault="006739F1" w:rsidP="00031DE3">
            <w:pPr>
              <w:spacing w:before="60" w:after="60" w:line="240" w:lineRule="auto"/>
              <w:jc w:val="center"/>
            </w:pPr>
            <w:r w:rsidRPr="006739F1">
              <w:t>706</w:t>
            </w:r>
          </w:p>
        </w:tc>
        <w:tc>
          <w:tcPr>
            <w:tcW w:w="799" w:type="pct"/>
            <w:vAlign w:val="center"/>
          </w:tcPr>
          <w:p w14:paraId="45EEA792" w14:textId="5B6AADC6" w:rsidR="00E303E6" w:rsidRPr="00B548B8" w:rsidRDefault="00B548B8" w:rsidP="00031DE3">
            <w:pPr>
              <w:spacing w:before="60" w:after="60" w:line="240" w:lineRule="auto"/>
              <w:jc w:val="center"/>
            </w:pPr>
            <w:r w:rsidRPr="00B548B8">
              <w:t>£5,094</w:t>
            </w:r>
          </w:p>
        </w:tc>
      </w:tr>
      <w:tr w:rsidR="00E303E6" w:rsidRPr="00897771" w14:paraId="2FF8C651" w14:textId="77777777" w:rsidTr="00000B6B">
        <w:tc>
          <w:tcPr>
            <w:tcW w:w="1950" w:type="pct"/>
            <w:vAlign w:val="center"/>
          </w:tcPr>
          <w:p w14:paraId="7506FC42" w14:textId="1B31D5B7" w:rsidR="00E303E6" w:rsidRPr="00F76FB2" w:rsidRDefault="00B548B8" w:rsidP="00031DE3">
            <w:pPr>
              <w:spacing w:before="60" w:after="60" w:line="240" w:lineRule="auto"/>
              <w:rPr>
                <w:rFonts w:cs="Arial"/>
                <w:b/>
              </w:rPr>
            </w:pPr>
            <w:r>
              <w:rPr>
                <w:rFonts w:eastAsia="Times New Roman" w:cs="Arial"/>
                <w:lang w:eastAsia="en-GB"/>
              </w:rPr>
              <w:t>BRCA positive</w:t>
            </w:r>
            <w:r w:rsidR="00E303E6" w:rsidRPr="00F76FB2">
              <w:rPr>
                <w:rFonts w:eastAsia="Times New Roman" w:cs="Arial"/>
                <w:lang w:eastAsia="en-GB"/>
              </w:rPr>
              <w:t xml:space="preserve"> result disutility</w:t>
            </w:r>
            <w:r>
              <w:rPr>
                <w:rFonts w:eastAsia="Times New Roman" w:cs="Arial"/>
                <w:lang w:eastAsia="en-GB"/>
              </w:rPr>
              <w:t xml:space="preserve"> of 0.87</w:t>
            </w:r>
          </w:p>
        </w:tc>
        <w:tc>
          <w:tcPr>
            <w:tcW w:w="1088" w:type="pct"/>
            <w:vAlign w:val="center"/>
          </w:tcPr>
          <w:p w14:paraId="28085881" w14:textId="29113EAC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3,061,420</w:t>
            </w:r>
          </w:p>
        </w:tc>
        <w:tc>
          <w:tcPr>
            <w:tcW w:w="1163" w:type="pct"/>
            <w:vAlign w:val="center"/>
          </w:tcPr>
          <w:p w14:paraId="63380F53" w14:textId="159E056F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508</w:t>
            </w:r>
          </w:p>
        </w:tc>
        <w:tc>
          <w:tcPr>
            <w:tcW w:w="799" w:type="pct"/>
            <w:vAlign w:val="center"/>
          </w:tcPr>
          <w:p w14:paraId="78B0C169" w14:textId="6A432899" w:rsidR="00E303E6" w:rsidRPr="00897771" w:rsidRDefault="00E303E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276D8D">
              <w:rPr>
                <w:rFonts w:eastAsia="Times New Roman" w:cs="Arial"/>
                <w:szCs w:val="20"/>
                <w:lang w:eastAsia="en-GB"/>
              </w:rPr>
              <w:t>£6,026</w:t>
            </w:r>
          </w:p>
        </w:tc>
      </w:tr>
    </w:tbl>
    <w:p w14:paraId="168099F7" w14:textId="110506DA" w:rsidR="00F76FB2" w:rsidRPr="00F76FB2" w:rsidRDefault="00F76FB2" w:rsidP="00F76FB2">
      <w:pPr>
        <w:pStyle w:val="Footnotes"/>
      </w:pPr>
      <w:r>
        <w:t>Abbreviations: BC, breast cancer; CI, confidence interval; HR, hazard ratio; ICER, incremental cost-effectiveness ratio; LB, lower bound; OC, ovarian cancer;</w:t>
      </w:r>
      <w:r w:rsidR="0078369C">
        <w:t xml:space="preserve"> QALY, quality-adjusted life year;</w:t>
      </w:r>
      <w:r>
        <w:t xml:space="preserve"> RRBSO, risk-reducing bilateral salpingo-oophorectomy; RRM, risk-reducing mastectomy; UB, upper bound.</w:t>
      </w:r>
    </w:p>
    <w:p w14:paraId="33AC7B1F" w14:textId="39FBE245" w:rsidR="00031DE3" w:rsidRDefault="00031DE3" w:rsidP="00031DE3">
      <w:pPr>
        <w:pStyle w:val="Caption"/>
      </w:pPr>
      <w:r>
        <w:t xml:space="preserve">Table </w:t>
      </w:r>
      <w:r w:rsidR="00701DEB">
        <w:rPr>
          <w:noProof/>
        </w:rPr>
        <w:t>2</w:t>
      </w:r>
      <w:r>
        <w:t>: Inputs for probabilistic sensitivit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275"/>
        <w:gridCol w:w="1650"/>
      </w:tblGrid>
      <w:tr w:rsidR="00031DE3" w:rsidRPr="00031DE3" w14:paraId="1E6E6C11" w14:textId="77777777" w:rsidTr="008A1D6E">
        <w:trPr>
          <w:trHeight w:val="84"/>
          <w:tblHeader/>
        </w:trPr>
        <w:tc>
          <w:tcPr>
            <w:tcW w:w="2749" w:type="pct"/>
            <w:shd w:val="clear" w:color="auto" w:fill="C6D9F1" w:themeFill="text2" w:themeFillTint="33"/>
            <w:hideMark/>
          </w:tcPr>
          <w:p w14:paraId="0AA63390" w14:textId="77777777" w:rsidR="00031DE3" w:rsidRPr="00031DE3" w:rsidRDefault="00031DE3" w:rsidP="00031DE3">
            <w:pPr>
              <w:pStyle w:val="Tabletext"/>
              <w:keepNext/>
              <w:rPr>
                <w:b/>
              </w:rPr>
            </w:pPr>
            <w:r w:rsidRPr="00031DE3">
              <w:rPr>
                <w:b/>
              </w:rPr>
              <w:t>Parameter</w:t>
            </w:r>
          </w:p>
        </w:tc>
        <w:tc>
          <w:tcPr>
            <w:tcW w:w="629" w:type="pct"/>
            <w:shd w:val="clear" w:color="auto" w:fill="C6D9F1" w:themeFill="text2" w:themeFillTint="33"/>
            <w:hideMark/>
          </w:tcPr>
          <w:p w14:paraId="2514CD12" w14:textId="77777777" w:rsidR="00031DE3" w:rsidRPr="00031DE3" w:rsidRDefault="00031DE3" w:rsidP="00031DE3">
            <w:pPr>
              <w:pStyle w:val="Tabletext"/>
              <w:keepNext/>
              <w:jc w:val="center"/>
              <w:rPr>
                <w:b/>
              </w:rPr>
            </w:pPr>
            <w:r w:rsidRPr="00031DE3">
              <w:rPr>
                <w:b/>
              </w:rPr>
              <w:t>Base</w:t>
            </w:r>
          </w:p>
        </w:tc>
        <w:tc>
          <w:tcPr>
            <w:tcW w:w="707" w:type="pct"/>
            <w:shd w:val="clear" w:color="auto" w:fill="C6D9F1" w:themeFill="text2" w:themeFillTint="33"/>
            <w:hideMark/>
          </w:tcPr>
          <w:p w14:paraId="2A0BE706" w14:textId="4E59D6D4" w:rsidR="00031DE3" w:rsidRPr="00031DE3" w:rsidRDefault="00031DE3" w:rsidP="008C5EAC">
            <w:pPr>
              <w:pStyle w:val="Tabletext"/>
              <w:keepNext/>
              <w:jc w:val="center"/>
              <w:rPr>
                <w:b/>
              </w:rPr>
            </w:pPr>
            <w:r w:rsidRPr="00031DE3">
              <w:rPr>
                <w:b/>
              </w:rPr>
              <w:t>SE</w:t>
            </w:r>
          </w:p>
        </w:tc>
        <w:tc>
          <w:tcPr>
            <w:tcW w:w="915" w:type="pct"/>
            <w:shd w:val="clear" w:color="auto" w:fill="C6D9F1" w:themeFill="text2" w:themeFillTint="33"/>
            <w:hideMark/>
          </w:tcPr>
          <w:p w14:paraId="25AAA451" w14:textId="77777777" w:rsidR="00031DE3" w:rsidRPr="00031DE3" w:rsidRDefault="00031DE3" w:rsidP="00031DE3">
            <w:pPr>
              <w:pStyle w:val="Tabletext"/>
              <w:keepNext/>
              <w:jc w:val="center"/>
              <w:rPr>
                <w:b/>
              </w:rPr>
            </w:pPr>
            <w:r w:rsidRPr="00031DE3">
              <w:rPr>
                <w:b/>
              </w:rPr>
              <w:t>Distribution</w:t>
            </w:r>
          </w:p>
        </w:tc>
      </w:tr>
      <w:tr w:rsidR="00031DE3" w:rsidRPr="00031DE3" w14:paraId="320F708D" w14:textId="77777777" w:rsidTr="00031DE3">
        <w:trPr>
          <w:trHeight w:val="41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0D347F97" w14:textId="77777777" w:rsidR="00031DE3" w:rsidRPr="00031DE3" w:rsidRDefault="00031DE3" w:rsidP="00031DE3">
            <w:pPr>
              <w:pStyle w:val="Tabletext"/>
              <w:keepNext/>
              <w:rPr>
                <w:b/>
              </w:rPr>
            </w:pPr>
            <w:r w:rsidRPr="00031DE3">
              <w:rPr>
                <w:b/>
              </w:rPr>
              <w:t>Model setup</w:t>
            </w:r>
          </w:p>
        </w:tc>
      </w:tr>
      <w:tr w:rsidR="00031DE3" w:rsidRPr="00031DE3" w14:paraId="29EDC3BB" w14:textId="77777777" w:rsidTr="00031DE3">
        <w:trPr>
          <w:trHeight w:val="410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155DA542" w14:textId="77777777" w:rsidR="00031DE3" w:rsidRPr="00031DE3" w:rsidRDefault="00031DE3" w:rsidP="00031DE3">
            <w:pPr>
              <w:pStyle w:val="Tabletext"/>
            </w:pPr>
            <w:r w:rsidRPr="00031DE3">
              <w:t>Discount rate (costs)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4499908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3.5%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2499DE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04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D3BCB2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E2B4BCF" w14:textId="77777777" w:rsidTr="00031DE3">
        <w:trPr>
          <w:trHeight w:val="410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217A9CB3" w14:textId="77777777" w:rsidR="00031DE3" w:rsidRPr="00031DE3" w:rsidRDefault="00031DE3" w:rsidP="00031DE3">
            <w:pPr>
              <w:pStyle w:val="Tabletext"/>
            </w:pPr>
            <w:r w:rsidRPr="00031DE3">
              <w:t>Discount rate (utilities)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77DA489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3.5%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0C204A6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04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DD276F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168C1DA" w14:textId="77777777" w:rsidTr="00031DE3">
        <w:trPr>
          <w:trHeight w:val="410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7E0808C1" w14:textId="77777777" w:rsidR="00031DE3" w:rsidRPr="00031DE3" w:rsidRDefault="00031DE3" w:rsidP="00031DE3">
            <w:pPr>
              <w:pStyle w:val="Tabletext"/>
            </w:pPr>
            <w:r w:rsidRPr="00031DE3">
              <w:t>Time horizon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1544DC0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50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0DBA0BEE" w14:textId="06E10954" w:rsidR="00031DE3" w:rsidRPr="00031DE3" w:rsidRDefault="00ED5643" w:rsidP="00031DE3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56867F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031DE3" w:rsidRPr="00031DE3" w14:paraId="28749A19" w14:textId="77777777" w:rsidTr="00031DE3">
        <w:trPr>
          <w:trHeight w:val="41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2AE1833E" w14:textId="77777777" w:rsidR="00031DE3" w:rsidRPr="00031DE3" w:rsidRDefault="00031DE3" w:rsidP="00031DE3">
            <w:pPr>
              <w:pStyle w:val="Tabletext"/>
              <w:keepNext/>
              <w:rPr>
                <w:b/>
              </w:rPr>
            </w:pPr>
            <w:r w:rsidRPr="00031DE3">
              <w:rPr>
                <w:b/>
              </w:rPr>
              <w:t>Ovarian cancer risk</w:t>
            </w:r>
          </w:p>
        </w:tc>
      </w:tr>
      <w:tr w:rsidR="00031DE3" w:rsidRPr="00031DE3" w14:paraId="6950CEC8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C487562" w14:textId="0DF5985A" w:rsidR="00031DE3" w:rsidRPr="00031DE3" w:rsidRDefault="00031DE3" w:rsidP="00ED5643">
            <w:pPr>
              <w:pStyle w:val="Tabletext"/>
            </w:pPr>
            <w:proofErr w:type="gramStart"/>
            <w:r w:rsidRPr="00031DE3">
              <w:t>10 year</w:t>
            </w:r>
            <w:proofErr w:type="gramEnd"/>
            <w:r w:rsidRPr="00031DE3">
              <w:t xml:space="preserve"> risk BRCA1</w:t>
            </w:r>
            <w:r w:rsidR="00ED5643">
              <w:t>:</w:t>
            </w:r>
            <w:r w:rsidRPr="00031DE3">
              <w:t xml:space="preserve"> </w:t>
            </w:r>
            <w:r w:rsidR="00ED5643">
              <w:t>A</w:t>
            </w:r>
            <w:r w:rsidRPr="00031DE3">
              <w:t>ge 30</w:t>
            </w:r>
            <w:r w:rsidR="00ED5643">
              <w:t>–</w:t>
            </w:r>
            <w:r w:rsidRPr="00031DE3">
              <w:t>39</w:t>
            </w:r>
          </w:p>
        </w:tc>
        <w:tc>
          <w:tcPr>
            <w:tcW w:w="629" w:type="pct"/>
            <w:vAlign w:val="center"/>
            <w:hideMark/>
          </w:tcPr>
          <w:p w14:paraId="22CBE69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0359F09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C703FE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1784F56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C19BDE3" w14:textId="07138287" w:rsidR="00031DE3" w:rsidRPr="00031DE3" w:rsidRDefault="00031DE3" w:rsidP="00ED5643">
            <w:pPr>
              <w:pStyle w:val="Tabletext"/>
            </w:pPr>
            <w:proofErr w:type="gramStart"/>
            <w:r w:rsidRPr="00031DE3">
              <w:t>10 year</w:t>
            </w:r>
            <w:proofErr w:type="gramEnd"/>
            <w:r w:rsidRPr="00031DE3">
              <w:t xml:space="preserve"> risk BRCA1</w:t>
            </w:r>
            <w:r w:rsidR="00ED5643">
              <w:t>: A</w:t>
            </w:r>
            <w:r w:rsidRPr="00031DE3">
              <w:t>ge 40</w:t>
            </w:r>
            <w:r w:rsidR="00ED5643">
              <w:t>–</w:t>
            </w:r>
            <w:r w:rsidRPr="00031DE3">
              <w:t>44</w:t>
            </w:r>
          </w:p>
        </w:tc>
        <w:tc>
          <w:tcPr>
            <w:tcW w:w="629" w:type="pct"/>
            <w:vAlign w:val="center"/>
            <w:hideMark/>
          </w:tcPr>
          <w:p w14:paraId="62968CE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44A9234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7BC64E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54D71C5E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7F88400C" w14:textId="4F204C2F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1: Age 45–</w:t>
            </w:r>
            <w:r w:rsidR="00031DE3" w:rsidRPr="00031DE3">
              <w:t>49</w:t>
            </w:r>
          </w:p>
        </w:tc>
        <w:tc>
          <w:tcPr>
            <w:tcW w:w="629" w:type="pct"/>
            <w:vAlign w:val="center"/>
            <w:hideMark/>
          </w:tcPr>
          <w:p w14:paraId="290E1A3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1D0FF61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085F8DF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D133D46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B682CD8" w14:textId="111B49CC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1: Age 50–</w:t>
            </w:r>
            <w:r w:rsidR="00031DE3" w:rsidRPr="00031DE3">
              <w:t>54</w:t>
            </w:r>
          </w:p>
        </w:tc>
        <w:tc>
          <w:tcPr>
            <w:tcW w:w="629" w:type="pct"/>
            <w:vAlign w:val="center"/>
            <w:hideMark/>
          </w:tcPr>
          <w:p w14:paraId="468D4D7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1%</w:t>
            </w:r>
          </w:p>
        </w:tc>
        <w:tc>
          <w:tcPr>
            <w:tcW w:w="707" w:type="pct"/>
            <w:vAlign w:val="center"/>
            <w:hideMark/>
          </w:tcPr>
          <w:p w14:paraId="35E260E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  <w:hideMark/>
          </w:tcPr>
          <w:p w14:paraId="48ACED2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B5FEE2E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622782D" w14:textId="6FD25504" w:rsidR="00031DE3" w:rsidRPr="00031DE3" w:rsidRDefault="00ED5643" w:rsidP="00ED5643">
            <w:pPr>
              <w:pStyle w:val="Tabletext"/>
            </w:pPr>
            <w:proofErr w:type="gramStart"/>
            <w:r>
              <w:lastRenderedPageBreak/>
              <w:t>10 year</w:t>
            </w:r>
            <w:proofErr w:type="gramEnd"/>
            <w:r>
              <w:t xml:space="preserve"> risk BRCA1: Age 55–</w:t>
            </w:r>
            <w:r w:rsidR="00031DE3" w:rsidRPr="00031DE3">
              <w:t>59</w:t>
            </w:r>
          </w:p>
        </w:tc>
        <w:tc>
          <w:tcPr>
            <w:tcW w:w="629" w:type="pct"/>
            <w:vAlign w:val="center"/>
            <w:hideMark/>
          </w:tcPr>
          <w:p w14:paraId="036936B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766487D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09BCCF0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C1CAB06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A4126FE" w14:textId="71DDC5C8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1: Age 60–</w:t>
            </w:r>
            <w:r w:rsidR="00031DE3" w:rsidRPr="00031DE3">
              <w:t>64</w:t>
            </w:r>
          </w:p>
        </w:tc>
        <w:tc>
          <w:tcPr>
            <w:tcW w:w="629" w:type="pct"/>
            <w:vAlign w:val="center"/>
            <w:hideMark/>
          </w:tcPr>
          <w:p w14:paraId="50818E4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153D0A6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61C3B5A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D902379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62D9D979" w14:textId="744AAFC6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1: Age 65–</w:t>
            </w:r>
            <w:r w:rsidR="00031DE3" w:rsidRPr="00031DE3">
              <w:t>69</w:t>
            </w:r>
          </w:p>
        </w:tc>
        <w:tc>
          <w:tcPr>
            <w:tcW w:w="629" w:type="pct"/>
            <w:vAlign w:val="center"/>
            <w:hideMark/>
          </w:tcPr>
          <w:p w14:paraId="5A78DE0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69EBBCE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13BA4FB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75916EF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DADC18E" w14:textId="500B0307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1: Age 70–</w:t>
            </w:r>
            <w:r w:rsidR="00031DE3" w:rsidRPr="00031DE3">
              <w:t>79</w:t>
            </w:r>
          </w:p>
        </w:tc>
        <w:tc>
          <w:tcPr>
            <w:tcW w:w="629" w:type="pct"/>
            <w:vAlign w:val="center"/>
            <w:hideMark/>
          </w:tcPr>
          <w:p w14:paraId="1DE7544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4E9A078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061ED18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A001BF2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FD1C86E" w14:textId="3913C8A6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30–</w:t>
            </w:r>
            <w:r w:rsidR="00031DE3" w:rsidRPr="00031DE3">
              <w:t>39</w:t>
            </w:r>
          </w:p>
        </w:tc>
        <w:tc>
          <w:tcPr>
            <w:tcW w:w="629" w:type="pct"/>
            <w:vAlign w:val="center"/>
            <w:hideMark/>
          </w:tcPr>
          <w:p w14:paraId="0E031C9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286CDDF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738D2CE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771C20A0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13CC2CB" w14:textId="34E9333C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40–</w:t>
            </w:r>
            <w:r w:rsidR="00031DE3" w:rsidRPr="00031DE3">
              <w:t>44</w:t>
            </w:r>
          </w:p>
        </w:tc>
        <w:tc>
          <w:tcPr>
            <w:tcW w:w="629" w:type="pct"/>
            <w:vAlign w:val="center"/>
            <w:hideMark/>
          </w:tcPr>
          <w:p w14:paraId="5309C23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386C4AA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D7831D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144DD18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0D1C8414" w14:textId="71657467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45–</w:t>
            </w:r>
            <w:r w:rsidR="00031DE3" w:rsidRPr="00031DE3">
              <w:t>49</w:t>
            </w:r>
          </w:p>
        </w:tc>
        <w:tc>
          <w:tcPr>
            <w:tcW w:w="629" w:type="pct"/>
            <w:vAlign w:val="center"/>
            <w:hideMark/>
          </w:tcPr>
          <w:p w14:paraId="1A03A0C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183AA30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1C8DA6C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4226B5D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9E2944C" w14:textId="27929445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50–</w:t>
            </w:r>
            <w:r w:rsidR="00031DE3" w:rsidRPr="00031DE3">
              <w:t>54</w:t>
            </w:r>
          </w:p>
        </w:tc>
        <w:tc>
          <w:tcPr>
            <w:tcW w:w="629" w:type="pct"/>
            <w:vAlign w:val="center"/>
            <w:hideMark/>
          </w:tcPr>
          <w:p w14:paraId="145FF26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3FE2AFE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76833F5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90DA19E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77D9870" w14:textId="16DFF36F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55–</w:t>
            </w:r>
            <w:r w:rsidR="00031DE3" w:rsidRPr="00031DE3">
              <w:t>59</w:t>
            </w:r>
          </w:p>
        </w:tc>
        <w:tc>
          <w:tcPr>
            <w:tcW w:w="629" w:type="pct"/>
            <w:vAlign w:val="center"/>
            <w:hideMark/>
          </w:tcPr>
          <w:p w14:paraId="084DEFB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30F2BA1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6ADADAE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EA4FB7C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AFE1D6A" w14:textId="698B8C2F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</w:t>
            </w:r>
            <w:r w:rsidR="00031DE3" w:rsidRPr="00031DE3">
              <w:t xml:space="preserve"> </w:t>
            </w:r>
            <w:r>
              <w:t>Age 60–</w:t>
            </w:r>
            <w:r w:rsidR="00031DE3" w:rsidRPr="00031DE3">
              <w:t>64</w:t>
            </w:r>
          </w:p>
        </w:tc>
        <w:tc>
          <w:tcPr>
            <w:tcW w:w="629" w:type="pct"/>
            <w:vAlign w:val="center"/>
            <w:hideMark/>
          </w:tcPr>
          <w:p w14:paraId="11BB3E6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5754E50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6EE33CE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726D592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3A507E1E" w14:textId="424D9338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65–</w:t>
            </w:r>
            <w:r w:rsidR="00031DE3" w:rsidRPr="00031DE3">
              <w:t>69</w:t>
            </w:r>
          </w:p>
        </w:tc>
        <w:tc>
          <w:tcPr>
            <w:tcW w:w="629" w:type="pct"/>
            <w:vAlign w:val="center"/>
            <w:hideMark/>
          </w:tcPr>
          <w:p w14:paraId="3D0315F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3A6EB97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44CDD31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5F308B04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7DC03D4" w14:textId="17EDCA97" w:rsidR="00031DE3" w:rsidRPr="00031DE3" w:rsidRDefault="00ED5643" w:rsidP="00ED5643">
            <w:pPr>
              <w:pStyle w:val="Tabletext"/>
            </w:pPr>
            <w:proofErr w:type="gramStart"/>
            <w:r>
              <w:t>10 year</w:t>
            </w:r>
            <w:proofErr w:type="gramEnd"/>
            <w:r>
              <w:t xml:space="preserve"> risk BRCA2: Age 70–</w:t>
            </w:r>
            <w:r w:rsidR="00031DE3" w:rsidRPr="00031DE3">
              <w:t>79</w:t>
            </w:r>
          </w:p>
        </w:tc>
        <w:tc>
          <w:tcPr>
            <w:tcW w:w="629" w:type="pct"/>
            <w:vAlign w:val="center"/>
            <w:hideMark/>
          </w:tcPr>
          <w:p w14:paraId="6E8BA1E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7DCFC6A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703FDE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381F0987" w14:textId="77777777" w:rsidTr="00031DE3">
        <w:trPr>
          <w:trHeight w:val="478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6451FB35" w14:textId="77777777" w:rsidR="00031DE3" w:rsidRPr="00031DE3" w:rsidRDefault="00031DE3" w:rsidP="00031DE3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Breast cancer risk</w:t>
            </w:r>
          </w:p>
        </w:tc>
      </w:tr>
      <w:tr w:rsidR="00031DE3" w:rsidRPr="00031DE3" w14:paraId="684CF3F3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9BD61C1" w14:textId="42E9504D" w:rsidR="00031DE3" w:rsidRPr="00031DE3" w:rsidRDefault="00ED5643" w:rsidP="00031DE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20–</w:t>
            </w:r>
            <w:r w:rsidR="00031DE3" w:rsidRPr="00031DE3">
              <w:t>25</w:t>
            </w:r>
          </w:p>
        </w:tc>
        <w:tc>
          <w:tcPr>
            <w:tcW w:w="629" w:type="pct"/>
            <w:vAlign w:val="center"/>
            <w:hideMark/>
          </w:tcPr>
          <w:p w14:paraId="115BD73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0B5B67D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4CAB724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56DB19BA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6B379468" w14:textId="0B921D62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26–</w:t>
            </w:r>
            <w:r w:rsidR="00031DE3" w:rsidRPr="00031DE3">
              <w:t>30</w:t>
            </w:r>
          </w:p>
        </w:tc>
        <w:tc>
          <w:tcPr>
            <w:tcW w:w="629" w:type="pct"/>
            <w:vAlign w:val="center"/>
            <w:hideMark/>
          </w:tcPr>
          <w:p w14:paraId="4E453F8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51A3380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7DA8FC1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7CD84E7D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2E76D0A9" w14:textId="1E889969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</w:t>
            </w:r>
            <w:r w:rsidR="00031DE3" w:rsidRPr="00031DE3">
              <w:t xml:space="preserve">ge </w:t>
            </w:r>
            <w:r>
              <w:t>31–</w:t>
            </w:r>
            <w:r w:rsidR="00031DE3" w:rsidRPr="00031DE3">
              <w:t>35</w:t>
            </w:r>
          </w:p>
        </w:tc>
        <w:tc>
          <w:tcPr>
            <w:tcW w:w="629" w:type="pct"/>
            <w:vAlign w:val="center"/>
            <w:hideMark/>
          </w:tcPr>
          <w:p w14:paraId="1F2F9FF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01178B0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7F3DB1B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3163229B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1480B06" w14:textId="2A94A67B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36–</w:t>
            </w:r>
            <w:r w:rsidR="00031DE3" w:rsidRPr="00031DE3">
              <w:t>40</w:t>
            </w:r>
          </w:p>
        </w:tc>
        <w:tc>
          <w:tcPr>
            <w:tcW w:w="629" w:type="pct"/>
            <w:vAlign w:val="center"/>
            <w:hideMark/>
          </w:tcPr>
          <w:p w14:paraId="13DB912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695CC3A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6CA13B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A11C24D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33366F4" w14:textId="1F83FA99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41–</w:t>
            </w:r>
            <w:r w:rsidR="00031DE3" w:rsidRPr="00031DE3">
              <w:t>45</w:t>
            </w:r>
          </w:p>
        </w:tc>
        <w:tc>
          <w:tcPr>
            <w:tcW w:w="629" w:type="pct"/>
            <w:vAlign w:val="center"/>
            <w:hideMark/>
          </w:tcPr>
          <w:p w14:paraId="260185E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237A613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8EFFEE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356FF97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3657BF2B" w14:textId="77C3F957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46–</w:t>
            </w:r>
            <w:r w:rsidR="00031DE3" w:rsidRPr="00031DE3">
              <w:t>50</w:t>
            </w:r>
          </w:p>
        </w:tc>
        <w:tc>
          <w:tcPr>
            <w:tcW w:w="629" w:type="pct"/>
            <w:vAlign w:val="center"/>
            <w:hideMark/>
          </w:tcPr>
          <w:p w14:paraId="5F4D9B2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1%</w:t>
            </w:r>
          </w:p>
        </w:tc>
        <w:tc>
          <w:tcPr>
            <w:tcW w:w="707" w:type="pct"/>
            <w:vAlign w:val="center"/>
            <w:hideMark/>
          </w:tcPr>
          <w:p w14:paraId="3F4517E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  <w:hideMark/>
          </w:tcPr>
          <w:p w14:paraId="58B2EDB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4C7F74CC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B9829D6" w14:textId="4C57C33A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51–</w:t>
            </w:r>
            <w:r w:rsidR="00031DE3" w:rsidRPr="00031DE3">
              <w:t>55</w:t>
            </w:r>
          </w:p>
        </w:tc>
        <w:tc>
          <w:tcPr>
            <w:tcW w:w="629" w:type="pct"/>
            <w:vAlign w:val="center"/>
            <w:hideMark/>
          </w:tcPr>
          <w:p w14:paraId="3789B26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1%</w:t>
            </w:r>
          </w:p>
        </w:tc>
        <w:tc>
          <w:tcPr>
            <w:tcW w:w="707" w:type="pct"/>
            <w:vAlign w:val="center"/>
            <w:hideMark/>
          </w:tcPr>
          <w:p w14:paraId="388D49E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  <w:hideMark/>
          </w:tcPr>
          <w:p w14:paraId="1F59A0E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5843E99B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0B081A3" w14:textId="5D2D1B83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56–</w:t>
            </w:r>
            <w:r w:rsidR="00031DE3" w:rsidRPr="00031DE3">
              <w:t>60</w:t>
            </w:r>
          </w:p>
        </w:tc>
        <w:tc>
          <w:tcPr>
            <w:tcW w:w="629" w:type="pct"/>
            <w:vAlign w:val="center"/>
            <w:hideMark/>
          </w:tcPr>
          <w:p w14:paraId="1E6A27A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697FF88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6D6F0C9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9805786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4065C1D7" w14:textId="6733D9B4" w:rsidR="00031DE3" w:rsidRPr="00031DE3" w:rsidRDefault="00031DE3" w:rsidP="00ED5643">
            <w:pPr>
              <w:pStyle w:val="Tabletext"/>
            </w:pPr>
            <w:proofErr w:type="gramStart"/>
            <w:r w:rsidRPr="00031DE3">
              <w:t xml:space="preserve">5 </w:t>
            </w:r>
            <w:r w:rsidR="00ED5643">
              <w:t>year</w:t>
            </w:r>
            <w:proofErr w:type="gramEnd"/>
            <w:r w:rsidR="00ED5643">
              <w:t xml:space="preserve"> risk BRCA1: Age 61–</w:t>
            </w:r>
            <w:r w:rsidRPr="00031DE3">
              <w:t>65</w:t>
            </w:r>
          </w:p>
        </w:tc>
        <w:tc>
          <w:tcPr>
            <w:tcW w:w="629" w:type="pct"/>
            <w:vAlign w:val="center"/>
            <w:hideMark/>
          </w:tcPr>
          <w:p w14:paraId="1ACA297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58A5F50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71B5E0D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FA09E87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7BAA9667" w14:textId="18E6444E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1: Age 66–</w:t>
            </w:r>
            <w:r w:rsidR="00031DE3" w:rsidRPr="00031DE3">
              <w:t>70</w:t>
            </w:r>
          </w:p>
        </w:tc>
        <w:tc>
          <w:tcPr>
            <w:tcW w:w="629" w:type="pct"/>
            <w:vAlign w:val="center"/>
            <w:hideMark/>
          </w:tcPr>
          <w:p w14:paraId="5A58EEB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20CBDCA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47DC75D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7977800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7FEE8571" w14:textId="5CC1A0D3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20–</w:t>
            </w:r>
            <w:r w:rsidR="00031DE3" w:rsidRPr="00031DE3">
              <w:t>25</w:t>
            </w:r>
          </w:p>
        </w:tc>
        <w:tc>
          <w:tcPr>
            <w:tcW w:w="629" w:type="pct"/>
            <w:vAlign w:val="center"/>
            <w:hideMark/>
          </w:tcPr>
          <w:p w14:paraId="7C824F8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%</w:t>
            </w:r>
          </w:p>
        </w:tc>
        <w:tc>
          <w:tcPr>
            <w:tcW w:w="707" w:type="pct"/>
            <w:vAlign w:val="center"/>
            <w:hideMark/>
          </w:tcPr>
          <w:p w14:paraId="2E3234F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0</w:t>
            </w:r>
          </w:p>
        </w:tc>
        <w:tc>
          <w:tcPr>
            <w:tcW w:w="915" w:type="pct"/>
            <w:vAlign w:val="center"/>
            <w:hideMark/>
          </w:tcPr>
          <w:p w14:paraId="57273E8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7F09124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28E34422" w14:textId="3E5FE75D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26–</w:t>
            </w:r>
            <w:r w:rsidR="00031DE3" w:rsidRPr="00031DE3">
              <w:t>30</w:t>
            </w:r>
          </w:p>
        </w:tc>
        <w:tc>
          <w:tcPr>
            <w:tcW w:w="629" w:type="pct"/>
            <w:vAlign w:val="center"/>
            <w:hideMark/>
          </w:tcPr>
          <w:p w14:paraId="31B9A5A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2%</w:t>
            </w:r>
          </w:p>
        </w:tc>
        <w:tc>
          <w:tcPr>
            <w:tcW w:w="707" w:type="pct"/>
            <w:vAlign w:val="center"/>
            <w:hideMark/>
          </w:tcPr>
          <w:p w14:paraId="3A15586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0</w:t>
            </w:r>
          </w:p>
        </w:tc>
        <w:tc>
          <w:tcPr>
            <w:tcW w:w="915" w:type="pct"/>
            <w:vAlign w:val="center"/>
            <w:hideMark/>
          </w:tcPr>
          <w:p w14:paraId="5FEC511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38458A7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32FCD01F" w14:textId="0DA70EA3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31–</w:t>
            </w:r>
            <w:r w:rsidR="00031DE3" w:rsidRPr="00031DE3">
              <w:t>35</w:t>
            </w:r>
          </w:p>
        </w:tc>
        <w:tc>
          <w:tcPr>
            <w:tcW w:w="629" w:type="pct"/>
            <w:vAlign w:val="center"/>
            <w:hideMark/>
          </w:tcPr>
          <w:p w14:paraId="27C8F80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%</w:t>
            </w:r>
          </w:p>
        </w:tc>
        <w:tc>
          <w:tcPr>
            <w:tcW w:w="707" w:type="pct"/>
            <w:vAlign w:val="center"/>
            <w:hideMark/>
          </w:tcPr>
          <w:p w14:paraId="63DFD1F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1C8633F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2E80BA0C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6749FB46" w14:textId="7A03A2EA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36–</w:t>
            </w:r>
            <w:r w:rsidR="00031DE3" w:rsidRPr="00031DE3">
              <w:t>40</w:t>
            </w:r>
          </w:p>
        </w:tc>
        <w:tc>
          <w:tcPr>
            <w:tcW w:w="629" w:type="pct"/>
            <w:vAlign w:val="center"/>
            <w:hideMark/>
          </w:tcPr>
          <w:p w14:paraId="1C3988E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2%</w:t>
            </w:r>
          </w:p>
        </w:tc>
        <w:tc>
          <w:tcPr>
            <w:tcW w:w="707" w:type="pct"/>
            <w:vAlign w:val="center"/>
            <w:hideMark/>
          </w:tcPr>
          <w:p w14:paraId="6645723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0</w:t>
            </w:r>
          </w:p>
        </w:tc>
        <w:tc>
          <w:tcPr>
            <w:tcW w:w="915" w:type="pct"/>
            <w:vAlign w:val="center"/>
            <w:hideMark/>
          </w:tcPr>
          <w:p w14:paraId="113B643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532D8BF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1B6E21F2" w14:textId="76DE8FDD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41–</w:t>
            </w:r>
            <w:r w:rsidR="00031DE3" w:rsidRPr="00031DE3">
              <w:t>45</w:t>
            </w:r>
          </w:p>
        </w:tc>
        <w:tc>
          <w:tcPr>
            <w:tcW w:w="629" w:type="pct"/>
            <w:vAlign w:val="center"/>
            <w:hideMark/>
          </w:tcPr>
          <w:p w14:paraId="6B19149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3C387A6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5DBC206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55C1B440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AB1D101" w14:textId="253621BC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46–</w:t>
            </w:r>
            <w:r w:rsidR="00031DE3" w:rsidRPr="00031DE3">
              <w:t>50</w:t>
            </w:r>
          </w:p>
        </w:tc>
        <w:tc>
          <w:tcPr>
            <w:tcW w:w="629" w:type="pct"/>
            <w:vAlign w:val="center"/>
            <w:hideMark/>
          </w:tcPr>
          <w:p w14:paraId="72AC075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4CA2E86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20BB8A9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48F5206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032CE7D3" w14:textId="5736C6E2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51–</w:t>
            </w:r>
            <w:r w:rsidR="00031DE3" w:rsidRPr="00031DE3">
              <w:t>55</w:t>
            </w:r>
          </w:p>
        </w:tc>
        <w:tc>
          <w:tcPr>
            <w:tcW w:w="629" w:type="pct"/>
            <w:vAlign w:val="center"/>
            <w:hideMark/>
          </w:tcPr>
          <w:p w14:paraId="6CC644B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0D463F9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5B02C6BE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04D272E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594A7257" w14:textId="12B8CFBB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56–</w:t>
            </w:r>
            <w:r w:rsidR="00031DE3" w:rsidRPr="00031DE3">
              <w:t>60</w:t>
            </w:r>
          </w:p>
        </w:tc>
        <w:tc>
          <w:tcPr>
            <w:tcW w:w="629" w:type="pct"/>
            <w:vAlign w:val="center"/>
            <w:hideMark/>
          </w:tcPr>
          <w:p w14:paraId="18115C5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%</w:t>
            </w:r>
          </w:p>
        </w:tc>
        <w:tc>
          <w:tcPr>
            <w:tcW w:w="707" w:type="pct"/>
            <w:vAlign w:val="center"/>
            <w:hideMark/>
          </w:tcPr>
          <w:p w14:paraId="6D10E65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1</w:t>
            </w:r>
          </w:p>
        </w:tc>
        <w:tc>
          <w:tcPr>
            <w:tcW w:w="915" w:type="pct"/>
            <w:vAlign w:val="center"/>
            <w:hideMark/>
          </w:tcPr>
          <w:p w14:paraId="3C61D5A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4363B4C7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7AE4D132" w14:textId="179C1D38" w:rsidR="00031DE3" w:rsidRPr="00031DE3" w:rsidRDefault="00ED5643" w:rsidP="00ED5643">
            <w:pPr>
              <w:pStyle w:val="Tabletext"/>
            </w:pPr>
            <w:proofErr w:type="gramStart"/>
            <w:r>
              <w:t>5 year</w:t>
            </w:r>
            <w:proofErr w:type="gramEnd"/>
            <w:r>
              <w:t xml:space="preserve"> risk BRCA2: Age 61–</w:t>
            </w:r>
            <w:r w:rsidR="00031DE3" w:rsidRPr="00031DE3">
              <w:t>65</w:t>
            </w:r>
          </w:p>
        </w:tc>
        <w:tc>
          <w:tcPr>
            <w:tcW w:w="629" w:type="pct"/>
            <w:vAlign w:val="center"/>
            <w:hideMark/>
          </w:tcPr>
          <w:p w14:paraId="373A61E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1%</w:t>
            </w:r>
          </w:p>
        </w:tc>
        <w:tc>
          <w:tcPr>
            <w:tcW w:w="707" w:type="pct"/>
            <w:vAlign w:val="center"/>
            <w:hideMark/>
          </w:tcPr>
          <w:p w14:paraId="55CB973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  <w:hideMark/>
          </w:tcPr>
          <w:p w14:paraId="7E74015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7E05044E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631B1839" w14:textId="01D0E33D" w:rsidR="00031DE3" w:rsidRPr="00031DE3" w:rsidRDefault="00031DE3" w:rsidP="00ED5643">
            <w:pPr>
              <w:pStyle w:val="Tabletext"/>
            </w:pPr>
            <w:proofErr w:type="gramStart"/>
            <w:r w:rsidRPr="00031DE3">
              <w:t>5 year</w:t>
            </w:r>
            <w:proofErr w:type="gramEnd"/>
            <w:r w:rsidRPr="00031DE3">
              <w:t xml:space="preserve"> </w:t>
            </w:r>
            <w:r w:rsidR="00ED5643">
              <w:t>risk BRCA2: Age 66–</w:t>
            </w:r>
            <w:r w:rsidRPr="00031DE3">
              <w:t>70</w:t>
            </w:r>
          </w:p>
        </w:tc>
        <w:tc>
          <w:tcPr>
            <w:tcW w:w="629" w:type="pct"/>
            <w:vAlign w:val="center"/>
            <w:hideMark/>
          </w:tcPr>
          <w:p w14:paraId="217D2C0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11%</w:t>
            </w:r>
          </w:p>
        </w:tc>
        <w:tc>
          <w:tcPr>
            <w:tcW w:w="707" w:type="pct"/>
            <w:vAlign w:val="center"/>
            <w:hideMark/>
          </w:tcPr>
          <w:p w14:paraId="5A0FFDC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  <w:hideMark/>
          </w:tcPr>
          <w:p w14:paraId="3286F22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3CFE4C66" w14:textId="77777777" w:rsidTr="00031DE3">
        <w:trPr>
          <w:trHeight w:val="411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21831661" w14:textId="77777777" w:rsidR="00031DE3" w:rsidRPr="00031DE3" w:rsidRDefault="00031DE3" w:rsidP="00031DE3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RRBSO</w:t>
            </w:r>
          </w:p>
        </w:tc>
      </w:tr>
      <w:tr w:rsidR="00031DE3" w:rsidRPr="00031DE3" w14:paraId="28F3BA83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02C5B1A3" w14:textId="2C6F9E8D" w:rsidR="00031DE3" w:rsidRPr="00031DE3" w:rsidRDefault="00031DE3" w:rsidP="00ED5643">
            <w:pPr>
              <w:pStyle w:val="Tabletext"/>
            </w:pPr>
            <w:r w:rsidRPr="00031DE3">
              <w:t>BRCA1</w:t>
            </w:r>
            <w:r w:rsidR="00ED5643">
              <w:t>:</w:t>
            </w:r>
            <w:r w:rsidRPr="00031DE3">
              <w:t xml:space="preserve"> Estimated age of surgery</w:t>
            </w:r>
          </w:p>
        </w:tc>
        <w:tc>
          <w:tcPr>
            <w:tcW w:w="629" w:type="pct"/>
            <w:vAlign w:val="center"/>
            <w:hideMark/>
          </w:tcPr>
          <w:p w14:paraId="753C5FC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0</w:t>
            </w:r>
          </w:p>
        </w:tc>
        <w:tc>
          <w:tcPr>
            <w:tcW w:w="707" w:type="pct"/>
            <w:vAlign w:val="center"/>
            <w:hideMark/>
          </w:tcPr>
          <w:p w14:paraId="2832490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5.10</w:t>
            </w:r>
          </w:p>
        </w:tc>
        <w:tc>
          <w:tcPr>
            <w:tcW w:w="915" w:type="pct"/>
            <w:vAlign w:val="center"/>
            <w:hideMark/>
          </w:tcPr>
          <w:p w14:paraId="2C28814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031DE3" w:rsidRPr="00031DE3" w14:paraId="189A51EC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2946FEE5" w14:textId="1D083B3A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Uptake rate ≥ estimated age</w:t>
            </w:r>
          </w:p>
        </w:tc>
        <w:tc>
          <w:tcPr>
            <w:tcW w:w="629" w:type="pct"/>
            <w:vAlign w:val="center"/>
            <w:hideMark/>
          </w:tcPr>
          <w:p w14:paraId="23AD5FB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8%</w:t>
            </w:r>
          </w:p>
        </w:tc>
        <w:tc>
          <w:tcPr>
            <w:tcW w:w="707" w:type="pct"/>
            <w:vAlign w:val="center"/>
            <w:hideMark/>
          </w:tcPr>
          <w:p w14:paraId="4D3E0F7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  <w:hideMark/>
          </w:tcPr>
          <w:p w14:paraId="60E3A76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6BB8A90C" w14:textId="77777777" w:rsidTr="00031DE3">
        <w:trPr>
          <w:trHeight w:val="330"/>
        </w:trPr>
        <w:tc>
          <w:tcPr>
            <w:tcW w:w="2749" w:type="pct"/>
            <w:noWrap/>
            <w:vAlign w:val="center"/>
            <w:hideMark/>
          </w:tcPr>
          <w:p w14:paraId="734577FD" w14:textId="787988BC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Estimated age of surgery</w:t>
            </w:r>
          </w:p>
        </w:tc>
        <w:tc>
          <w:tcPr>
            <w:tcW w:w="629" w:type="pct"/>
            <w:vAlign w:val="center"/>
            <w:hideMark/>
          </w:tcPr>
          <w:p w14:paraId="4B191A0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5</w:t>
            </w:r>
          </w:p>
        </w:tc>
        <w:tc>
          <w:tcPr>
            <w:tcW w:w="707" w:type="pct"/>
            <w:vAlign w:val="center"/>
            <w:hideMark/>
          </w:tcPr>
          <w:p w14:paraId="1D082E6D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5.74</w:t>
            </w:r>
          </w:p>
        </w:tc>
        <w:tc>
          <w:tcPr>
            <w:tcW w:w="915" w:type="pct"/>
            <w:vAlign w:val="center"/>
            <w:hideMark/>
          </w:tcPr>
          <w:p w14:paraId="5DE9C1B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031DE3" w:rsidRPr="00031DE3" w14:paraId="7F9B669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63A13F8" w14:textId="54376305" w:rsidR="00031DE3" w:rsidRPr="00031DE3" w:rsidRDefault="00ED5643" w:rsidP="00ED5643">
            <w:pPr>
              <w:pStyle w:val="Tabletext"/>
            </w:pPr>
            <w:r>
              <w:lastRenderedPageBreak/>
              <w:t>BRCA2:</w:t>
            </w:r>
            <w:r w:rsidR="00031DE3" w:rsidRPr="00031DE3">
              <w:t xml:space="preserve"> Uptake rate ≥ estimated age</w:t>
            </w:r>
          </w:p>
        </w:tc>
        <w:tc>
          <w:tcPr>
            <w:tcW w:w="629" w:type="pct"/>
            <w:vAlign w:val="center"/>
          </w:tcPr>
          <w:p w14:paraId="1D1CC612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87%</w:t>
            </w:r>
          </w:p>
        </w:tc>
        <w:tc>
          <w:tcPr>
            <w:tcW w:w="707" w:type="pct"/>
            <w:vAlign w:val="center"/>
          </w:tcPr>
          <w:p w14:paraId="73E7641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0EF8F35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3767CB2F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7BB3B26" w14:textId="1DA9F7EF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Ovarian cancer HR</w:t>
            </w:r>
          </w:p>
        </w:tc>
        <w:tc>
          <w:tcPr>
            <w:tcW w:w="629" w:type="pct"/>
            <w:vAlign w:val="center"/>
          </w:tcPr>
          <w:p w14:paraId="34D8CC30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16</w:t>
            </w:r>
          </w:p>
        </w:tc>
        <w:tc>
          <w:tcPr>
            <w:tcW w:w="707" w:type="pct"/>
            <w:vAlign w:val="center"/>
          </w:tcPr>
          <w:p w14:paraId="7C1E2DC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27</w:t>
            </w:r>
          </w:p>
        </w:tc>
        <w:tc>
          <w:tcPr>
            <w:tcW w:w="915" w:type="pct"/>
            <w:vAlign w:val="center"/>
          </w:tcPr>
          <w:p w14:paraId="2CCFB537" w14:textId="453FAD92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23C8163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3EA9980" w14:textId="4E149814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Breast cancer HR</w:t>
            </w:r>
          </w:p>
        </w:tc>
        <w:tc>
          <w:tcPr>
            <w:tcW w:w="629" w:type="pct"/>
            <w:vAlign w:val="center"/>
          </w:tcPr>
          <w:p w14:paraId="7A0F8BA7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51</w:t>
            </w:r>
          </w:p>
        </w:tc>
        <w:tc>
          <w:tcPr>
            <w:tcW w:w="707" w:type="pct"/>
            <w:vAlign w:val="center"/>
          </w:tcPr>
          <w:p w14:paraId="416D82CC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13</w:t>
            </w:r>
          </w:p>
        </w:tc>
        <w:tc>
          <w:tcPr>
            <w:tcW w:w="915" w:type="pct"/>
            <w:vAlign w:val="center"/>
          </w:tcPr>
          <w:p w14:paraId="213FB323" w14:textId="30F8F777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1B62C85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E080C6C" w14:textId="7C75EEB3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Ovarian cancer HR</w:t>
            </w:r>
          </w:p>
        </w:tc>
        <w:tc>
          <w:tcPr>
            <w:tcW w:w="629" w:type="pct"/>
            <w:vAlign w:val="center"/>
          </w:tcPr>
          <w:p w14:paraId="25D1750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12</w:t>
            </w:r>
          </w:p>
        </w:tc>
        <w:tc>
          <w:tcPr>
            <w:tcW w:w="707" w:type="pct"/>
            <w:vAlign w:val="center"/>
          </w:tcPr>
          <w:p w14:paraId="6F83A00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34</w:t>
            </w:r>
          </w:p>
        </w:tc>
        <w:tc>
          <w:tcPr>
            <w:tcW w:w="915" w:type="pct"/>
            <w:vAlign w:val="center"/>
          </w:tcPr>
          <w:p w14:paraId="279F0A81" w14:textId="06DAC587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2AB6162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7AB698C" w14:textId="36DFCD45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Breast cancer HR</w:t>
            </w:r>
          </w:p>
        </w:tc>
        <w:tc>
          <w:tcPr>
            <w:tcW w:w="629" w:type="pct"/>
            <w:vAlign w:val="center"/>
          </w:tcPr>
          <w:p w14:paraId="45FCFA73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39</w:t>
            </w:r>
          </w:p>
        </w:tc>
        <w:tc>
          <w:tcPr>
            <w:tcW w:w="707" w:type="pct"/>
            <w:vAlign w:val="center"/>
          </w:tcPr>
          <w:p w14:paraId="1520D86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16</w:t>
            </w:r>
          </w:p>
        </w:tc>
        <w:tc>
          <w:tcPr>
            <w:tcW w:w="915" w:type="pct"/>
            <w:vAlign w:val="center"/>
          </w:tcPr>
          <w:p w14:paraId="281AE453" w14:textId="413F4FDD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6E9730C8" w14:textId="77777777" w:rsidTr="00031DE3">
        <w:trPr>
          <w:trHeight w:val="429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267B9887" w14:textId="77777777" w:rsidR="00031DE3" w:rsidRPr="00031DE3" w:rsidRDefault="00031DE3" w:rsidP="00031DE3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RRM</w:t>
            </w:r>
          </w:p>
        </w:tc>
      </w:tr>
      <w:tr w:rsidR="00031DE3" w:rsidRPr="00031DE3" w14:paraId="7500688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9375C45" w14:textId="599FA961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Estimated age of surgery</w:t>
            </w:r>
          </w:p>
        </w:tc>
        <w:tc>
          <w:tcPr>
            <w:tcW w:w="629" w:type="pct"/>
            <w:vAlign w:val="center"/>
          </w:tcPr>
          <w:p w14:paraId="1BDBA76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0</w:t>
            </w:r>
          </w:p>
        </w:tc>
        <w:tc>
          <w:tcPr>
            <w:tcW w:w="707" w:type="pct"/>
            <w:vAlign w:val="center"/>
          </w:tcPr>
          <w:p w14:paraId="54B1AFD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5.10</w:t>
            </w:r>
          </w:p>
        </w:tc>
        <w:tc>
          <w:tcPr>
            <w:tcW w:w="915" w:type="pct"/>
            <w:vAlign w:val="center"/>
          </w:tcPr>
          <w:p w14:paraId="3FB3EFB9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031DE3" w:rsidRPr="00031DE3" w14:paraId="3A4E2E3B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BB687C4" w14:textId="3860A640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Uptake rate ≥ estimated age</w:t>
            </w:r>
          </w:p>
        </w:tc>
        <w:tc>
          <w:tcPr>
            <w:tcW w:w="629" w:type="pct"/>
            <w:vAlign w:val="center"/>
          </w:tcPr>
          <w:p w14:paraId="14832EC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34%</w:t>
            </w:r>
          </w:p>
        </w:tc>
        <w:tc>
          <w:tcPr>
            <w:tcW w:w="707" w:type="pct"/>
            <w:vAlign w:val="center"/>
          </w:tcPr>
          <w:p w14:paraId="07A5D06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4</w:t>
            </w:r>
          </w:p>
        </w:tc>
        <w:tc>
          <w:tcPr>
            <w:tcW w:w="915" w:type="pct"/>
            <w:vAlign w:val="center"/>
          </w:tcPr>
          <w:p w14:paraId="7F389F8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0BC8C8A2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4505BE2" w14:textId="1E2BA864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Estimated age of surgery</w:t>
            </w:r>
          </w:p>
        </w:tc>
        <w:tc>
          <w:tcPr>
            <w:tcW w:w="629" w:type="pct"/>
            <w:vAlign w:val="center"/>
          </w:tcPr>
          <w:p w14:paraId="79E1CDC1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40</w:t>
            </w:r>
          </w:p>
        </w:tc>
        <w:tc>
          <w:tcPr>
            <w:tcW w:w="707" w:type="pct"/>
            <w:vAlign w:val="center"/>
          </w:tcPr>
          <w:p w14:paraId="669F7174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5.10</w:t>
            </w:r>
          </w:p>
        </w:tc>
        <w:tc>
          <w:tcPr>
            <w:tcW w:w="915" w:type="pct"/>
            <w:vAlign w:val="center"/>
          </w:tcPr>
          <w:p w14:paraId="0DD0513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031DE3" w:rsidRPr="00031DE3" w14:paraId="11C7A9C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0C5A8EC" w14:textId="52E9FA9B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Uptake rate ≥ estimated age</w:t>
            </w:r>
          </w:p>
        </w:tc>
        <w:tc>
          <w:tcPr>
            <w:tcW w:w="629" w:type="pct"/>
            <w:vAlign w:val="center"/>
          </w:tcPr>
          <w:p w14:paraId="29EE36CF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25%</w:t>
            </w:r>
          </w:p>
        </w:tc>
        <w:tc>
          <w:tcPr>
            <w:tcW w:w="707" w:type="pct"/>
            <w:vAlign w:val="center"/>
          </w:tcPr>
          <w:p w14:paraId="32B96B35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3</w:t>
            </w:r>
          </w:p>
        </w:tc>
        <w:tc>
          <w:tcPr>
            <w:tcW w:w="915" w:type="pct"/>
            <w:vAlign w:val="center"/>
          </w:tcPr>
          <w:p w14:paraId="0E529916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031DE3" w:rsidRPr="00031DE3" w14:paraId="172AC18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3C7EC8A" w14:textId="6E97D244" w:rsidR="00031DE3" w:rsidRPr="00031DE3" w:rsidRDefault="00ED5643" w:rsidP="00ED5643">
            <w:pPr>
              <w:pStyle w:val="Tabletext"/>
            </w:pPr>
            <w:r>
              <w:t>BRCA1:</w:t>
            </w:r>
            <w:r w:rsidR="00031DE3" w:rsidRPr="00031DE3">
              <w:t xml:space="preserve"> Breast cancer HR</w:t>
            </w:r>
          </w:p>
        </w:tc>
        <w:tc>
          <w:tcPr>
            <w:tcW w:w="629" w:type="pct"/>
            <w:vAlign w:val="center"/>
          </w:tcPr>
          <w:p w14:paraId="17CA300B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10</w:t>
            </w:r>
          </w:p>
        </w:tc>
        <w:tc>
          <w:tcPr>
            <w:tcW w:w="707" w:type="pct"/>
            <w:vAlign w:val="center"/>
          </w:tcPr>
          <w:p w14:paraId="42A1DB88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60</w:t>
            </w:r>
          </w:p>
        </w:tc>
        <w:tc>
          <w:tcPr>
            <w:tcW w:w="915" w:type="pct"/>
            <w:vAlign w:val="center"/>
          </w:tcPr>
          <w:p w14:paraId="566FB976" w14:textId="1010DF50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05A3D5C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E4F33D4" w14:textId="6ED8413C" w:rsidR="00031DE3" w:rsidRPr="00031DE3" w:rsidRDefault="00ED5643" w:rsidP="00ED5643">
            <w:pPr>
              <w:pStyle w:val="Tabletext"/>
            </w:pPr>
            <w:r>
              <w:t>BRCA2:</w:t>
            </w:r>
            <w:r w:rsidR="00031DE3" w:rsidRPr="00031DE3">
              <w:t xml:space="preserve"> Breast cancer HR</w:t>
            </w:r>
          </w:p>
        </w:tc>
        <w:tc>
          <w:tcPr>
            <w:tcW w:w="629" w:type="pct"/>
            <w:vAlign w:val="center"/>
          </w:tcPr>
          <w:p w14:paraId="1F84396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707" w:type="pct"/>
            <w:vAlign w:val="center"/>
          </w:tcPr>
          <w:p w14:paraId="2E9B527A" w14:textId="77777777" w:rsidR="00031DE3" w:rsidRPr="00031DE3" w:rsidRDefault="00031DE3" w:rsidP="00031DE3">
            <w:pPr>
              <w:pStyle w:val="Tabletext"/>
              <w:jc w:val="center"/>
            </w:pPr>
            <w:r w:rsidRPr="00031DE3">
              <w:t>0.60</w:t>
            </w:r>
          </w:p>
        </w:tc>
        <w:tc>
          <w:tcPr>
            <w:tcW w:w="915" w:type="pct"/>
            <w:vAlign w:val="center"/>
          </w:tcPr>
          <w:p w14:paraId="17B7EA4A" w14:textId="117D9D3A" w:rsidR="00031DE3" w:rsidRPr="00031DE3" w:rsidRDefault="00031DE3" w:rsidP="00031DE3">
            <w:pPr>
              <w:pStyle w:val="Tabletext"/>
              <w:jc w:val="center"/>
            </w:pPr>
            <w:r w:rsidRPr="00031DE3">
              <w:t>Log</w:t>
            </w:r>
            <w:r w:rsidR="00882DE6">
              <w:t>-normal</w:t>
            </w:r>
          </w:p>
        </w:tc>
      </w:tr>
      <w:tr w:rsidR="00031DE3" w:rsidRPr="00031DE3" w14:paraId="3C9C0B55" w14:textId="77777777" w:rsidTr="00031DE3">
        <w:trPr>
          <w:trHeight w:val="391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794DE6CC" w14:textId="77777777" w:rsidR="00031DE3" w:rsidRPr="00031DE3" w:rsidRDefault="00031DE3" w:rsidP="00031DE3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RRBSO + RRM</w:t>
            </w:r>
          </w:p>
        </w:tc>
      </w:tr>
      <w:tr w:rsidR="00882DE6" w:rsidRPr="00031DE3" w14:paraId="3EC848A2" w14:textId="77777777" w:rsidTr="00031DE3">
        <w:trPr>
          <w:trHeight w:val="391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496B9305" w14:textId="3A9DAB8E" w:rsidR="00882DE6" w:rsidRPr="00031DE3" w:rsidRDefault="00882DE6" w:rsidP="00882DE6">
            <w:pPr>
              <w:pStyle w:val="Tabletext"/>
            </w:pPr>
            <w:r>
              <w:t>Ovarian cancer HR:</w:t>
            </w:r>
            <w:r w:rsidRPr="00031DE3">
              <w:t xml:space="preserve"> BRCA1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3EF40A2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16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33370E48" w14:textId="1801F6C6" w:rsidR="00882DE6" w:rsidRPr="00031DE3" w:rsidRDefault="00882DE6" w:rsidP="00882DE6">
            <w:pPr>
              <w:pStyle w:val="Tabletext"/>
              <w:jc w:val="center"/>
            </w:pPr>
            <w:r w:rsidRPr="00031DE3">
              <w:t>0.27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22BA0E4" w14:textId="7C8BF93C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0E8AEE68" w14:textId="77777777" w:rsidTr="00031DE3">
        <w:trPr>
          <w:trHeight w:val="391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249747B8" w14:textId="08AD1032" w:rsidR="00882DE6" w:rsidRPr="00031DE3" w:rsidRDefault="00882DE6" w:rsidP="00882DE6">
            <w:pPr>
              <w:pStyle w:val="Tabletext"/>
            </w:pPr>
            <w:r w:rsidRPr="00031DE3">
              <w:t>Breast cancer HR</w:t>
            </w:r>
            <w:r>
              <w:t>:</w:t>
            </w:r>
            <w:r w:rsidRPr="00031DE3">
              <w:t xml:space="preserve"> BRCA1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5AA721A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5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8C2EC44" w14:textId="1E64D22A" w:rsidR="00882DE6" w:rsidRPr="00031DE3" w:rsidRDefault="00882DE6" w:rsidP="00882DE6">
            <w:pPr>
              <w:pStyle w:val="Tabletext"/>
              <w:jc w:val="center"/>
            </w:pPr>
            <w:r w:rsidRPr="00031DE3">
              <w:t>0.79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8EEDC6C" w14:textId="0CE00177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1DCA014C" w14:textId="77777777" w:rsidTr="00031DE3">
        <w:trPr>
          <w:trHeight w:val="391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02E8D717" w14:textId="1CF5B64E" w:rsidR="00882DE6" w:rsidRPr="00031DE3" w:rsidRDefault="00882DE6" w:rsidP="00882DE6">
            <w:pPr>
              <w:pStyle w:val="Tabletext"/>
            </w:pPr>
            <w:r w:rsidRPr="00031DE3">
              <w:t>Ovarian cancer HR</w:t>
            </w:r>
            <w:r>
              <w:t>:</w:t>
            </w:r>
            <w:r w:rsidRPr="00031DE3">
              <w:t xml:space="preserve"> BRCA2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39902F8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12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6B7BFAED" w14:textId="1CDF4CA2" w:rsidR="00882DE6" w:rsidRPr="00031DE3" w:rsidRDefault="00882DE6" w:rsidP="00882DE6">
            <w:pPr>
              <w:pStyle w:val="Tabletext"/>
              <w:jc w:val="center"/>
            </w:pPr>
            <w:r w:rsidRPr="00031DE3">
              <w:t>0.34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E563F60" w14:textId="495F4575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13F99969" w14:textId="77777777" w:rsidTr="00031DE3">
        <w:trPr>
          <w:trHeight w:val="391"/>
        </w:trPr>
        <w:tc>
          <w:tcPr>
            <w:tcW w:w="2749" w:type="pct"/>
            <w:shd w:val="clear" w:color="auto" w:fill="FFFFFF" w:themeFill="background1"/>
            <w:noWrap/>
            <w:vAlign w:val="center"/>
          </w:tcPr>
          <w:p w14:paraId="69A075A8" w14:textId="7F5761FE" w:rsidR="00882DE6" w:rsidRPr="00031DE3" w:rsidRDefault="00882DE6" w:rsidP="00882DE6">
            <w:pPr>
              <w:pStyle w:val="Tabletext"/>
            </w:pPr>
            <w:r>
              <w:t>Breast cancer HR:</w:t>
            </w:r>
            <w:r w:rsidRPr="00031DE3">
              <w:t xml:space="preserve"> BRCA2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4BCE9EF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5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0B49FDA" w14:textId="3D8B9F3F" w:rsidR="00882DE6" w:rsidRPr="00031DE3" w:rsidRDefault="00882DE6" w:rsidP="00882DE6">
            <w:pPr>
              <w:pStyle w:val="Tabletext"/>
              <w:jc w:val="center"/>
            </w:pPr>
            <w:r w:rsidRPr="00031DE3">
              <w:t>0.79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C65444A" w14:textId="7052A2FF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4AF201A3" w14:textId="77777777" w:rsidTr="00031DE3">
        <w:trPr>
          <w:trHeight w:val="391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697F1268" w14:textId="77777777" w:rsidR="00882DE6" w:rsidRPr="00031DE3" w:rsidRDefault="00882DE6" w:rsidP="00882DE6">
            <w:pPr>
              <w:pStyle w:val="Tabletext"/>
              <w:keepNext/>
              <w:rPr>
                <w:b/>
              </w:rPr>
            </w:pPr>
            <w:r w:rsidRPr="00031DE3">
              <w:rPr>
                <w:b/>
              </w:rPr>
              <w:t>Cumulative survival probability</w:t>
            </w:r>
          </w:p>
        </w:tc>
      </w:tr>
      <w:tr w:rsidR="00882DE6" w:rsidRPr="00031DE3" w14:paraId="3E80C85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135AC99" w14:textId="1B1EFC7F" w:rsidR="00882DE6" w:rsidRPr="00031DE3" w:rsidRDefault="00882DE6" w:rsidP="00882DE6">
            <w:pPr>
              <w:pStyle w:val="Tabletext"/>
              <w:keepNext/>
            </w:pPr>
            <w:r>
              <w:t>Males:</w:t>
            </w:r>
            <w:r w:rsidRPr="00031DE3">
              <w:t xml:space="preserve"> Age 0</w:t>
            </w:r>
            <w:r>
              <w:t>–</w:t>
            </w:r>
            <w:r w:rsidRPr="00031DE3">
              <w:t>101</w:t>
            </w:r>
          </w:p>
        </w:tc>
        <w:tc>
          <w:tcPr>
            <w:tcW w:w="629" w:type="pct"/>
            <w:vAlign w:val="center"/>
          </w:tcPr>
          <w:p w14:paraId="432B3004" w14:textId="162DD3AB" w:rsidR="00882DE6" w:rsidRPr="00031DE3" w:rsidRDefault="00882DE6" w:rsidP="00882DE6">
            <w:pPr>
              <w:pStyle w:val="Tabletext"/>
              <w:keepNext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6ADDD966" w14:textId="54740DA2" w:rsidR="00882DE6" w:rsidRPr="00031DE3" w:rsidRDefault="00882DE6" w:rsidP="00882DE6">
            <w:pPr>
              <w:pStyle w:val="Tabletext"/>
              <w:keepNext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5BEA16FD" w14:textId="77777777" w:rsidR="00882DE6" w:rsidRPr="00031DE3" w:rsidRDefault="00882DE6" w:rsidP="00882DE6">
            <w:pPr>
              <w:pStyle w:val="Tabletext"/>
              <w:keepNext/>
              <w:jc w:val="center"/>
            </w:pPr>
            <w:r w:rsidRPr="00031DE3">
              <w:t>Beta</w:t>
            </w:r>
          </w:p>
        </w:tc>
      </w:tr>
      <w:tr w:rsidR="00882DE6" w:rsidRPr="00031DE3" w14:paraId="0AC5BD6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D92A90A" w14:textId="52276A1C" w:rsidR="00882DE6" w:rsidRPr="00031DE3" w:rsidRDefault="00882DE6" w:rsidP="00882DE6">
            <w:pPr>
              <w:pStyle w:val="Tabletext"/>
            </w:pPr>
            <w:r>
              <w:t>Females:</w:t>
            </w:r>
            <w:r w:rsidRPr="00031DE3">
              <w:t xml:space="preserve"> Age 0–101</w:t>
            </w:r>
          </w:p>
        </w:tc>
        <w:tc>
          <w:tcPr>
            <w:tcW w:w="629" w:type="pct"/>
            <w:vAlign w:val="center"/>
          </w:tcPr>
          <w:p w14:paraId="2E6BD301" w14:textId="46EB5970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798A9644" w14:textId="2A042E02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54B3A4C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2A4E9AC2" w14:textId="77777777" w:rsidTr="00031DE3">
        <w:trPr>
          <w:trHeight w:val="445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5F0051CA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Ovarian cancer: Five-year survival rate</w:t>
            </w:r>
          </w:p>
        </w:tc>
      </w:tr>
      <w:tr w:rsidR="00882DE6" w:rsidRPr="00031DE3" w14:paraId="5C4A559F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493DF4B" w14:textId="27EA5E62" w:rsidR="00882DE6" w:rsidRPr="00031DE3" w:rsidRDefault="00882DE6" w:rsidP="00882DE6">
            <w:pPr>
              <w:pStyle w:val="Tabletext"/>
            </w:pPr>
            <w:r>
              <w:t>Age range 15–</w:t>
            </w:r>
            <w:r w:rsidRPr="00031DE3">
              <w:t>39</w:t>
            </w:r>
          </w:p>
        </w:tc>
        <w:tc>
          <w:tcPr>
            <w:tcW w:w="629" w:type="pct"/>
            <w:vAlign w:val="center"/>
          </w:tcPr>
          <w:p w14:paraId="57E9F96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87.4%</w:t>
            </w:r>
          </w:p>
        </w:tc>
        <w:tc>
          <w:tcPr>
            <w:tcW w:w="707" w:type="pct"/>
            <w:vAlign w:val="center"/>
          </w:tcPr>
          <w:p w14:paraId="4612480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4662EDD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7BB65C6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AC3A7C7" w14:textId="0AD893FC" w:rsidR="00882DE6" w:rsidRPr="00031DE3" w:rsidRDefault="00882DE6" w:rsidP="00882DE6">
            <w:pPr>
              <w:pStyle w:val="Tabletext"/>
            </w:pPr>
            <w:r>
              <w:t>Age range 40–</w:t>
            </w:r>
            <w:r w:rsidRPr="00031DE3">
              <w:t>49</w:t>
            </w:r>
          </w:p>
        </w:tc>
        <w:tc>
          <w:tcPr>
            <w:tcW w:w="629" w:type="pct"/>
            <w:vAlign w:val="center"/>
          </w:tcPr>
          <w:p w14:paraId="2F08502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74.0%</w:t>
            </w:r>
          </w:p>
        </w:tc>
        <w:tc>
          <w:tcPr>
            <w:tcW w:w="707" w:type="pct"/>
            <w:vAlign w:val="center"/>
          </w:tcPr>
          <w:p w14:paraId="6CF8310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087E98B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2179660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E03E224" w14:textId="10CA5068" w:rsidR="00882DE6" w:rsidRPr="00031DE3" w:rsidRDefault="00882DE6" w:rsidP="00882DE6">
            <w:pPr>
              <w:pStyle w:val="Tabletext"/>
            </w:pPr>
            <w:r>
              <w:t>Age range 50–</w:t>
            </w:r>
            <w:r w:rsidRPr="00031DE3">
              <w:t>59</w:t>
            </w:r>
          </w:p>
        </w:tc>
        <w:tc>
          <w:tcPr>
            <w:tcW w:w="629" w:type="pct"/>
            <w:vAlign w:val="center"/>
          </w:tcPr>
          <w:p w14:paraId="1607495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9.6%</w:t>
            </w:r>
          </w:p>
        </w:tc>
        <w:tc>
          <w:tcPr>
            <w:tcW w:w="707" w:type="pct"/>
            <w:vAlign w:val="center"/>
          </w:tcPr>
          <w:p w14:paraId="30951BF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635DD32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0EEB2225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94B76CD" w14:textId="620DD6CE" w:rsidR="00882DE6" w:rsidRPr="00031DE3" w:rsidRDefault="00882DE6" w:rsidP="00882DE6">
            <w:pPr>
              <w:pStyle w:val="Tabletext"/>
            </w:pPr>
            <w:r>
              <w:t>Age range 60–</w:t>
            </w:r>
            <w:r w:rsidRPr="00031DE3">
              <w:t>69</w:t>
            </w:r>
          </w:p>
        </w:tc>
        <w:tc>
          <w:tcPr>
            <w:tcW w:w="629" w:type="pct"/>
            <w:vAlign w:val="center"/>
          </w:tcPr>
          <w:p w14:paraId="6F197E0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43.0%</w:t>
            </w:r>
          </w:p>
        </w:tc>
        <w:tc>
          <w:tcPr>
            <w:tcW w:w="707" w:type="pct"/>
            <w:vAlign w:val="center"/>
          </w:tcPr>
          <w:p w14:paraId="4004871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5</w:t>
            </w:r>
          </w:p>
        </w:tc>
        <w:tc>
          <w:tcPr>
            <w:tcW w:w="915" w:type="pct"/>
            <w:vAlign w:val="center"/>
          </w:tcPr>
          <w:p w14:paraId="08BE7DC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1A7BFA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D898E6D" w14:textId="55B216D4" w:rsidR="00882DE6" w:rsidRPr="00031DE3" w:rsidRDefault="00882DE6" w:rsidP="00882DE6">
            <w:pPr>
              <w:pStyle w:val="Tabletext"/>
            </w:pPr>
            <w:r>
              <w:t>Age range 70–</w:t>
            </w:r>
            <w:r w:rsidRPr="00031DE3">
              <w:t>79</w:t>
            </w:r>
          </w:p>
        </w:tc>
        <w:tc>
          <w:tcPr>
            <w:tcW w:w="629" w:type="pct"/>
            <w:vAlign w:val="center"/>
          </w:tcPr>
          <w:p w14:paraId="5129D32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5.7%</w:t>
            </w:r>
          </w:p>
        </w:tc>
        <w:tc>
          <w:tcPr>
            <w:tcW w:w="707" w:type="pct"/>
            <w:vAlign w:val="center"/>
          </w:tcPr>
          <w:p w14:paraId="4C9633D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5</w:t>
            </w:r>
          </w:p>
        </w:tc>
        <w:tc>
          <w:tcPr>
            <w:tcW w:w="915" w:type="pct"/>
            <w:vAlign w:val="center"/>
          </w:tcPr>
          <w:p w14:paraId="394FB38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6C5E0EB5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B712411" w14:textId="48697DE7" w:rsidR="00882DE6" w:rsidRPr="00031DE3" w:rsidRDefault="00882DE6" w:rsidP="00882DE6">
            <w:pPr>
              <w:pStyle w:val="Tabletext"/>
            </w:pPr>
            <w:r>
              <w:t>Age range 80–</w:t>
            </w:r>
            <w:r w:rsidRPr="00031DE3">
              <w:t>99</w:t>
            </w:r>
          </w:p>
        </w:tc>
        <w:tc>
          <w:tcPr>
            <w:tcW w:w="629" w:type="pct"/>
            <w:vAlign w:val="center"/>
          </w:tcPr>
          <w:p w14:paraId="1E81805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20.4%</w:t>
            </w:r>
          </w:p>
        </w:tc>
        <w:tc>
          <w:tcPr>
            <w:tcW w:w="707" w:type="pct"/>
            <w:vAlign w:val="center"/>
          </w:tcPr>
          <w:p w14:paraId="6924324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3</w:t>
            </w:r>
          </w:p>
        </w:tc>
        <w:tc>
          <w:tcPr>
            <w:tcW w:w="915" w:type="pct"/>
            <w:vAlign w:val="center"/>
          </w:tcPr>
          <w:p w14:paraId="2CA90CD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651ACEEC" w14:textId="77777777" w:rsidTr="00031DE3">
        <w:trPr>
          <w:trHeight w:val="383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6F6732F5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Breast cancer: Five-year survival rate</w:t>
            </w:r>
          </w:p>
        </w:tc>
      </w:tr>
      <w:tr w:rsidR="00882DE6" w:rsidRPr="00031DE3" w14:paraId="40D07145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0811F8E" w14:textId="03D85F0D" w:rsidR="00882DE6" w:rsidRPr="00031DE3" w:rsidRDefault="00882DE6" w:rsidP="00882DE6">
            <w:pPr>
              <w:pStyle w:val="Tabletext"/>
            </w:pPr>
            <w:r>
              <w:t>Age range 15–</w:t>
            </w:r>
            <w:r w:rsidRPr="00031DE3">
              <w:t>39</w:t>
            </w:r>
          </w:p>
        </w:tc>
        <w:tc>
          <w:tcPr>
            <w:tcW w:w="629" w:type="pct"/>
            <w:vAlign w:val="center"/>
          </w:tcPr>
          <w:p w14:paraId="04A4730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84.9%</w:t>
            </w:r>
          </w:p>
        </w:tc>
        <w:tc>
          <w:tcPr>
            <w:tcW w:w="707" w:type="pct"/>
            <w:vAlign w:val="center"/>
          </w:tcPr>
          <w:p w14:paraId="33DE020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6701882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9D1EFA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79633A5" w14:textId="41F90537" w:rsidR="00882DE6" w:rsidRPr="00031DE3" w:rsidRDefault="00882DE6" w:rsidP="00882DE6">
            <w:pPr>
              <w:pStyle w:val="Tabletext"/>
            </w:pPr>
            <w:r>
              <w:t>Age range 40–</w:t>
            </w:r>
            <w:r w:rsidRPr="00031DE3">
              <w:t>49</w:t>
            </w:r>
          </w:p>
        </w:tc>
        <w:tc>
          <w:tcPr>
            <w:tcW w:w="629" w:type="pct"/>
            <w:vAlign w:val="center"/>
          </w:tcPr>
          <w:p w14:paraId="7847F0A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90.0%</w:t>
            </w:r>
          </w:p>
        </w:tc>
        <w:tc>
          <w:tcPr>
            <w:tcW w:w="707" w:type="pct"/>
            <w:vAlign w:val="center"/>
          </w:tcPr>
          <w:p w14:paraId="7AE8C50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4EDAC55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DFA24BC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5E2B679" w14:textId="71E32410" w:rsidR="00882DE6" w:rsidRPr="00031DE3" w:rsidRDefault="00882DE6" w:rsidP="00882DE6">
            <w:pPr>
              <w:pStyle w:val="Tabletext"/>
            </w:pPr>
            <w:r>
              <w:t>Age range 50–</w:t>
            </w:r>
            <w:r w:rsidRPr="00031DE3">
              <w:t>59</w:t>
            </w:r>
          </w:p>
        </w:tc>
        <w:tc>
          <w:tcPr>
            <w:tcW w:w="629" w:type="pct"/>
            <w:vAlign w:val="center"/>
          </w:tcPr>
          <w:p w14:paraId="257F28A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91.2%</w:t>
            </w:r>
          </w:p>
        </w:tc>
        <w:tc>
          <w:tcPr>
            <w:tcW w:w="707" w:type="pct"/>
            <w:vAlign w:val="center"/>
          </w:tcPr>
          <w:p w14:paraId="1A469F2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2255506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483D9B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060054E" w14:textId="31DCFB64" w:rsidR="00882DE6" w:rsidRPr="00031DE3" w:rsidRDefault="00882DE6" w:rsidP="00882DE6">
            <w:pPr>
              <w:pStyle w:val="Tabletext"/>
            </w:pPr>
            <w:r>
              <w:t>Age range 60–</w:t>
            </w:r>
            <w:r w:rsidRPr="00031DE3">
              <w:t>69</w:t>
            </w:r>
          </w:p>
        </w:tc>
        <w:tc>
          <w:tcPr>
            <w:tcW w:w="629" w:type="pct"/>
            <w:vAlign w:val="center"/>
          </w:tcPr>
          <w:p w14:paraId="3EB8665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92.4%</w:t>
            </w:r>
          </w:p>
        </w:tc>
        <w:tc>
          <w:tcPr>
            <w:tcW w:w="707" w:type="pct"/>
            <w:vAlign w:val="center"/>
          </w:tcPr>
          <w:p w14:paraId="433AEBC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4672FDE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0A0D3A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143336B" w14:textId="24D88A69" w:rsidR="00882DE6" w:rsidRPr="00031DE3" w:rsidRDefault="00882DE6" w:rsidP="00882DE6">
            <w:pPr>
              <w:pStyle w:val="Tabletext"/>
            </w:pPr>
            <w:r>
              <w:t>Age range 70–</w:t>
            </w:r>
            <w:r w:rsidRPr="00031DE3">
              <w:t>79</w:t>
            </w:r>
          </w:p>
        </w:tc>
        <w:tc>
          <w:tcPr>
            <w:tcW w:w="629" w:type="pct"/>
            <w:vAlign w:val="center"/>
          </w:tcPr>
          <w:p w14:paraId="5A185AB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83.0%</w:t>
            </w:r>
          </w:p>
        </w:tc>
        <w:tc>
          <w:tcPr>
            <w:tcW w:w="707" w:type="pct"/>
            <w:vAlign w:val="center"/>
          </w:tcPr>
          <w:p w14:paraId="735D56A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10</w:t>
            </w:r>
          </w:p>
        </w:tc>
        <w:tc>
          <w:tcPr>
            <w:tcW w:w="915" w:type="pct"/>
            <w:vAlign w:val="center"/>
          </w:tcPr>
          <w:p w14:paraId="5ED230A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28F5F51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4E5745A" w14:textId="70E75AC4" w:rsidR="00882DE6" w:rsidRPr="00031DE3" w:rsidRDefault="00882DE6" w:rsidP="00882DE6">
            <w:pPr>
              <w:pStyle w:val="Tabletext"/>
            </w:pPr>
            <w:r>
              <w:t>Age range 80–</w:t>
            </w:r>
            <w:r w:rsidRPr="00031DE3">
              <w:t>99</w:t>
            </w:r>
          </w:p>
        </w:tc>
        <w:tc>
          <w:tcPr>
            <w:tcW w:w="629" w:type="pct"/>
            <w:vAlign w:val="center"/>
          </w:tcPr>
          <w:p w14:paraId="21AD9F1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70.3%</w:t>
            </w:r>
          </w:p>
        </w:tc>
        <w:tc>
          <w:tcPr>
            <w:tcW w:w="707" w:type="pct"/>
            <w:vAlign w:val="center"/>
          </w:tcPr>
          <w:p w14:paraId="1CBD6C6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29F4A1F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0CA1638D" w14:textId="77777777" w:rsidTr="00031DE3">
        <w:trPr>
          <w:trHeight w:val="33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7EC953D1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Costs</w:t>
            </w:r>
          </w:p>
        </w:tc>
      </w:tr>
      <w:tr w:rsidR="00882DE6" w:rsidRPr="00031DE3" w14:paraId="6CD3C6B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674DDFC" w14:textId="33E7BA40" w:rsidR="00882DE6" w:rsidRPr="00031DE3" w:rsidRDefault="00882DE6" w:rsidP="00882DE6">
            <w:pPr>
              <w:pStyle w:val="Tabletext"/>
            </w:pPr>
            <w:r w:rsidRPr="00031DE3">
              <w:t>BRCA test</w:t>
            </w:r>
            <w:r>
              <w:t>: Index c</w:t>
            </w:r>
            <w:r w:rsidRPr="00031DE3">
              <w:t>ase</w:t>
            </w:r>
          </w:p>
        </w:tc>
        <w:tc>
          <w:tcPr>
            <w:tcW w:w="629" w:type="pct"/>
            <w:vAlign w:val="center"/>
          </w:tcPr>
          <w:p w14:paraId="6C74C42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306</w:t>
            </w:r>
          </w:p>
        </w:tc>
        <w:tc>
          <w:tcPr>
            <w:tcW w:w="707" w:type="pct"/>
            <w:vAlign w:val="center"/>
          </w:tcPr>
          <w:p w14:paraId="569590B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9.03</w:t>
            </w:r>
          </w:p>
        </w:tc>
        <w:tc>
          <w:tcPr>
            <w:tcW w:w="915" w:type="pct"/>
            <w:vAlign w:val="center"/>
          </w:tcPr>
          <w:p w14:paraId="42DE7FA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5BE9076F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37C2CC9" w14:textId="5F241ED9" w:rsidR="00882DE6" w:rsidRPr="00031DE3" w:rsidRDefault="00882DE6" w:rsidP="00882DE6">
            <w:pPr>
              <w:pStyle w:val="Tabletext"/>
            </w:pPr>
            <w:r w:rsidRPr="00031DE3">
              <w:lastRenderedPageBreak/>
              <w:t>Genetic counselling</w:t>
            </w:r>
            <w:r>
              <w:t>:</w:t>
            </w:r>
            <w:r w:rsidRPr="00031DE3">
              <w:t xml:space="preserve"> Index </w:t>
            </w:r>
            <w:r>
              <w:t>c</w:t>
            </w:r>
            <w:r w:rsidRPr="00031DE3">
              <w:t>ase</w:t>
            </w:r>
          </w:p>
        </w:tc>
        <w:tc>
          <w:tcPr>
            <w:tcW w:w="629" w:type="pct"/>
            <w:vAlign w:val="center"/>
          </w:tcPr>
          <w:p w14:paraId="1DCED2B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306</w:t>
            </w:r>
          </w:p>
        </w:tc>
        <w:tc>
          <w:tcPr>
            <w:tcW w:w="707" w:type="pct"/>
            <w:vAlign w:val="center"/>
          </w:tcPr>
          <w:p w14:paraId="2275A89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9.03</w:t>
            </w:r>
          </w:p>
        </w:tc>
        <w:tc>
          <w:tcPr>
            <w:tcW w:w="915" w:type="pct"/>
            <w:vAlign w:val="center"/>
          </w:tcPr>
          <w:p w14:paraId="16D09B7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2ACF0EF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5CF1A0C" w14:textId="7A5E7AE1" w:rsidR="00882DE6" w:rsidRPr="00031DE3" w:rsidRDefault="00882DE6" w:rsidP="00882DE6">
            <w:pPr>
              <w:pStyle w:val="Tabletext"/>
            </w:pPr>
            <w:r w:rsidRPr="00031DE3">
              <w:t>BRCA test</w:t>
            </w:r>
            <w:r>
              <w:t>:</w:t>
            </w:r>
            <w:r w:rsidRPr="00031DE3">
              <w:t xml:space="preserve"> Family </w:t>
            </w:r>
            <w:r>
              <w:t>m</w:t>
            </w:r>
            <w:r w:rsidRPr="00031DE3">
              <w:t>embers</w:t>
            </w:r>
          </w:p>
        </w:tc>
        <w:tc>
          <w:tcPr>
            <w:tcW w:w="629" w:type="pct"/>
            <w:vAlign w:val="center"/>
          </w:tcPr>
          <w:p w14:paraId="4527075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26</w:t>
            </w:r>
          </w:p>
        </w:tc>
        <w:tc>
          <w:tcPr>
            <w:tcW w:w="707" w:type="pct"/>
            <w:vAlign w:val="center"/>
          </w:tcPr>
          <w:p w14:paraId="05516B4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6.07</w:t>
            </w:r>
          </w:p>
        </w:tc>
        <w:tc>
          <w:tcPr>
            <w:tcW w:w="915" w:type="pct"/>
            <w:vAlign w:val="center"/>
          </w:tcPr>
          <w:p w14:paraId="1F8E228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15210BF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47E4B4F" w14:textId="44EC505D" w:rsidR="00882DE6" w:rsidRPr="00031DE3" w:rsidRDefault="00882DE6" w:rsidP="00882DE6">
            <w:pPr>
              <w:pStyle w:val="Tabletext"/>
            </w:pPr>
            <w:r w:rsidRPr="00031DE3">
              <w:t>Genetic counselling</w:t>
            </w:r>
            <w:r>
              <w:t>:</w:t>
            </w:r>
            <w:r w:rsidRPr="00031DE3">
              <w:t xml:space="preserve"> Family </w:t>
            </w:r>
            <w:r>
              <w:t>m</w:t>
            </w:r>
            <w:r w:rsidRPr="00031DE3">
              <w:t>embers</w:t>
            </w:r>
          </w:p>
        </w:tc>
        <w:tc>
          <w:tcPr>
            <w:tcW w:w="629" w:type="pct"/>
            <w:vAlign w:val="center"/>
          </w:tcPr>
          <w:p w14:paraId="5C1C024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08</w:t>
            </w:r>
          </w:p>
        </w:tc>
        <w:tc>
          <w:tcPr>
            <w:tcW w:w="707" w:type="pct"/>
            <w:vAlign w:val="center"/>
          </w:tcPr>
          <w:p w14:paraId="398FF27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3.78</w:t>
            </w:r>
          </w:p>
        </w:tc>
        <w:tc>
          <w:tcPr>
            <w:tcW w:w="915" w:type="pct"/>
            <w:vAlign w:val="center"/>
          </w:tcPr>
          <w:p w14:paraId="6255EAE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356B43D2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FD5B69D" w14:textId="005A0FC6" w:rsidR="00882DE6" w:rsidRPr="00031DE3" w:rsidRDefault="00882DE6" w:rsidP="00882DE6">
            <w:pPr>
              <w:pStyle w:val="Tabletext"/>
            </w:pPr>
            <w:r>
              <w:t>RRBSO total c</w:t>
            </w:r>
            <w:r w:rsidRPr="00031DE3">
              <w:t>ost</w:t>
            </w:r>
          </w:p>
        </w:tc>
        <w:tc>
          <w:tcPr>
            <w:tcW w:w="629" w:type="pct"/>
            <w:vAlign w:val="center"/>
          </w:tcPr>
          <w:p w14:paraId="34CB666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08</w:t>
            </w:r>
          </w:p>
        </w:tc>
        <w:tc>
          <w:tcPr>
            <w:tcW w:w="707" w:type="pct"/>
            <w:vAlign w:val="center"/>
          </w:tcPr>
          <w:p w14:paraId="7A23335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3.78</w:t>
            </w:r>
          </w:p>
        </w:tc>
        <w:tc>
          <w:tcPr>
            <w:tcW w:w="915" w:type="pct"/>
            <w:vAlign w:val="center"/>
          </w:tcPr>
          <w:p w14:paraId="3375488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715BF71C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F15A9A6" w14:textId="3694E647" w:rsidR="00882DE6" w:rsidRPr="00031DE3" w:rsidRDefault="00882DE6" w:rsidP="00882DE6">
            <w:pPr>
              <w:pStyle w:val="Tabletext"/>
            </w:pPr>
            <w:r>
              <w:t>RRM total c</w:t>
            </w:r>
            <w:r w:rsidRPr="00031DE3">
              <w:t>ost</w:t>
            </w:r>
          </w:p>
        </w:tc>
        <w:tc>
          <w:tcPr>
            <w:tcW w:w="629" w:type="pct"/>
            <w:vAlign w:val="center"/>
          </w:tcPr>
          <w:p w14:paraId="2D1A47C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26</w:t>
            </w:r>
          </w:p>
        </w:tc>
        <w:tc>
          <w:tcPr>
            <w:tcW w:w="707" w:type="pct"/>
            <w:vAlign w:val="center"/>
          </w:tcPr>
          <w:p w14:paraId="643F9A1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6.07</w:t>
            </w:r>
          </w:p>
        </w:tc>
        <w:tc>
          <w:tcPr>
            <w:tcW w:w="915" w:type="pct"/>
            <w:vAlign w:val="center"/>
          </w:tcPr>
          <w:p w14:paraId="7707628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7C8E578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023E92D" w14:textId="4DFCB8B4" w:rsidR="00882DE6" w:rsidRPr="00031DE3" w:rsidRDefault="00882DE6" w:rsidP="00882DE6">
            <w:pPr>
              <w:pStyle w:val="Tabletext"/>
            </w:pPr>
            <w:r>
              <w:t>HRT annual cost</w:t>
            </w:r>
          </w:p>
        </w:tc>
        <w:tc>
          <w:tcPr>
            <w:tcW w:w="629" w:type="pct"/>
            <w:vAlign w:val="center"/>
          </w:tcPr>
          <w:p w14:paraId="2CB554D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2,976</w:t>
            </w:r>
          </w:p>
        </w:tc>
        <w:tc>
          <w:tcPr>
            <w:tcW w:w="707" w:type="pct"/>
            <w:vAlign w:val="center"/>
          </w:tcPr>
          <w:p w14:paraId="4385835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79.56</w:t>
            </w:r>
          </w:p>
        </w:tc>
        <w:tc>
          <w:tcPr>
            <w:tcW w:w="915" w:type="pct"/>
            <w:vAlign w:val="center"/>
          </w:tcPr>
          <w:p w14:paraId="740B9CE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6345A61C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BBFBBC3" w14:textId="5DA12F08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</w:t>
            </w:r>
            <w:r>
              <w:t>C</w:t>
            </w:r>
            <w:r w:rsidRPr="00031DE3">
              <w:t xml:space="preserve">ost with </w:t>
            </w:r>
            <w:r>
              <w:t>s</w:t>
            </w:r>
            <w:r w:rsidRPr="00031DE3">
              <w:t>urgery</w:t>
            </w:r>
          </w:p>
        </w:tc>
        <w:tc>
          <w:tcPr>
            <w:tcW w:w="629" w:type="pct"/>
            <w:vAlign w:val="center"/>
          </w:tcPr>
          <w:p w14:paraId="0593283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9,219</w:t>
            </w:r>
          </w:p>
        </w:tc>
        <w:tc>
          <w:tcPr>
            <w:tcW w:w="707" w:type="pct"/>
            <w:vAlign w:val="center"/>
          </w:tcPr>
          <w:p w14:paraId="7979BF7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175.89</w:t>
            </w:r>
          </w:p>
        </w:tc>
        <w:tc>
          <w:tcPr>
            <w:tcW w:w="915" w:type="pct"/>
            <w:vAlign w:val="center"/>
          </w:tcPr>
          <w:p w14:paraId="4EB3D02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596F2C2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2026BA0" w14:textId="12025A8A" w:rsidR="00882DE6" w:rsidRPr="00031DE3" w:rsidRDefault="00882DE6" w:rsidP="00882DE6">
            <w:pPr>
              <w:pStyle w:val="Tabletext"/>
            </w:pPr>
            <w:r>
              <w:t>Breast cancer: Cost with s</w:t>
            </w:r>
            <w:r w:rsidRPr="00031DE3">
              <w:t>urgery</w:t>
            </w:r>
          </w:p>
        </w:tc>
        <w:tc>
          <w:tcPr>
            <w:tcW w:w="629" w:type="pct"/>
            <w:vAlign w:val="center"/>
          </w:tcPr>
          <w:p w14:paraId="31E7785F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20.95</w:t>
            </w:r>
          </w:p>
        </w:tc>
        <w:tc>
          <w:tcPr>
            <w:tcW w:w="707" w:type="pct"/>
            <w:vAlign w:val="center"/>
          </w:tcPr>
          <w:p w14:paraId="1801A48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5.43</w:t>
            </w:r>
          </w:p>
        </w:tc>
        <w:tc>
          <w:tcPr>
            <w:tcW w:w="915" w:type="pct"/>
            <w:vAlign w:val="center"/>
          </w:tcPr>
          <w:p w14:paraId="12120C5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1EBE334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8FDE53B" w14:textId="0CC969D7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Cost without </w:t>
            </w:r>
            <w:r>
              <w:t>s</w:t>
            </w:r>
            <w:r w:rsidRPr="00031DE3">
              <w:t>urgery</w:t>
            </w:r>
          </w:p>
        </w:tc>
        <w:tc>
          <w:tcPr>
            <w:tcW w:w="629" w:type="pct"/>
            <w:vAlign w:val="center"/>
          </w:tcPr>
          <w:p w14:paraId="5F4FD51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5,185</w:t>
            </w:r>
          </w:p>
        </w:tc>
        <w:tc>
          <w:tcPr>
            <w:tcW w:w="707" w:type="pct"/>
            <w:vAlign w:val="center"/>
          </w:tcPr>
          <w:p w14:paraId="14AE7FD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936.87</w:t>
            </w:r>
          </w:p>
        </w:tc>
        <w:tc>
          <w:tcPr>
            <w:tcW w:w="915" w:type="pct"/>
            <w:vAlign w:val="center"/>
          </w:tcPr>
          <w:p w14:paraId="056C171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2E1D9E5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1C222E8" w14:textId="23326E92" w:rsidR="00882DE6" w:rsidRPr="00031DE3" w:rsidRDefault="00882DE6" w:rsidP="00882DE6">
            <w:pPr>
              <w:pStyle w:val="Tabletext"/>
            </w:pPr>
            <w:r>
              <w:t>Breast cancer: Cost without s</w:t>
            </w:r>
            <w:r w:rsidRPr="00031DE3">
              <w:t>urgery</w:t>
            </w:r>
          </w:p>
        </w:tc>
        <w:tc>
          <w:tcPr>
            <w:tcW w:w="629" w:type="pct"/>
            <w:vAlign w:val="center"/>
          </w:tcPr>
          <w:p w14:paraId="0FC1D84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3,189</w:t>
            </w:r>
          </w:p>
        </w:tc>
        <w:tc>
          <w:tcPr>
            <w:tcW w:w="707" w:type="pct"/>
            <w:vAlign w:val="center"/>
          </w:tcPr>
          <w:p w14:paraId="1A92E5E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682.34</w:t>
            </w:r>
          </w:p>
        </w:tc>
        <w:tc>
          <w:tcPr>
            <w:tcW w:w="915" w:type="pct"/>
            <w:vAlign w:val="center"/>
          </w:tcPr>
          <w:p w14:paraId="108A8BB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2BD1E743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14FC99E" w14:textId="76AD65BC" w:rsidR="00882DE6" w:rsidRPr="00031DE3" w:rsidRDefault="00882DE6" w:rsidP="00882DE6">
            <w:pPr>
              <w:pStyle w:val="Tabletext"/>
            </w:pPr>
            <w:r w:rsidRPr="00031DE3">
              <w:t>Palliative care</w:t>
            </w:r>
            <w:r>
              <w:t>:</w:t>
            </w:r>
            <w:r w:rsidRPr="00031DE3">
              <w:t xml:space="preserve"> Ovarian cancer</w:t>
            </w:r>
          </w:p>
        </w:tc>
        <w:tc>
          <w:tcPr>
            <w:tcW w:w="629" w:type="pct"/>
            <w:vAlign w:val="center"/>
          </w:tcPr>
          <w:p w14:paraId="2CF688B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7,143</w:t>
            </w:r>
          </w:p>
        </w:tc>
        <w:tc>
          <w:tcPr>
            <w:tcW w:w="707" w:type="pct"/>
            <w:vAlign w:val="center"/>
          </w:tcPr>
          <w:p w14:paraId="08E7B7E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911.07</w:t>
            </w:r>
          </w:p>
        </w:tc>
        <w:tc>
          <w:tcPr>
            <w:tcW w:w="915" w:type="pct"/>
            <w:vAlign w:val="center"/>
          </w:tcPr>
          <w:p w14:paraId="3C8740E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66933E4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EA1CD28" w14:textId="5D906D99" w:rsidR="00882DE6" w:rsidRPr="00031DE3" w:rsidRDefault="00882DE6" w:rsidP="00882DE6">
            <w:pPr>
              <w:pStyle w:val="Tabletext"/>
            </w:pPr>
            <w:r w:rsidRPr="00031DE3">
              <w:t>Palliative care</w:t>
            </w:r>
            <w:r>
              <w:t>:</w:t>
            </w:r>
            <w:r w:rsidRPr="00031DE3">
              <w:t xml:space="preserve"> Breast cancer</w:t>
            </w:r>
          </w:p>
        </w:tc>
        <w:tc>
          <w:tcPr>
            <w:tcW w:w="629" w:type="pct"/>
            <w:vAlign w:val="center"/>
          </w:tcPr>
          <w:p w14:paraId="10484CE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3,702</w:t>
            </w:r>
          </w:p>
        </w:tc>
        <w:tc>
          <w:tcPr>
            <w:tcW w:w="707" w:type="pct"/>
            <w:vAlign w:val="center"/>
          </w:tcPr>
          <w:p w14:paraId="40BA02F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472.18</w:t>
            </w:r>
          </w:p>
        </w:tc>
        <w:tc>
          <w:tcPr>
            <w:tcW w:w="915" w:type="pct"/>
            <w:vAlign w:val="center"/>
          </w:tcPr>
          <w:p w14:paraId="3B0FC20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456F544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9C97C1E" w14:textId="7E1854E1" w:rsidR="00882DE6" w:rsidRPr="00031DE3" w:rsidRDefault="00882DE6" w:rsidP="00882DE6">
            <w:pPr>
              <w:pStyle w:val="Tabletext"/>
            </w:pPr>
            <w:r w:rsidRPr="00031DE3">
              <w:t>Palliative care</w:t>
            </w:r>
            <w:r>
              <w:t>:</w:t>
            </w:r>
            <w:r w:rsidRPr="00031DE3">
              <w:t xml:space="preserve"> All-cause</w:t>
            </w:r>
          </w:p>
        </w:tc>
        <w:tc>
          <w:tcPr>
            <w:tcW w:w="629" w:type="pct"/>
            <w:vAlign w:val="center"/>
          </w:tcPr>
          <w:p w14:paraId="01AB5F9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03</w:t>
            </w:r>
          </w:p>
        </w:tc>
        <w:tc>
          <w:tcPr>
            <w:tcW w:w="707" w:type="pct"/>
            <w:vAlign w:val="center"/>
          </w:tcPr>
          <w:p w14:paraId="267E214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3.14</w:t>
            </w:r>
          </w:p>
        </w:tc>
        <w:tc>
          <w:tcPr>
            <w:tcW w:w="915" w:type="pct"/>
            <w:vAlign w:val="center"/>
          </w:tcPr>
          <w:p w14:paraId="4FCEA3D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4224C363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B0203D5" w14:textId="483FC030" w:rsidR="00882DE6" w:rsidRPr="00031DE3" w:rsidRDefault="00882DE6" w:rsidP="00882DE6">
            <w:pPr>
              <w:pStyle w:val="Tabletext"/>
            </w:pPr>
            <w:r>
              <w:t>Anastrozole cost per day</w:t>
            </w:r>
          </w:p>
        </w:tc>
        <w:tc>
          <w:tcPr>
            <w:tcW w:w="629" w:type="pct"/>
            <w:vAlign w:val="center"/>
          </w:tcPr>
          <w:p w14:paraId="7759F7DD" w14:textId="77777777" w:rsidR="00882DE6" w:rsidRPr="00031DE3" w:rsidRDefault="00882DE6" w:rsidP="00882DE6">
            <w:pPr>
              <w:pStyle w:val="Tabletext"/>
              <w:jc w:val="center"/>
              <w:rPr>
                <w:highlight w:val="yellow"/>
              </w:rPr>
            </w:pPr>
            <w:r w:rsidRPr="00031DE3">
              <w:t>£0.07</w:t>
            </w:r>
          </w:p>
        </w:tc>
        <w:tc>
          <w:tcPr>
            <w:tcW w:w="707" w:type="pct"/>
            <w:vAlign w:val="center"/>
          </w:tcPr>
          <w:p w14:paraId="5186D24B" w14:textId="77777777" w:rsidR="00882DE6" w:rsidRPr="00031DE3" w:rsidRDefault="00882DE6" w:rsidP="00882DE6">
            <w:pPr>
              <w:pStyle w:val="Tabletext"/>
              <w:jc w:val="center"/>
              <w:rPr>
                <w:highlight w:val="yellow"/>
              </w:rPr>
            </w:pPr>
            <w:r w:rsidRPr="00031DE3">
              <w:t>0.01</w:t>
            </w:r>
          </w:p>
        </w:tc>
        <w:tc>
          <w:tcPr>
            <w:tcW w:w="915" w:type="pct"/>
            <w:vAlign w:val="center"/>
          </w:tcPr>
          <w:p w14:paraId="3C3E6E9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3FD17F32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7687978" w14:textId="2A82DA2A" w:rsidR="00882DE6" w:rsidRPr="00031DE3" w:rsidRDefault="00882DE6" w:rsidP="00882DE6">
            <w:pPr>
              <w:pStyle w:val="Tabletext"/>
            </w:pPr>
            <w:r>
              <w:t>MRI scan t</w:t>
            </w:r>
            <w:r w:rsidRPr="00031DE3">
              <w:t xml:space="preserve">otal </w:t>
            </w:r>
            <w:r>
              <w:t>c</w:t>
            </w:r>
            <w:r w:rsidRPr="00031DE3">
              <w:t>ost</w:t>
            </w:r>
          </w:p>
        </w:tc>
        <w:tc>
          <w:tcPr>
            <w:tcW w:w="629" w:type="pct"/>
            <w:vAlign w:val="center"/>
          </w:tcPr>
          <w:p w14:paraId="1E08B58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191</w:t>
            </w:r>
          </w:p>
        </w:tc>
        <w:tc>
          <w:tcPr>
            <w:tcW w:w="707" w:type="pct"/>
            <w:vAlign w:val="center"/>
          </w:tcPr>
          <w:p w14:paraId="4F28DA1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24.38</w:t>
            </w:r>
          </w:p>
        </w:tc>
        <w:tc>
          <w:tcPr>
            <w:tcW w:w="915" w:type="pct"/>
            <w:vAlign w:val="center"/>
          </w:tcPr>
          <w:p w14:paraId="6D43098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075C01E2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3098471" w14:textId="1B1D8ECC" w:rsidR="00882DE6" w:rsidRPr="00031DE3" w:rsidRDefault="00882DE6" w:rsidP="00882DE6">
            <w:pPr>
              <w:pStyle w:val="Tabletext"/>
            </w:pPr>
            <w:r w:rsidRPr="00031DE3">
              <w:t xml:space="preserve">Mammography </w:t>
            </w:r>
            <w:r>
              <w:t>t</w:t>
            </w:r>
            <w:r w:rsidRPr="00031DE3">
              <w:t xml:space="preserve">otal </w:t>
            </w:r>
            <w:r>
              <w:t>c</w:t>
            </w:r>
            <w:r w:rsidRPr="00031DE3">
              <w:t>ost</w:t>
            </w:r>
          </w:p>
        </w:tc>
        <w:tc>
          <w:tcPr>
            <w:tcW w:w="629" w:type="pct"/>
            <w:vAlign w:val="center"/>
          </w:tcPr>
          <w:p w14:paraId="7F2AD6B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£55</w:t>
            </w:r>
          </w:p>
        </w:tc>
        <w:tc>
          <w:tcPr>
            <w:tcW w:w="707" w:type="pct"/>
            <w:vAlign w:val="center"/>
          </w:tcPr>
          <w:p w14:paraId="297CFBE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6.95</w:t>
            </w:r>
          </w:p>
        </w:tc>
        <w:tc>
          <w:tcPr>
            <w:tcW w:w="915" w:type="pct"/>
            <w:vAlign w:val="center"/>
          </w:tcPr>
          <w:p w14:paraId="3AD7E43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Gamma</w:t>
            </w:r>
          </w:p>
        </w:tc>
      </w:tr>
      <w:tr w:rsidR="00882DE6" w:rsidRPr="00031DE3" w14:paraId="0ED66039" w14:textId="77777777" w:rsidTr="00031DE3">
        <w:trPr>
          <w:trHeight w:val="33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5F42557C" w14:textId="2850C1C5" w:rsidR="00882DE6" w:rsidRPr="00031DE3" w:rsidRDefault="00882DE6" w:rsidP="00882DE6">
            <w:pPr>
              <w:pStyle w:val="Tabletext"/>
              <w:keepNext/>
              <w:rPr>
                <w:b/>
              </w:rPr>
            </w:pPr>
            <w:r w:rsidRPr="00031DE3">
              <w:rPr>
                <w:b/>
              </w:rPr>
              <w:t>Utilities</w:t>
            </w:r>
          </w:p>
        </w:tc>
      </w:tr>
      <w:tr w:rsidR="00882DE6" w:rsidRPr="00031DE3" w14:paraId="12CD97C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1362CF1" w14:textId="78FA9D2C" w:rsidR="00882DE6" w:rsidRPr="00031DE3" w:rsidRDefault="00882DE6" w:rsidP="00882DE6">
            <w:pPr>
              <w:pStyle w:val="Tabletext"/>
              <w:keepNext/>
            </w:pPr>
            <w:r w:rsidRPr="00031DE3">
              <w:t>Perfect health</w:t>
            </w:r>
            <w:r>
              <w:t>:</w:t>
            </w:r>
            <w:r w:rsidRPr="00031DE3">
              <w:t xml:space="preserve"> </w:t>
            </w:r>
            <w:r>
              <w:t>C</w:t>
            </w:r>
            <w:r w:rsidRPr="00031DE3">
              <w:t>ontrols</w:t>
            </w:r>
          </w:p>
        </w:tc>
        <w:tc>
          <w:tcPr>
            <w:tcW w:w="629" w:type="pct"/>
            <w:vAlign w:val="center"/>
          </w:tcPr>
          <w:p w14:paraId="26670945" w14:textId="77777777" w:rsidR="00882DE6" w:rsidRPr="00031DE3" w:rsidRDefault="00882DE6" w:rsidP="00882DE6">
            <w:pPr>
              <w:pStyle w:val="Tabletext"/>
              <w:keepNext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59DB6F3C" w14:textId="32323EEC" w:rsidR="00882DE6" w:rsidRPr="00031DE3" w:rsidRDefault="00882DE6" w:rsidP="00882DE6">
            <w:pPr>
              <w:pStyle w:val="Tabletext"/>
              <w:keepNext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52474276" w14:textId="77777777" w:rsidR="00882DE6" w:rsidRPr="00031DE3" w:rsidRDefault="00882DE6" w:rsidP="00882DE6">
            <w:pPr>
              <w:pStyle w:val="Tabletext"/>
              <w:keepNext/>
              <w:jc w:val="center"/>
            </w:pPr>
            <w:r w:rsidRPr="00031DE3">
              <w:t>None</w:t>
            </w:r>
          </w:p>
        </w:tc>
      </w:tr>
      <w:tr w:rsidR="00882DE6" w:rsidRPr="00031DE3" w14:paraId="527006EF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443E715" w14:textId="7C1DA676" w:rsidR="00882DE6" w:rsidRPr="00031DE3" w:rsidRDefault="00882DE6" w:rsidP="00882DE6">
            <w:pPr>
              <w:pStyle w:val="Tabletext"/>
            </w:pPr>
            <w:r>
              <w:t>RRBSO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6C05094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90</w:t>
            </w:r>
          </w:p>
        </w:tc>
        <w:tc>
          <w:tcPr>
            <w:tcW w:w="707" w:type="pct"/>
            <w:vAlign w:val="center"/>
          </w:tcPr>
          <w:p w14:paraId="18413A4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1964FDF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D0882C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EC6D19F" w14:textId="33D38F8F" w:rsidR="00882DE6" w:rsidRPr="00031DE3" w:rsidRDefault="00882DE6" w:rsidP="00882DE6">
            <w:pPr>
              <w:pStyle w:val="Tabletext"/>
            </w:pPr>
            <w:r>
              <w:t>RRM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1C648F9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88</w:t>
            </w:r>
          </w:p>
        </w:tc>
        <w:tc>
          <w:tcPr>
            <w:tcW w:w="707" w:type="pct"/>
            <w:vAlign w:val="center"/>
          </w:tcPr>
          <w:p w14:paraId="58E54AA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6F6CD3D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1A94D28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A8ED143" w14:textId="20DCBD4A" w:rsidR="00882DE6" w:rsidRPr="00031DE3" w:rsidRDefault="00882DE6" w:rsidP="00882DE6">
            <w:pPr>
              <w:pStyle w:val="Tabletext"/>
            </w:pPr>
            <w:r>
              <w:t>RRM &amp; RRBSO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23FEA23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9</w:t>
            </w:r>
          </w:p>
        </w:tc>
        <w:tc>
          <w:tcPr>
            <w:tcW w:w="707" w:type="pct"/>
            <w:vAlign w:val="center"/>
          </w:tcPr>
          <w:p w14:paraId="7AA1547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10</w:t>
            </w:r>
          </w:p>
        </w:tc>
        <w:tc>
          <w:tcPr>
            <w:tcW w:w="915" w:type="pct"/>
            <w:vAlign w:val="center"/>
          </w:tcPr>
          <w:p w14:paraId="1A32668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20ED4E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A5CDAA2" w14:textId="394F8280" w:rsidR="00882DE6" w:rsidRPr="00031DE3" w:rsidRDefault="00882DE6" w:rsidP="00882DE6">
            <w:pPr>
              <w:pStyle w:val="Tabletext"/>
            </w:pPr>
            <w:r>
              <w:t>HRT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373C5A0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2156D54D" w14:textId="6537D706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1B41B02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12D915E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E0B7A5D" w14:textId="4FA0DD11" w:rsidR="00882DE6" w:rsidRPr="00031DE3" w:rsidRDefault="00882DE6" w:rsidP="00882DE6">
            <w:pPr>
              <w:pStyle w:val="Tabletext"/>
            </w:pPr>
            <w:r w:rsidRPr="00031DE3">
              <w:t>BRCA+ test result</w:t>
            </w:r>
            <w:r>
              <w:t>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29621BB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33CD7AA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6CE7C76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55AAE13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D2B13C5" w14:textId="7A5D586A" w:rsidR="00882DE6" w:rsidRPr="00031DE3" w:rsidRDefault="00882DE6" w:rsidP="00882DE6">
            <w:pPr>
              <w:pStyle w:val="Tabletext"/>
            </w:pPr>
            <w:r w:rsidRPr="00031DE3">
              <w:t>Death</w:t>
            </w:r>
            <w:r>
              <w:t>:</w:t>
            </w:r>
            <w:r w:rsidRPr="00031DE3">
              <w:t xml:space="preserve"> Controls</w:t>
            </w:r>
          </w:p>
        </w:tc>
        <w:tc>
          <w:tcPr>
            <w:tcW w:w="629" w:type="pct"/>
            <w:vAlign w:val="center"/>
          </w:tcPr>
          <w:p w14:paraId="68A22AE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0</w:t>
            </w:r>
          </w:p>
        </w:tc>
        <w:tc>
          <w:tcPr>
            <w:tcW w:w="707" w:type="pct"/>
            <w:vAlign w:val="center"/>
          </w:tcPr>
          <w:p w14:paraId="3054E4EB" w14:textId="175E06A0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3DECEA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4C7B5C0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78EE12F" w14:textId="0D313180" w:rsidR="00882DE6" w:rsidRPr="00031DE3" w:rsidRDefault="00882DE6" w:rsidP="00882DE6">
            <w:pPr>
              <w:pStyle w:val="Tabletext"/>
            </w:pPr>
            <w:r w:rsidRPr="00031DE3">
              <w:t>Perfect health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5F61989F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3E28EFB7" w14:textId="294B1341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381252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1E69B9A9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38652FC" w14:textId="6601B210" w:rsidR="00882DE6" w:rsidRPr="00031DE3" w:rsidRDefault="00882DE6" w:rsidP="00882DE6">
            <w:pPr>
              <w:pStyle w:val="Tabletext"/>
            </w:pPr>
            <w:r w:rsidRPr="00031DE3">
              <w:t>RRBSO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432A4A3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95</w:t>
            </w:r>
          </w:p>
        </w:tc>
        <w:tc>
          <w:tcPr>
            <w:tcW w:w="707" w:type="pct"/>
            <w:vAlign w:val="center"/>
          </w:tcPr>
          <w:p w14:paraId="486EE4F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7</w:t>
            </w:r>
          </w:p>
        </w:tc>
        <w:tc>
          <w:tcPr>
            <w:tcW w:w="915" w:type="pct"/>
            <w:vAlign w:val="center"/>
          </w:tcPr>
          <w:p w14:paraId="6151E92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5C332254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90448FB" w14:textId="3B811D62" w:rsidR="00882DE6" w:rsidRPr="00031DE3" w:rsidRDefault="00882DE6" w:rsidP="00882DE6">
            <w:pPr>
              <w:pStyle w:val="Tabletext"/>
            </w:pPr>
            <w:r w:rsidRPr="00031DE3">
              <w:t>RRM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1470B50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88</w:t>
            </w:r>
          </w:p>
        </w:tc>
        <w:tc>
          <w:tcPr>
            <w:tcW w:w="707" w:type="pct"/>
            <w:vAlign w:val="center"/>
          </w:tcPr>
          <w:p w14:paraId="42DE94D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7000727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5A136E7F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0B8E33B" w14:textId="485E166A" w:rsidR="00882DE6" w:rsidRPr="00031DE3" w:rsidRDefault="00882DE6" w:rsidP="00882DE6">
            <w:pPr>
              <w:pStyle w:val="Tabletext"/>
            </w:pPr>
            <w:r w:rsidRPr="00031DE3">
              <w:t>RRM &amp; RRBSO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3FF22BC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84</w:t>
            </w:r>
          </w:p>
        </w:tc>
        <w:tc>
          <w:tcPr>
            <w:tcW w:w="707" w:type="pct"/>
            <w:vAlign w:val="center"/>
          </w:tcPr>
          <w:p w14:paraId="4886F10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7BD94AB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7156305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682E444" w14:textId="4684F5D8" w:rsidR="00882DE6" w:rsidRPr="00031DE3" w:rsidRDefault="00882DE6" w:rsidP="00882DE6">
            <w:pPr>
              <w:pStyle w:val="Tabletext"/>
            </w:pPr>
            <w:r w:rsidRPr="00031DE3">
              <w:t>HRT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567BCE4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66A5883B" w14:textId="4E88A9EC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776824B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6C385F4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2885C2F" w14:textId="32467E66" w:rsidR="00882DE6" w:rsidRPr="00031DE3" w:rsidRDefault="00882DE6" w:rsidP="00882DE6">
            <w:pPr>
              <w:pStyle w:val="Tabletext"/>
            </w:pPr>
            <w:r w:rsidRPr="00031DE3">
              <w:t>BRCA+ test result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144538F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3EA61C1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058F799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074E83B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9AC4DA8" w14:textId="1CDE69DC" w:rsidR="00882DE6" w:rsidRPr="00031DE3" w:rsidRDefault="00882DE6" w:rsidP="00882DE6">
            <w:pPr>
              <w:pStyle w:val="Tabletext"/>
            </w:pPr>
            <w:r w:rsidRPr="00031DE3">
              <w:t>Death</w:t>
            </w:r>
            <w:r>
              <w:t>:</w:t>
            </w:r>
            <w:r w:rsidRPr="00031DE3">
              <w:t xml:space="preserve"> Patients</w:t>
            </w:r>
          </w:p>
        </w:tc>
        <w:tc>
          <w:tcPr>
            <w:tcW w:w="629" w:type="pct"/>
            <w:vAlign w:val="center"/>
          </w:tcPr>
          <w:p w14:paraId="722C13A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0</w:t>
            </w:r>
          </w:p>
        </w:tc>
        <w:tc>
          <w:tcPr>
            <w:tcW w:w="707" w:type="pct"/>
            <w:vAlign w:val="center"/>
          </w:tcPr>
          <w:p w14:paraId="1FFABD8B" w14:textId="4897C870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7146493F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745A015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FFDDA1B" w14:textId="3049A772" w:rsidR="00882DE6" w:rsidRPr="00031DE3" w:rsidRDefault="00882DE6" w:rsidP="00882DE6">
            <w:pPr>
              <w:pStyle w:val="Tabletext"/>
            </w:pPr>
            <w:r>
              <w:t>Age-related utilities: Males</w:t>
            </w:r>
            <w:r w:rsidRPr="00031DE3">
              <w:t xml:space="preserve"> </w:t>
            </w:r>
            <w:r>
              <w:t>a</w:t>
            </w:r>
            <w:r w:rsidRPr="00031DE3">
              <w:t>ge 1</w:t>
            </w:r>
            <w:r>
              <w:t>–</w:t>
            </w:r>
            <w:r w:rsidRPr="00031DE3">
              <w:t>101</w:t>
            </w:r>
          </w:p>
        </w:tc>
        <w:tc>
          <w:tcPr>
            <w:tcW w:w="629" w:type="pct"/>
            <w:vAlign w:val="center"/>
          </w:tcPr>
          <w:p w14:paraId="18A4F9E7" w14:textId="7A8DE293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0C13E053" w14:textId="1F82FD34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7191759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E657DA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BF269CE" w14:textId="3C9082BB" w:rsidR="00882DE6" w:rsidRPr="00031DE3" w:rsidRDefault="00882DE6" w:rsidP="00882DE6">
            <w:pPr>
              <w:pStyle w:val="Tabletext"/>
            </w:pPr>
            <w:r w:rsidRPr="00031DE3">
              <w:t xml:space="preserve">Age-related utilities: Females </w:t>
            </w:r>
            <w:r>
              <w:t>a</w:t>
            </w:r>
            <w:r w:rsidRPr="00031DE3">
              <w:t>ge 1</w:t>
            </w:r>
            <w:r>
              <w:t>–</w:t>
            </w:r>
            <w:r w:rsidRPr="00031DE3">
              <w:t>101</w:t>
            </w:r>
          </w:p>
        </w:tc>
        <w:tc>
          <w:tcPr>
            <w:tcW w:w="629" w:type="pct"/>
            <w:vAlign w:val="center"/>
          </w:tcPr>
          <w:p w14:paraId="5DD1DFC5" w14:textId="5CF1AEC4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578283E6" w14:textId="31FF2888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50AE7A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05F489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6927245" w14:textId="0546B3EC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Year 1</w:t>
            </w:r>
          </w:p>
        </w:tc>
        <w:tc>
          <w:tcPr>
            <w:tcW w:w="629" w:type="pct"/>
            <w:vAlign w:val="center"/>
          </w:tcPr>
          <w:p w14:paraId="5B368B8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50</w:t>
            </w:r>
          </w:p>
        </w:tc>
        <w:tc>
          <w:tcPr>
            <w:tcW w:w="707" w:type="pct"/>
            <w:vAlign w:val="center"/>
          </w:tcPr>
          <w:p w14:paraId="56944277" w14:textId="4D0539C3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10C6A973" w14:textId="78F435DD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E59EBC6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26FA776" w14:textId="7BCF5730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Year 2</w:t>
            </w:r>
          </w:p>
        </w:tc>
        <w:tc>
          <w:tcPr>
            <w:tcW w:w="629" w:type="pct"/>
            <w:vAlign w:val="center"/>
          </w:tcPr>
          <w:p w14:paraId="207829F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65</w:t>
            </w:r>
          </w:p>
        </w:tc>
        <w:tc>
          <w:tcPr>
            <w:tcW w:w="707" w:type="pct"/>
            <w:vAlign w:val="center"/>
          </w:tcPr>
          <w:p w14:paraId="3CEEC93D" w14:textId="5C85C31B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2FAB0134" w14:textId="4BC35BBE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B044F8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AB6FA7F" w14:textId="60BE1626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Year 3</w:t>
            </w:r>
          </w:p>
        </w:tc>
        <w:tc>
          <w:tcPr>
            <w:tcW w:w="629" w:type="pct"/>
            <w:vAlign w:val="center"/>
          </w:tcPr>
          <w:p w14:paraId="08B4C5B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67</w:t>
            </w:r>
          </w:p>
        </w:tc>
        <w:tc>
          <w:tcPr>
            <w:tcW w:w="707" w:type="pct"/>
            <w:vAlign w:val="center"/>
          </w:tcPr>
          <w:p w14:paraId="1A1290D8" w14:textId="129AD7C6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554B7640" w14:textId="20A356A0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3BEEC80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F6C363F" w14:textId="3E331CC4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Year 4</w:t>
            </w:r>
          </w:p>
        </w:tc>
        <w:tc>
          <w:tcPr>
            <w:tcW w:w="629" w:type="pct"/>
            <w:vAlign w:val="center"/>
          </w:tcPr>
          <w:p w14:paraId="756A1C4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69</w:t>
            </w:r>
          </w:p>
        </w:tc>
        <w:tc>
          <w:tcPr>
            <w:tcW w:w="707" w:type="pct"/>
            <w:vAlign w:val="center"/>
          </w:tcPr>
          <w:p w14:paraId="02CBA058" w14:textId="59548F29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58D30DA2" w14:textId="353F005B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35D59AB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E83C384" w14:textId="3F67690F" w:rsidR="00882DE6" w:rsidRPr="00031DE3" w:rsidRDefault="00882DE6" w:rsidP="00882DE6">
            <w:pPr>
              <w:pStyle w:val="Tabletext"/>
            </w:pPr>
            <w:r w:rsidRPr="00031DE3">
              <w:lastRenderedPageBreak/>
              <w:t>Ovarian Cancer</w:t>
            </w:r>
            <w:r>
              <w:t>:</w:t>
            </w:r>
            <w:r w:rsidRPr="00031DE3">
              <w:t xml:space="preserve"> Year 5</w:t>
            </w:r>
          </w:p>
        </w:tc>
        <w:tc>
          <w:tcPr>
            <w:tcW w:w="629" w:type="pct"/>
            <w:vAlign w:val="center"/>
          </w:tcPr>
          <w:p w14:paraId="5FF070B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0</w:t>
            </w:r>
          </w:p>
        </w:tc>
        <w:tc>
          <w:tcPr>
            <w:tcW w:w="707" w:type="pct"/>
            <w:vAlign w:val="center"/>
          </w:tcPr>
          <w:p w14:paraId="26206363" w14:textId="1C04F5A2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43919712" w14:textId="4CFD80CB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5320E5B5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F45BD93" w14:textId="6B1FFFD1" w:rsidR="00882DE6" w:rsidRPr="00031DE3" w:rsidRDefault="00882DE6" w:rsidP="00882DE6">
            <w:pPr>
              <w:pStyle w:val="Tabletext"/>
            </w:pPr>
            <w:r w:rsidRPr="00031DE3">
              <w:t>Ovarian Cancer</w:t>
            </w:r>
            <w:r>
              <w:t>:</w:t>
            </w:r>
            <w:r w:rsidRPr="00031DE3">
              <w:t xml:space="preserve"> Year 5+</w:t>
            </w:r>
          </w:p>
        </w:tc>
        <w:tc>
          <w:tcPr>
            <w:tcW w:w="629" w:type="pct"/>
            <w:vAlign w:val="center"/>
          </w:tcPr>
          <w:p w14:paraId="6186A30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2</w:t>
            </w:r>
          </w:p>
        </w:tc>
        <w:tc>
          <w:tcPr>
            <w:tcW w:w="707" w:type="pct"/>
            <w:vAlign w:val="center"/>
          </w:tcPr>
          <w:p w14:paraId="0529B38B" w14:textId="0550043F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2BD9871B" w14:textId="3442CE81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70167E6B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01934DC" w14:textId="5D28EE8F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1</w:t>
            </w:r>
          </w:p>
        </w:tc>
        <w:tc>
          <w:tcPr>
            <w:tcW w:w="629" w:type="pct"/>
            <w:vAlign w:val="center"/>
          </w:tcPr>
          <w:p w14:paraId="520DA92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1</w:t>
            </w:r>
          </w:p>
        </w:tc>
        <w:tc>
          <w:tcPr>
            <w:tcW w:w="707" w:type="pct"/>
            <w:vAlign w:val="center"/>
          </w:tcPr>
          <w:p w14:paraId="711FE13C" w14:textId="69BFA7CC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6F10BC58" w14:textId="01F8EDC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D2E388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29FCB1DA" w14:textId="65A93BB4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2</w:t>
            </w:r>
          </w:p>
        </w:tc>
        <w:tc>
          <w:tcPr>
            <w:tcW w:w="629" w:type="pct"/>
            <w:vAlign w:val="center"/>
          </w:tcPr>
          <w:p w14:paraId="5E3FD01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2</w:t>
            </w:r>
          </w:p>
        </w:tc>
        <w:tc>
          <w:tcPr>
            <w:tcW w:w="707" w:type="pct"/>
            <w:vAlign w:val="center"/>
          </w:tcPr>
          <w:p w14:paraId="511EB84E" w14:textId="78951ED0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229159C9" w14:textId="45C6A6A3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0171D58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13A8774" w14:textId="1BC98727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3</w:t>
            </w:r>
          </w:p>
        </w:tc>
        <w:tc>
          <w:tcPr>
            <w:tcW w:w="629" w:type="pct"/>
            <w:vAlign w:val="center"/>
          </w:tcPr>
          <w:p w14:paraId="2D6B37C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3</w:t>
            </w:r>
          </w:p>
        </w:tc>
        <w:tc>
          <w:tcPr>
            <w:tcW w:w="707" w:type="pct"/>
            <w:vAlign w:val="center"/>
          </w:tcPr>
          <w:p w14:paraId="0547571D" w14:textId="0BCC0C60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1CE59F25" w14:textId="70F38FA9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6716F9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1CD76B7" w14:textId="667E4714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4</w:t>
            </w:r>
          </w:p>
        </w:tc>
        <w:tc>
          <w:tcPr>
            <w:tcW w:w="629" w:type="pct"/>
            <w:vAlign w:val="center"/>
          </w:tcPr>
          <w:p w14:paraId="424FF15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4</w:t>
            </w:r>
          </w:p>
        </w:tc>
        <w:tc>
          <w:tcPr>
            <w:tcW w:w="707" w:type="pct"/>
            <w:vAlign w:val="center"/>
          </w:tcPr>
          <w:p w14:paraId="0FEB8768" w14:textId="2E036743" w:rsidR="00882DE6" w:rsidRPr="00031DE3" w:rsidRDefault="00882DE6" w:rsidP="00882DE6">
            <w:pPr>
              <w:pStyle w:val="Tabletext"/>
              <w:jc w:val="center"/>
            </w:pPr>
            <w:r w:rsidRPr="00031DE3">
              <w:t>0.09</w:t>
            </w:r>
          </w:p>
        </w:tc>
        <w:tc>
          <w:tcPr>
            <w:tcW w:w="915" w:type="pct"/>
            <w:vAlign w:val="center"/>
          </w:tcPr>
          <w:p w14:paraId="59B66C9C" w14:textId="4ADB2C12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2B8D4F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8D3DD2A" w14:textId="4DFF083C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5</w:t>
            </w:r>
          </w:p>
        </w:tc>
        <w:tc>
          <w:tcPr>
            <w:tcW w:w="629" w:type="pct"/>
            <w:vAlign w:val="center"/>
          </w:tcPr>
          <w:p w14:paraId="42D842C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6</w:t>
            </w:r>
          </w:p>
        </w:tc>
        <w:tc>
          <w:tcPr>
            <w:tcW w:w="707" w:type="pct"/>
            <w:vAlign w:val="center"/>
          </w:tcPr>
          <w:p w14:paraId="7D871180" w14:textId="539D4B82" w:rsidR="00882DE6" w:rsidRPr="00031DE3" w:rsidRDefault="00882DE6" w:rsidP="00882DE6">
            <w:pPr>
              <w:pStyle w:val="Tabletext"/>
              <w:jc w:val="center"/>
            </w:pPr>
            <w:r w:rsidRPr="00031DE3">
              <w:t>0.10</w:t>
            </w:r>
          </w:p>
        </w:tc>
        <w:tc>
          <w:tcPr>
            <w:tcW w:w="915" w:type="pct"/>
            <w:vAlign w:val="center"/>
          </w:tcPr>
          <w:p w14:paraId="41B75EB3" w14:textId="55369B1C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17ABEFC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7CEDCB2" w14:textId="74A15F7B" w:rsidR="00882DE6" w:rsidRPr="00031DE3" w:rsidRDefault="00882DE6" w:rsidP="00882DE6">
            <w:pPr>
              <w:pStyle w:val="Tabletext"/>
            </w:pPr>
            <w:r w:rsidRPr="00031DE3">
              <w:t>Breast Cancer</w:t>
            </w:r>
            <w:r>
              <w:t>:</w:t>
            </w:r>
            <w:r w:rsidRPr="00031DE3">
              <w:t xml:space="preserve"> Year 5+</w:t>
            </w:r>
          </w:p>
        </w:tc>
        <w:tc>
          <w:tcPr>
            <w:tcW w:w="629" w:type="pct"/>
            <w:vAlign w:val="center"/>
          </w:tcPr>
          <w:p w14:paraId="55F5981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77</w:t>
            </w:r>
          </w:p>
        </w:tc>
        <w:tc>
          <w:tcPr>
            <w:tcW w:w="707" w:type="pct"/>
            <w:vAlign w:val="center"/>
          </w:tcPr>
          <w:p w14:paraId="49D98FB0" w14:textId="54668FB8" w:rsidR="00882DE6" w:rsidRPr="00031DE3" w:rsidRDefault="00882DE6" w:rsidP="00882DE6">
            <w:pPr>
              <w:pStyle w:val="Tabletext"/>
              <w:jc w:val="center"/>
            </w:pPr>
            <w:r w:rsidRPr="00031DE3">
              <w:t>0.10</w:t>
            </w:r>
          </w:p>
        </w:tc>
        <w:tc>
          <w:tcPr>
            <w:tcW w:w="915" w:type="pct"/>
            <w:vAlign w:val="center"/>
          </w:tcPr>
          <w:p w14:paraId="3A6A3625" w14:textId="2AE96295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583BCD5" w14:textId="77777777" w:rsidTr="00031DE3">
        <w:trPr>
          <w:trHeight w:val="33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3A1B5474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Duration of disutility</w:t>
            </w:r>
          </w:p>
        </w:tc>
      </w:tr>
      <w:tr w:rsidR="00882DE6" w:rsidRPr="00031DE3" w14:paraId="50240A4E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9F01749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>): Perfect health</w:t>
            </w:r>
          </w:p>
        </w:tc>
        <w:tc>
          <w:tcPr>
            <w:tcW w:w="629" w:type="pct"/>
            <w:vAlign w:val="center"/>
          </w:tcPr>
          <w:p w14:paraId="3ABA388A" w14:textId="3F5C1DBF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1517EAFD" w14:textId="3C8D0918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519EB21E" w14:textId="63D74A5F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6A83AF8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1AC3146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 xml:space="preserve">): </w:t>
            </w:r>
            <w:proofErr w:type="spellStart"/>
            <w:r w:rsidRPr="00031DE3">
              <w:t>RRBSO</w:t>
            </w:r>
            <w:proofErr w:type="spellEnd"/>
          </w:p>
        </w:tc>
        <w:tc>
          <w:tcPr>
            <w:tcW w:w="629" w:type="pct"/>
            <w:vAlign w:val="center"/>
          </w:tcPr>
          <w:p w14:paraId="15EB033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73E795C5" w14:textId="09A2AD85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16698E45" w14:textId="554CFC65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1C7BEEFB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8F1AC4D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 xml:space="preserve">): </w:t>
            </w:r>
            <w:proofErr w:type="spellStart"/>
            <w:r w:rsidRPr="00031DE3">
              <w:t>RRM</w:t>
            </w:r>
            <w:proofErr w:type="spellEnd"/>
          </w:p>
        </w:tc>
        <w:tc>
          <w:tcPr>
            <w:tcW w:w="629" w:type="pct"/>
            <w:vAlign w:val="center"/>
          </w:tcPr>
          <w:p w14:paraId="4A6BF32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2A5B9EDF" w14:textId="40E78BF3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17EA8EFB" w14:textId="057B9F63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4DA99E13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98BC4B6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 xml:space="preserve">): </w:t>
            </w:r>
            <w:proofErr w:type="spellStart"/>
            <w:r w:rsidRPr="00031DE3">
              <w:t>RRM</w:t>
            </w:r>
            <w:proofErr w:type="spellEnd"/>
            <w:r w:rsidRPr="00031DE3">
              <w:t xml:space="preserve"> &amp; </w:t>
            </w:r>
            <w:proofErr w:type="spellStart"/>
            <w:r w:rsidRPr="00031DE3">
              <w:t>RRBSO</w:t>
            </w:r>
            <w:proofErr w:type="spellEnd"/>
          </w:p>
        </w:tc>
        <w:tc>
          <w:tcPr>
            <w:tcW w:w="629" w:type="pct"/>
            <w:vAlign w:val="center"/>
          </w:tcPr>
          <w:p w14:paraId="6206566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282E8B69" w14:textId="0DF0D1CE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1CA6FFA2" w14:textId="729E53A2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584952B9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F222FE4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>): HRT</w:t>
            </w:r>
          </w:p>
        </w:tc>
        <w:tc>
          <w:tcPr>
            <w:tcW w:w="629" w:type="pct"/>
            <w:vAlign w:val="center"/>
          </w:tcPr>
          <w:p w14:paraId="5D943AB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≤ age 52</w:t>
            </w:r>
          </w:p>
        </w:tc>
        <w:tc>
          <w:tcPr>
            <w:tcW w:w="707" w:type="pct"/>
            <w:vAlign w:val="center"/>
          </w:tcPr>
          <w:p w14:paraId="1A9E1059" w14:textId="6AAD8E38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3CE5D5D6" w14:textId="3EFB504F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007CB55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0FF77733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 xml:space="preserve">): BRCA </w:t>
            </w:r>
            <w:proofErr w:type="spellStart"/>
            <w:r w:rsidRPr="00031DE3">
              <w:t>mut</w:t>
            </w:r>
            <w:proofErr w:type="spellEnd"/>
            <w:r w:rsidRPr="00031DE3">
              <w:t xml:space="preserve"> positive test result</w:t>
            </w:r>
          </w:p>
        </w:tc>
        <w:tc>
          <w:tcPr>
            <w:tcW w:w="629" w:type="pct"/>
            <w:vAlign w:val="center"/>
          </w:tcPr>
          <w:p w14:paraId="23A499E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00</w:t>
            </w:r>
          </w:p>
        </w:tc>
        <w:tc>
          <w:tcPr>
            <w:tcW w:w="707" w:type="pct"/>
            <w:vAlign w:val="center"/>
          </w:tcPr>
          <w:p w14:paraId="7CB0D322" w14:textId="1F35F800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26A0C39A" w14:textId="4A44B440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60CB31A1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4B45FF55" w14:textId="77777777" w:rsidR="00882DE6" w:rsidRPr="00031DE3" w:rsidRDefault="00882DE6" w:rsidP="00882DE6">
            <w:pPr>
              <w:pStyle w:val="Tabletext"/>
            </w:pPr>
            <w:r w:rsidRPr="00031DE3">
              <w:t>Duration of effect (</w:t>
            </w:r>
            <w:proofErr w:type="spellStart"/>
            <w:r w:rsidRPr="00031DE3">
              <w:t>yrs</w:t>
            </w:r>
            <w:proofErr w:type="spellEnd"/>
            <w:r w:rsidRPr="00031DE3">
              <w:t>): Death</w:t>
            </w:r>
          </w:p>
        </w:tc>
        <w:tc>
          <w:tcPr>
            <w:tcW w:w="629" w:type="pct"/>
            <w:vAlign w:val="center"/>
          </w:tcPr>
          <w:p w14:paraId="57613E37" w14:textId="165DBF0A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707" w:type="pct"/>
            <w:vAlign w:val="center"/>
          </w:tcPr>
          <w:p w14:paraId="489C9D38" w14:textId="7477E2ED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3B4853FF" w14:textId="48C3D504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09E9EA32" w14:textId="77777777" w:rsidTr="00031DE3">
        <w:trPr>
          <w:trHeight w:val="33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6E3BDF14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Population generation</w:t>
            </w:r>
          </w:p>
        </w:tc>
      </w:tr>
      <w:tr w:rsidR="00882DE6" w:rsidRPr="00031DE3" w14:paraId="4C216707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6DCA313D" w14:textId="77777777" w:rsidR="00882DE6" w:rsidRPr="00031DE3" w:rsidRDefault="00882DE6" w:rsidP="00882DE6">
            <w:pPr>
              <w:pStyle w:val="Tabletext"/>
            </w:pPr>
            <w:r w:rsidRPr="00031DE3">
              <w:t>Number of index cases</w:t>
            </w:r>
          </w:p>
        </w:tc>
        <w:tc>
          <w:tcPr>
            <w:tcW w:w="629" w:type="pct"/>
            <w:vAlign w:val="center"/>
          </w:tcPr>
          <w:p w14:paraId="00CFF06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7,284</w:t>
            </w:r>
          </w:p>
        </w:tc>
        <w:tc>
          <w:tcPr>
            <w:tcW w:w="707" w:type="pct"/>
            <w:vAlign w:val="center"/>
          </w:tcPr>
          <w:p w14:paraId="4445F04A" w14:textId="2576A9AB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A20170F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2F52B339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387A4372" w14:textId="77777777" w:rsidR="00882DE6" w:rsidRPr="00031DE3" w:rsidRDefault="00882DE6" w:rsidP="00882DE6">
            <w:pPr>
              <w:pStyle w:val="Tabletext"/>
            </w:pPr>
            <w:r w:rsidRPr="00031DE3">
              <w:t>Index population: Mean age</w:t>
            </w:r>
          </w:p>
        </w:tc>
        <w:tc>
          <w:tcPr>
            <w:tcW w:w="629" w:type="pct"/>
            <w:vAlign w:val="center"/>
          </w:tcPr>
          <w:p w14:paraId="457A465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0</w:t>
            </w:r>
          </w:p>
        </w:tc>
        <w:tc>
          <w:tcPr>
            <w:tcW w:w="707" w:type="pct"/>
            <w:vAlign w:val="center"/>
          </w:tcPr>
          <w:p w14:paraId="7EE8DD2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6.38</w:t>
            </w:r>
          </w:p>
        </w:tc>
        <w:tc>
          <w:tcPr>
            <w:tcW w:w="915" w:type="pct"/>
            <w:vAlign w:val="center"/>
          </w:tcPr>
          <w:p w14:paraId="46791CC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3FFA36EA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12B267E1" w14:textId="77777777" w:rsidR="00882DE6" w:rsidRPr="00031DE3" w:rsidRDefault="00882DE6" w:rsidP="00882DE6">
            <w:pPr>
              <w:pStyle w:val="Tabletext"/>
            </w:pPr>
            <w:r w:rsidRPr="00031DE3">
              <w:t>Index population: Age SD</w:t>
            </w:r>
          </w:p>
        </w:tc>
        <w:tc>
          <w:tcPr>
            <w:tcW w:w="629" w:type="pct"/>
            <w:vAlign w:val="center"/>
          </w:tcPr>
          <w:p w14:paraId="6147D1DE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</w:t>
            </w:r>
          </w:p>
        </w:tc>
        <w:tc>
          <w:tcPr>
            <w:tcW w:w="707" w:type="pct"/>
            <w:vAlign w:val="center"/>
          </w:tcPr>
          <w:p w14:paraId="1B4B1528" w14:textId="5457C017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2A775B6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5609D4B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7D198732" w14:textId="15AD1F1A" w:rsidR="00882DE6" w:rsidRPr="00031DE3" w:rsidRDefault="00882DE6" w:rsidP="00882DE6">
            <w:pPr>
              <w:pStyle w:val="Tabletext"/>
            </w:pPr>
            <w:r w:rsidRPr="00031DE3">
              <w:t xml:space="preserve">Index population: Probability </w:t>
            </w:r>
            <w:r>
              <w:t>g</w:t>
            </w:r>
            <w:r w:rsidRPr="00031DE3">
              <w:t xml:space="preserve">ermline BRCA </w:t>
            </w:r>
            <w:proofErr w:type="spellStart"/>
            <w:r w:rsidRPr="00031DE3">
              <w:t>mut</w:t>
            </w:r>
            <w:proofErr w:type="spellEnd"/>
            <w:r w:rsidRPr="00031DE3">
              <w:t xml:space="preserve"> positive</w:t>
            </w:r>
          </w:p>
        </w:tc>
        <w:tc>
          <w:tcPr>
            <w:tcW w:w="629" w:type="pct"/>
            <w:vAlign w:val="center"/>
          </w:tcPr>
          <w:p w14:paraId="5764815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3%</w:t>
            </w:r>
          </w:p>
        </w:tc>
        <w:tc>
          <w:tcPr>
            <w:tcW w:w="707" w:type="pct"/>
            <w:vAlign w:val="center"/>
          </w:tcPr>
          <w:p w14:paraId="45C31AA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2</w:t>
            </w:r>
          </w:p>
        </w:tc>
        <w:tc>
          <w:tcPr>
            <w:tcW w:w="915" w:type="pct"/>
            <w:vAlign w:val="center"/>
          </w:tcPr>
          <w:p w14:paraId="68E28B6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2D066C2D" w14:textId="77777777" w:rsidTr="00031DE3">
        <w:trPr>
          <w:trHeight w:val="330"/>
        </w:trPr>
        <w:tc>
          <w:tcPr>
            <w:tcW w:w="2749" w:type="pct"/>
            <w:noWrap/>
            <w:vAlign w:val="center"/>
          </w:tcPr>
          <w:p w14:paraId="523341F5" w14:textId="77777777" w:rsidR="00882DE6" w:rsidRPr="00031DE3" w:rsidRDefault="00882DE6" w:rsidP="00882DE6">
            <w:pPr>
              <w:pStyle w:val="Tabletext"/>
            </w:pPr>
            <w:r w:rsidRPr="00031DE3">
              <w:t>Index population: % BRCA1</w:t>
            </w:r>
          </w:p>
        </w:tc>
        <w:tc>
          <w:tcPr>
            <w:tcW w:w="629" w:type="pct"/>
            <w:vAlign w:val="center"/>
          </w:tcPr>
          <w:p w14:paraId="1376320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60%</w:t>
            </w:r>
          </w:p>
        </w:tc>
        <w:tc>
          <w:tcPr>
            <w:tcW w:w="707" w:type="pct"/>
            <w:vAlign w:val="center"/>
          </w:tcPr>
          <w:p w14:paraId="386A81E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8</w:t>
            </w:r>
          </w:p>
        </w:tc>
        <w:tc>
          <w:tcPr>
            <w:tcW w:w="915" w:type="pct"/>
            <w:vAlign w:val="center"/>
          </w:tcPr>
          <w:p w14:paraId="69062D58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E763506" w14:textId="77777777" w:rsidTr="00031DE3">
        <w:trPr>
          <w:trHeight w:val="330"/>
        </w:trPr>
        <w:tc>
          <w:tcPr>
            <w:tcW w:w="2749" w:type="pct"/>
            <w:noWrap/>
          </w:tcPr>
          <w:p w14:paraId="6A70C0B4" w14:textId="77777777" w:rsidR="00882DE6" w:rsidRPr="00031DE3" w:rsidRDefault="00882DE6" w:rsidP="00882DE6">
            <w:pPr>
              <w:pStyle w:val="Tabletext"/>
            </w:pPr>
            <w:r w:rsidRPr="00031DE3">
              <w:t>First-degree: Probability of BRCA mutation if index case is BRCA mutation positive</w:t>
            </w:r>
          </w:p>
        </w:tc>
        <w:tc>
          <w:tcPr>
            <w:tcW w:w="629" w:type="pct"/>
            <w:vAlign w:val="center"/>
          </w:tcPr>
          <w:p w14:paraId="029DA8B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0%</w:t>
            </w:r>
          </w:p>
        </w:tc>
        <w:tc>
          <w:tcPr>
            <w:tcW w:w="707" w:type="pct"/>
            <w:vAlign w:val="center"/>
          </w:tcPr>
          <w:p w14:paraId="755F0AFC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5A356BD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70F43B1" w14:textId="77777777" w:rsidTr="00031DE3">
        <w:trPr>
          <w:trHeight w:val="330"/>
        </w:trPr>
        <w:tc>
          <w:tcPr>
            <w:tcW w:w="2749" w:type="pct"/>
            <w:noWrap/>
          </w:tcPr>
          <w:p w14:paraId="27DD09F0" w14:textId="77777777" w:rsidR="00882DE6" w:rsidRPr="00031DE3" w:rsidRDefault="00882DE6" w:rsidP="00882DE6">
            <w:pPr>
              <w:pStyle w:val="Tabletext"/>
            </w:pPr>
            <w:r w:rsidRPr="00031DE3">
              <w:t>Mother: Mean age (relative to index)</w:t>
            </w:r>
          </w:p>
        </w:tc>
        <w:tc>
          <w:tcPr>
            <w:tcW w:w="629" w:type="pct"/>
            <w:vAlign w:val="center"/>
          </w:tcPr>
          <w:p w14:paraId="65D2FF1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0</w:t>
            </w:r>
          </w:p>
        </w:tc>
        <w:tc>
          <w:tcPr>
            <w:tcW w:w="707" w:type="pct"/>
            <w:vAlign w:val="center"/>
          </w:tcPr>
          <w:p w14:paraId="6A9143C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.83</w:t>
            </w:r>
          </w:p>
        </w:tc>
        <w:tc>
          <w:tcPr>
            <w:tcW w:w="915" w:type="pct"/>
            <w:vAlign w:val="center"/>
          </w:tcPr>
          <w:p w14:paraId="61E270D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74C5D8B0" w14:textId="77777777" w:rsidTr="00031DE3">
        <w:trPr>
          <w:trHeight w:val="330"/>
        </w:trPr>
        <w:tc>
          <w:tcPr>
            <w:tcW w:w="2749" w:type="pct"/>
            <w:noWrap/>
          </w:tcPr>
          <w:p w14:paraId="2FA4AC80" w14:textId="77777777" w:rsidR="00882DE6" w:rsidRPr="00031DE3" w:rsidRDefault="00882DE6" w:rsidP="00882DE6">
            <w:pPr>
              <w:pStyle w:val="Tabletext"/>
            </w:pPr>
            <w:r w:rsidRPr="00031DE3">
              <w:t>Mother: Age SD</w:t>
            </w:r>
          </w:p>
        </w:tc>
        <w:tc>
          <w:tcPr>
            <w:tcW w:w="629" w:type="pct"/>
            <w:vAlign w:val="center"/>
          </w:tcPr>
          <w:p w14:paraId="5B7A841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</w:t>
            </w:r>
          </w:p>
        </w:tc>
        <w:tc>
          <w:tcPr>
            <w:tcW w:w="707" w:type="pct"/>
            <w:vAlign w:val="center"/>
          </w:tcPr>
          <w:p w14:paraId="062B2FAB" w14:textId="45710A52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1D0728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17E9B5C0" w14:textId="77777777" w:rsidTr="00031DE3">
        <w:trPr>
          <w:trHeight w:val="330"/>
        </w:trPr>
        <w:tc>
          <w:tcPr>
            <w:tcW w:w="2749" w:type="pct"/>
            <w:noWrap/>
          </w:tcPr>
          <w:p w14:paraId="6516D49E" w14:textId="77777777" w:rsidR="00882DE6" w:rsidRPr="00031DE3" w:rsidRDefault="00882DE6" w:rsidP="00882DE6">
            <w:pPr>
              <w:pStyle w:val="Tabletext"/>
            </w:pPr>
            <w:r w:rsidRPr="00031DE3">
              <w:t>Father: Mean age (relative to index)</w:t>
            </w:r>
          </w:p>
        </w:tc>
        <w:tc>
          <w:tcPr>
            <w:tcW w:w="629" w:type="pct"/>
            <w:vAlign w:val="center"/>
          </w:tcPr>
          <w:p w14:paraId="37E794D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2</w:t>
            </w:r>
          </w:p>
        </w:tc>
        <w:tc>
          <w:tcPr>
            <w:tcW w:w="707" w:type="pct"/>
            <w:vAlign w:val="center"/>
          </w:tcPr>
          <w:p w14:paraId="4A45644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4.12</w:t>
            </w:r>
          </w:p>
        </w:tc>
        <w:tc>
          <w:tcPr>
            <w:tcW w:w="915" w:type="pct"/>
            <w:vAlign w:val="center"/>
          </w:tcPr>
          <w:p w14:paraId="6324DAC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4A5C6790" w14:textId="77777777" w:rsidTr="00031DE3">
        <w:trPr>
          <w:trHeight w:val="330"/>
        </w:trPr>
        <w:tc>
          <w:tcPr>
            <w:tcW w:w="2749" w:type="pct"/>
            <w:noWrap/>
          </w:tcPr>
          <w:p w14:paraId="7BEE35BA" w14:textId="77777777" w:rsidR="00882DE6" w:rsidRPr="00031DE3" w:rsidRDefault="00882DE6" w:rsidP="00882DE6">
            <w:pPr>
              <w:pStyle w:val="Tabletext"/>
            </w:pPr>
            <w:r w:rsidRPr="00031DE3">
              <w:t>Father: Age SD</w:t>
            </w:r>
          </w:p>
        </w:tc>
        <w:tc>
          <w:tcPr>
            <w:tcW w:w="629" w:type="pct"/>
            <w:vAlign w:val="center"/>
          </w:tcPr>
          <w:p w14:paraId="7C901C8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</w:t>
            </w:r>
          </w:p>
        </w:tc>
        <w:tc>
          <w:tcPr>
            <w:tcW w:w="707" w:type="pct"/>
            <w:vAlign w:val="center"/>
          </w:tcPr>
          <w:p w14:paraId="3FA24520" w14:textId="1CA5CF12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4F42A26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63B1609F" w14:textId="77777777" w:rsidTr="00031DE3">
        <w:trPr>
          <w:trHeight w:val="330"/>
        </w:trPr>
        <w:tc>
          <w:tcPr>
            <w:tcW w:w="2749" w:type="pct"/>
            <w:noWrap/>
          </w:tcPr>
          <w:p w14:paraId="55FDD09C" w14:textId="77777777" w:rsidR="00882DE6" w:rsidRPr="00031DE3" w:rsidRDefault="00882DE6" w:rsidP="00882DE6">
            <w:pPr>
              <w:pStyle w:val="Tabletext"/>
            </w:pPr>
            <w:r w:rsidRPr="00031DE3">
              <w:t>Siblings: Mean Number</w:t>
            </w:r>
          </w:p>
        </w:tc>
        <w:tc>
          <w:tcPr>
            <w:tcW w:w="629" w:type="pct"/>
            <w:vAlign w:val="center"/>
          </w:tcPr>
          <w:p w14:paraId="0538CD9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91</w:t>
            </w:r>
          </w:p>
        </w:tc>
        <w:tc>
          <w:tcPr>
            <w:tcW w:w="707" w:type="pct"/>
            <w:vAlign w:val="center"/>
          </w:tcPr>
          <w:p w14:paraId="6F33AFF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13</w:t>
            </w:r>
          </w:p>
        </w:tc>
        <w:tc>
          <w:tcPr>
            <w:tcW w:w="915" w:type="pct"/>
            <w:vAlign w:val="center"/>
          </w:tcPr>
          <w:p w14:paraId="2CF23A3F" w14:textId="2BA8C72F" w:rsidR="00882DE6" w:rsidRPr="00031DE3" w:rsidRDefault="00882DE6" w:rsidP="00882DE6">
            <w:pPr>
              <w:pStyle w:val="Tabletext"/>
              <w:jc w:val="center"/>
            </w:pPr>
            <w:r w:rsidRPr="00031DE3">
              <w:t>Log</w:t>
            </w:r>
            <w:r>
              <w:t>-normal</w:t>
            </w:r>
          </w:p>
        </w:tc>
      </w:tr>
      <w:tr w:rsidR="00882DE6" w:rsidRPr="00031DE3" w14:paraId="5DD8FC55" w14:textId="77777777" w:rsidTr="00031DE3">
        <w:trPr>
          <w:trHeight w:val="330"/>
        </w:trPr>
        <w:tc>
          <w:tcPr>
            <w:tcW w:w="2749" w:type="pct"/>
            <w:noWrap/>
          </w:tcPr>
          <w:p w14:paraId="26D49685" w14:textId="77777777" w:rsidR="00882DE6" w:rsidRPr="00031DE3" w:rsidRDefault="00882DE6" w:rsidP="00882DE6">
            <w:pPr>
              <w:pStyle w:val="Tabletext"/>
            </w:pPr>
            <w:r w:rsidRPr="00031DE3">
              <w:t>Siblings: Number SD</w:t>
            </w:r>
          </w:p>
        </w:tc>
        <w:tc>
          <w:tcPr>
            <w:tcW w:w="629" w:type="pct"/>
            <w:vAlign w:val="center"/>
          </w:tcPr>
          <w:p w14:paraId="449F2F3A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5</w:t>
            </w:r>
          </w:p>
        </w:tc>
        <w:tc>
          <w:tcPr>
            <w:tcW w:w="707" w:type="pct"/>
            <w:vAlign w:val="center"/>
          </w:tcPr>
          <w:p w14:paraId="29E3A5C7" w14:textId="2005B2DE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1D5B97B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1644F599" w14:textId="77777777" w:rsidTr="00031DE3">
        <w:trPr>
          <w:trHeight w:val="330"/>
        </w:trPr>
        <w:tc>
          <w:tcPr>
            <w:tcW w:w="2749" w:type="pct"/>
            <w:noWrap/>
          </w:tcPr>
          <w:p w14:paraId="68553E70" w14:textId="77777777" w:rsidR="00882DE6" w:rsidRPr="00031DE3" w:rsidRDefault="00882DE6" w:rsidP="00882DE6">
            <w:pPr>
              <w:pStyle w:val="Tabletext"/>
            </w:pPr>
            <w:r w:rsidRPr="00031DE3">
              <w:t>Siblings: Mean age (relative to index)</w:t>
            </w:r>
          </w:p>
        </w:tc>
        <w:tc>
          <w:tcPr>
            <w:tcW w:w="629" w:type="pct"/>
            <w:vAlign w:val="center"/>
          </w:tcPr>
          <w:p w14:paraId="29494EA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</w:t>
            </w:r>
          </w:p>
        </w:tc>
        <w:tc>
          <w:tcPr>
            <w:tcW w:w="707" w:type="pct"/>
            <w:vAlign w:val="center"/>
          </w:tcPr>
          <w:p w14:paraId="7C5BB2E2" w14:textId="15ABB383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64EA943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7EF8DFFE" w14:textId="77777777" w:rsidTr="00031DE3">
        <w:trPr>
          <w:trHeight w:val="330"/>
        </w:trPr>
        <w:tc>
          <w:tcPr>
            <w:tcW w:w="2749" w:type="pct"/>
            <w:noWrap/>
          </w:tcPr>
          <w:p w14:paraId="6E8EAC78" w14:textId="77777777" w:rsidR="00882DE6" w:rsidRPr="00031DE3" w:rsidRDefault="00882DE6" w:rsidP="00882DE6">
            <w:pPr>
              <w:pStyle w:val="Tabletext"/>
            </w:pPr>
            <w:r w:rsidRPr="00031DE3">
              <w:t>Siblings: Age SD</w:t>
            </w:r>
          </w:p>
        </w:tc>
        <w:tc>
          <w:tcPr>
            <w:tcW w:w="629" w:type="pct"/>
            <w:vAlign w:val="center"/>
          </w:tcPr>
          <w:p w14:paraId="727B792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</w:t>
            </w:r>
          </w:p>
        </w:tc>
        <w:tc>
          <w:tcPr>
            <w:tcW w:w="707" w:type="pct"/>
            <w:vAlign w:val="center"/>
          </w:tcPr>
          <w:p w14:paraId="05E35C88" w14:textId="7712594A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7E618A0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74AA216F" w14:textId="77777777" w:rsidTr="00031DE3">
        <w:trPr>
          <w:trHeight w:val="330"/>
        </w:trPr>
        <w:tc>
          <w:tcPr>
            <w:tcW w:w="2749" w:type="pct"/>
            <w:noWrap/>
          </w:tcPr>
          <w:p w14:paraId="2CB60EFB" w14:textId="77777777" w:rsidR="00882DE6" w:rsidRPr="00031DE3" w:rsidRDefault="00882DE6" w:rsidP="00882DE6">
            <w:pPr>
              <w:pStyle w:val="Tabletext"/>
            </w:pPr>
            <w:r w:rsidRPr="00031DE3">
              <w:t>Siblings: Gender (probability female)</w:t>
            </w:r>
          </w:p>
        </w:tc>
        <w:tc>
          <w:tcPr>
            <w:tcW w:w="629" w:type="pct"/>
            <w:vAlign w:val="center"/>
          </w:tcPr>
          <w:p w14:paraId="5F6988D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0.78%</w:t>
            </w:r>
          </w:p>
        </w:tc>
        <w:tc>
          <w:tcPr>
            <w:tcW w:w="707" w:type="pct"/>
            <w:vAlign w:val="center"/>
          </w:tcPr>
          <w:p w14:paraId="6EB2F81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62E48AB5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3393836D" w14:textId="77777777" w:rsidTr="00031DE3">
        <w:trPr>
          <w:trHeight w:val="330"/>
        </w:trPr>
        <w:tc>
          <w:tcPr>
            <w:tcW w:w="2749" w:type="pct"/>
            <w:noWrap/>
          </w:tcPr>
          <w:p w14:paraId="3DD19DCE" w14:textId="77777777" w:rsidR="00882DE6" w:rsidRPr="00031DE3" w:rsidRDefault="00882DE6" w:rsidP="00882DE6">
            <w:pPr>
              <w:pStyle w:val="Tabletext"/>
            </w:pPr>
            <w:r w:rsidRPr="00031DE3">
              <w:t>Children: Mean Number</w:t>
            </w:r>
          </w:p>
        </w:tc>
        <w:tc>
          <w:tcPr>
            <w:tcW w:w="629" w:type="pct"/>
            <w:vAlign w:val="center"/>
          </w:tcPr>
          <w:p w14:paraId="2D9FB2B1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.91</w:t>
            </w:r>
          </w:p>
        </w:tc>
        <w:tc>
          <w:tcPr>
            <w:tcW w:w="707" w:type="pct"/>
            <w:vAlign w:val="center"/>
          </w:tcPr>
          <w:p w14:paraId="6296F562" w14:textId="15F86EA3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54509C9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2A81E288" w14:textId="77777777" w:rsidTr="00031DE3">
        <w:trPr>
          <w:trHeight w:val="330"/>
        </w:trPr>
        <w:tc>
          <w:tcPr>
            <w:tcW w:w="2749" w:type="pct"/>
            <w:noWrap/>
          </w:tcPr>
          <w:p w14:paraId="3D25C623" w14:textId="77777777" w:rsidR="00882DE6" w:rsidRPr="00031DE3" w:rsidRDefault="00882DE6" w:rsidP="00882DE6">
            <w:pPr>
              <w:pStyle w:val="Tabletext"/>
            </w:pPr>
            <w:r w:rsidRPr="00031DE3">
              <w:t>Children: Number SD</w:t>
            </w:r>
          </w:p>
        </w:tc>
        <w:tc>
          <w:tcPr>
            <w:tcW w:w="629" w:type="pct"/>
            <w:vAlign w:val="center"/>
          </w:tcPr>
          <w:p w14:paraId="6D2F08E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1</w:t>
            </w:r>
          </w:p>
        </w:tc>
        <w:tc>
          <w:tcPr>
            <w:tcW w:w="707" w:type="pct"/>
            <w:vAlign w:val="center"/>
          </w:tcPr>
          <w:p w14:paraId="4074634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4C105B0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2DD8479E" w14:textId="77777777" w:rsidTr="00031DE3">
        <w:trPr>
          <w:trHeight w:val="330"/>
        </w:trPr>
        <w:tc>
          <w:tcPr>
            <w:tcW w:w="2749" w:type="pct"/>
            <w:noWrap/>
          </w:tcPr>
          <w:p w14:paraId="53DC48F5" w14:textId="77777777" w:rsidR="00882DE6" w:rsidRPr="00031DE3" w:rsidRDefault="00882DE6" w:rsidP="00882DE6">
            <w:pPr>
              <w:pStyle w:val="Tabletext"/>
            </w:pPr>
            <w:r w:rsidRPr="00031DE3">
              <w:t>Children: Mean age (relative to index)</w:t>
            </w:r>
          </w:p>
        </w:tc>
        <w:tc>
          <w:tcPr>
            <w:tcW w:w="629" w:type="pct"/>
            <w:vAlign w:val="center"/>
          </w:tcPr>
          <w:p w14:paraId="44E7B8C5" w14:textId="3574984D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  <w:r w:rsidRPr="00031DE3">
              <w:t>30</w:t>
            </w:r>
          </w:p>
        </w:tc>
        <w:tc>
          <w:tcPr>
            <w:tcW w:w="707" w:type="pct"/>
            <w:vAlign w:val="center"/>
          </w:tcPr>
          <w:p w14:paraId="08A82846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.83</w:t>
            </w:r>
          </w:p>
        </w:tc>
        <w:tc>
          <w:tcPr>
            <w:tcW w:w="915" w:type="pct"/>
            <w:vAlign w:val="center"/>
          </w:tcPr>
          <w:p w14:paraId="361DBC9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1A775E79" w14:textId="77777777" w:rsidTr="00031DE3">
        <w:trPr>
          <w:trHeight w:val="330"/>
        </w:trPr>
        <w:tc>
          <w:tcPr>
            <w:tcW w:w="2749" w:type="pct"/>
            <w:noWrap/>
          </w:tcPr>
          <w:p w14:paraId="5D4047AC" w14:textId="77777777" w:rsidR="00882DE6" w:rsidRPr="00031DE3" w:rsidRDefault="00882DE6" w:rsidP="00882DE6">
            <w:pPr>
              <w:pStyle w:val="Tabletext"/>
            </w:pPr>
            <w:r w:rsidRPr="00031DE3">
              <w:t>Children: Age SD</w:t>
            </w:r>
          </w:p>
        </w:tc>
        <w:tc>
          <w:tcPr>
            <w:tcW w:w="629" w:type="pct"/>
            <w:vAlign w:val="center"/>
          </w:tcPr>
          <w:p w14:paraId="060A7212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</w:t>
            </w:r>
          </w:p>
        </w:tc>
        <w:tc>
          <w:tcPr>
            <w:tcW w:w="707" w:type="pct"/>
            <w:vAlign w:val="center"/>
          </w:tcPr>
          <w:p w14:paraId="59C6D52F" w14:textId="550398D0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vAlign w:val="center"/>
          </w:tcPr>
          <w:p w14:paraId="3BED523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None</w:t>
            </w:r>
          </w:p>
        </w:tc>
      </w:tr>
      <w:tr w:rsidR="00882DE6" w:rsidRPr="00031DE3" w14:paraId="72AA156D" w14:textId="77777777" w:rsidTr="00031DE3">
        <w:trPr>
          <w:trHeight w:val="330"/>
        </w:trPr>
        <w:tc>
          <w:tcPr>
            <w:tcW w:w="2749" w:type="pct"/>
            <w:noWrap/>
          </w:tcPr>
          <w:p w14:paraId="707009AB" w14:textId="77777777" w:rsidR="00882DE6" w:rsidRPr="00031DE3" w:rsidRDefault="00882DE6" w:rsidP="00882DE6">
            <w:pPr>
              <w:pStyle w:val="Tabletext"/>
            </w:pPr>
            <w:r w:rsidRPr="00031DE3">
              <w:lastRenderedPageBreak/>
              <w:t>Children: Gender (probability female)</w:t>
            </w:r>
          </w:p>
        </w:tc>
        <w:tc>
          <w:tcPr>
            <w:tcW w:w="629" w:type="pct"/>
            <w:vAlign w:val="center"/>
          </w:tcPr>
          <w:p w14:paraId="152FCA6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0.78%</w:t>
            </w:r>
          </w:p>
        </w:tc>
        <w:tc>
          <w:tcPr>
            <w:tcW w:w="707" w:type="pct"/>
            <w:vAlign w:val="center"/>
          </w:tcPr>
          <w:p w14:paraId="65758140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6</w:t>
            </w:r>
          </w:p>
        </w:tc>
        <w:tc>
          <w:tcPr>
            <w:tcW w:w="915" w:type="pct"/>
            <w:vAlign w:val="center"/>
          </w:tcPr>
          <w:p w14:paraId="67EC634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4AAF3C80" w14:textId="77777777" w:rsidTr="00031DE3">
        <w:trPr>
          <w:trHeight w:val="330"/>
        </w:trPr>
        <w:tc>
          <w:tcPr>
            <w:tcW w:w="2749" w:type="pct"/>
            <w:noWrap/>
          </w:tcPr>
          <w:p w14:paraId="0204E6FF" w14:textId="77777777" w:rsidR="00882DE6" w:rsidRPr="00031DE3" w:rsidRDefault="00882DE6" w:rsidP="00882DE6">
            <w:pPr>
              <w:pStyle w:val="Tabletext"/>
            </w:pPr>
            <w:r w:rsidRPr="00031DE3">
              <w:t>Second-degree: Probability of BRCA mutation if index case is BRCA mutation positive</w:t>
            </w:r>
          </w:p>
        </w:tc>
        <w:tc>
          <w:tcPr>
            <w:tcW w:w="629" w:type="pct"/>
            <w:vAlign w:val="center"/>
          </w:tcPr>
          <w:p w14:paraId="111E636F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25%</w:t>
            </w:r>
          </w:p>
        </w:tc>
        <w:tc>
          <w:tcPr>
            <w:tcW w:w="707" w:type="pct"/>
            <w:vAlign w:val="center"/>
          </w:tcPr>
          <w:p w14:paraId="55D965E7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0.03</w:t>
            </w:r>
          </w:p>
        </w:tc>
        <w:tc>
          <w:tcPr>
            <w:tcW w:w="915" w:type="pct"/>
            <w:vAlign w:val="center"/>
          </w:tcPr>
          <w:p w14:paraId="102731D4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Beta</w:t>
            </w:r>
          </w:p>
        </w:tc>
      </w:tr>
      <w:tr w:rsidR="00882DE6" w:rsidRPr="00031DE3" w14:paraId="7DC07FEC" w14:textId="77777777" w:rsidTr="00031DE3">
        <w:trPr>
          <w:trHeight w:val="330"/>
        </w:trPr>
        <w:tc>
          <w:tcPr>
            <w:tcW w:w="5000" w:type="pct"/>
            <w:gridSpan w:val="4"/>
            <w:shd w:val="clear" w:color="auto" w:fill="DBE5F1" w:themeFill="accent1" w:themeFillTint="33"/>
            <w:noWrap/>
            <w:vAlign w:val="center"/>
          </w:tcPr>
          <w:p w14:paraId="3FB0D3F7" w14:textId="77777777" w:rsidR="00882DE6" w:rsidRPr="00031DE3" w:rsidRDefault="00882DE6" w:rsidP="00882DE6">
            <w:pPr>
              <w:pStyle w:val="Tabletext"/>
              <w:rPr>
                <w:b/>
              </w:rPr>
            </w:pPr>
            <w:r w:rsidRPr="00031DE3">
              <w:rPr>
                <w:b/>
              </w:rPr>
              <w:t>Surveillance</w:t>
            </w:r>
          </w:p>
        </w:tc>
      </w:tr>
      <w:tr w:rsidR="00882DE6" w:rsidRPr="00031DE3" w14:paraId="4E69B3F9" w14:textId="77777777" w:rsidTr="00031DE3">
        <w:trPr>
          <w:trHeight w:val="330"/>
        </w:trPr>
        <w:tc>
          <w:tcPr>
            <w:tcW w:w="2749" w:type="pct"/>
            <w:shd w:val="clear" w:color="auto" w:fill="FFFFFF" w:themeFill="background1"/>
            <w:noWrap/>
          </w:tcPr>
          <w:p w14:paraId="5CF86EBA" w14:textId="5CB47D1D" w:rsidR="00882DE6" w:rsidRPr="00031DE3" w:rsidRDefault="00882DE6" w:rsidP="00882DE6">
            <w:pPr>
              <w:pStyle w:val="Tabletext"/>
            </w:pPr>
            <w:r>
              <w:t>MRI m</w:t>
            </w:r>
            <w:r w:rsidRPr="00031DE3">
              <w:t>inimum age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41BCC849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30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025C75E2" w14:textId="53E1E26E" w:rsidR="00882DE6" w:rsidRPr="00031DE3" w:rsidRDefault="00882DE6" w:rsidP="00882DE6">
            <w:pPr>
              <w:pStyle w:val="Tabletext"/>
              <w:jc w:val="center"/>
            </w:pPr>
            <w:r w:rsidRPr="00031DE3">
              <w:t>3.83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0231F04" w14:textId="274D25A4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3792F89F" w14:textId="77777777" w:rsidTr="00031DE3">
        <w:trPr>
          <w:trHeight w:val="330"/>
        </w:trPr>
        <w:tc>
          <w:tcPr>
            <w:tcW w:w="2749" w:type="pct"/>
            <w:shd w:val="clear" w:color="auto" w:fill="FFFFFF" w:themeFill="background1"/>
            <w:noWrap/>
          </w:tcPr>
          <w:p w14:paraId="482A27EE" w14:textId="4A47093D" w:rsidR="00882DE6" w:rsidRPr="00031DE3" w:rsidRDefault="00882DE6" w:rsidP="00882DE6">
            <w:pPr>
              <w:pStyle w:val="Tabletext"/>
            </w:pPr>
            <w:r>
              <w:t>MRI m</w:t>
            </w:r>
            <w:r w:rsidRPr="00031DE3">
              <w:t>aximum age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144AB273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0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10ACA937" w14:textId="1BB869F5" w:rsidR="00882DE6" w:rsidRPr="00031DE3" w:rsidRDefault="00882DE6" w:rsidP="00882DE6">
            <w:pPr>
              <w:pStyle w:val="Tabletext"/>
              <w:jc w:val="center"/>
            </w:pPr>
            <w:r w:rsidRPr="00031DE3">
              <w:t>6.38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AE468BD" w14:textId="55A9DC9E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  <w:tr w:rsidR="00882DE6" w:rsidRPr="00031DE3" w14:paraId="78EEAF81" w14:textId="77777777" w:rsidTr="00031DE3">
        <w:trPr>
          <w:trHeight w:val="330"/>
        </w:trPr>
        <w:tc>
          <w:tcPr>
            <w:tcW w:w="2749" w:type="pct"/>
            <w:shd w:val="clear" w:color="auto" w:fill="FFFFFF" w:themeFill="background1"/>
            <w:noWrap/>
          </w:tcPr>
          <w:p w14:paraId="1C58BD10" w14:textId="2E857B8E" w:rsidR="00882DE6" w:rsidRPr="00031DE3" w:rsidRDefault="00882DE6" w:rsidP="00882DE6">
            <w:pPr>
              <w:pStyle w:val="Tabletext"/>
            </w:pPr>
            <w:r>
              <w:t>Mammogram m</w:t>
            </w:r>
            <w:r w:rsidRPr="00031DE3">
              <w:t>inimum age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1359C55D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51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75F53D40" w14:textId="0CC5A73C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C3BB07E" w14:textId="708183A5" w:rsidR="00882DE6" w:rsidRPr="00031DE3" w:rsidRDefault="00882DE6" w:rsidP="00882DE6">
            <w:pPr>
              <w:pStyle w:val="Tabletext"/>
              <w:jc w:val="center"/>
            </w:pPr>
            <w:r>
              <w:t>–</w:t>
            </w:r>
          </w:p>
        </w:tc>
      </w:tr>
      <w:tr w:rsidR="00882DE6" w:rsidRPr="00031DE3" w14:paraId="43B5A2A7" w14:textId="77777777" w:rsidTr="00031DE3">
        <w:trPr>
          <w:trHeight w:val="330"/>
        </w:trPr>
        <w:tc>
          <w:tcPr>
            <w:tcW w:w="2749" w:type="pct"/>
            <w:shd w:val="clear" w:color="auto" w:fill="FFFFFF" w:themeFill="background1"/>
            <w:noWrap/>
          </w:tcPr>
          <w:p w14:paraId="77CFF0FB" w14:textId="5D22CCFF" w:rsidR="00882DE6" w:rsidRPr="00031DE3" w:rsidRDefault="00882DE6" w:rsidP="00882DE6">
            <w:pPr>
              <w:pStyle w:val="Tabletext"/>
            </w:pPr>
            <w:r>
              <w:t>Mammogram m</w:t>
            </w:r>
            <w:r w:rsidRPr="00031DE3">
              <w:t>aximum age</w:t>
            </w:r>
          </w:p>
        </w:tc>
        <w:tc>
          <w:tcPr>
            <w:tcW w:w="629" w:type="pct"/>
            <w:shd w:val="clear" w:color="auto" w:fill="FFFFFF" w:themeFill="background1"/>
            <w:vAlign w:val="center"/>
          </w:tcPr>
          <w:p w14:paraId="7F5CB69B" w14:textId="77777777" w:rsidR="00882DE6" w:rsidRPr="00031DE3" w:rsidRDefault="00882DE6" w:rsidP="00882DE6">
            <w:pPr>
              <w:pStyle w:val="Tabletext"/>
              <w:jc w:val="center"/>
            </w:pPr>
            <w:r w:rsidRPr="00031DE3">
              <w:t>70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22D64807" w14:textId="15AD6A5D" w:rsidR="00882DE6" w:rsidRPr="00031DE3" w:rsidRDefault="00882DE6" w:rsidP="00882DE6">
            <w:pPr>
              <w:pStyle w:val="Tabletext"/>
              <w:jc w:val="center"/>
            </w:pPr>
            <w:r w:rsidRPr="00031DE3">
              <w:t>8.93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19607CB" w14:textId="33A44083" w:rsidR="00882DE6" w:rsidRPr="00031DE3" w:rsidRDefault="00882DE6" w:rsidP="00882DE6">
            <w:pPr>
              <w:pStyle w:val="Tabletext"/>
              <w:jc w:val="center"/>
            </w:pPr>
            <w:r w:rsidRPr="00031DE3">
              <w:t>Normal</w:t>
            </w:r>
          </w:p>
        </w:tc>
      </w:tr>
    </w:tbl>
    <w:p w14:paraId="242898DE" w14:textId="77D9DD34" w:rsidR="00031DE3" w:rsidRPr="00031DE3" w:rsidRDefault="008A1D6E" w:rsidP="008A1D6E">
      <w:pPr>
        <w:pStyle w:val="Footnotes"/>
      </w:pPr>
      <w:r>
        <w:t xml:space="preserve">Abbreviations: HR, hazard ratio; HRT, hormone replacement therapy; MRI, magnetic resonance imaging; </w:t>
      </w:r>
      <w:proofErr w:type="spellStart"/>
      <w:r>
        <w:t>mut</w:t>
      </w:r>
      <w:proofErr w:type="spellEnd"/>
      <w:r>
        <w:t xml:space="preserve">, mutation; </w:t>
      </w:r>
      <w:proofErr w:type="spellStart"/>
      <w:r>
        <w:t>RRBSO</w:t>
      </w:r>
      <w:proofErr w:type="spellEnd"/>
      <w:r>
        <w:t xml:space="preserve">, risk-reducing bilateral salpingo-oophorectomy; RRM, risk-reducing mastectomy; SD, standard deviation; SE, standard error; </w:t>
      </w:r>
      <w:proofErr w:type="spellStart"/>
      <w:r>
        <w:t>yrs</w:t>
      </w:r>
      <w:proofErr w:type="spellEnd"/>
      <w:r>
        <w:t>, years.</w:t>
      </w:r>
    </w:p>
    <w:p w14:paraId="6E69F00E" w14:textId="3103F0C6" w:rsidR="002A4F7C" w:rsidRDefault="00B52404" w:rsidP="00B52404">
      <w:pPr>
        <w:pStyle w:val="Caption"/>
      </w:pPr>
      <w:r>
        <w:t xml:space="preserve">Table </w:t>
      </w:r>
      <w:r w:rsidR="00701DEB">
        <w:rPr>
          <w:noProof/>
        </w:rPr>
        <w:t>3</w:t>
      </w:r>
      <w:r w:rsidR="00973A36">
        <w:t>:  Results for the index 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1637"/>
        <w:gridCol w:w="1848"/>
        <w:gridCol w:w="1845"/>
      </w:tblGrid>
      <w:tr w:rsidR="00973A36" w:rsidRPr="00897771" w14:paraId="51CFAD93" w14:textId="77777777" w:rsidTr="001C5DA2">
        <w:tc>
          <w:tcPr>
            <w:tcW w:w="2044" w:type="pct"/>
            <w:shd w:val="clear" w:color="auto" w:fill="C6D9F1" w:themeFill="text2" w:themeFillTint="33"/>
          </w:tcPr>
          <w:p w14:paraId="13AD8C1E" w14:textId="77777777" w:rsidR="00973A36" w:rsidRPr="00897771" w:rsidRDefault="00973A36" w:rsidP="008A1D6E">
            <w:pPr>
              <w:keepNext/>
              <w:spacing w:before="60" w:after="60" w:line="240" w:lineRule="auto"/>
              <w:rPr>
                <w:b/>
              </w:rPr>
            </w:pPr>
          </w:p>
        </w:tc>
        <w:tc>
          <w:tcPr>
            <w:tcW w:w="908" w:type="pct"/>
            <w:shd w:val="clear" w:color="auto" w:fill="C6D9F1" w:themeFill="text2" w:themeFillTint="33"/>
            <w:vAlign w:val="center"/>
          </w:tcPr>
          <w:p w14:paraId="03E50649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No testing</w:t>
            </w:r>
          </w:p>
        </w:tc>
        <w:tc>
          <w:tcPr>
            <w:tcW w:w="1025" w:type="pct"/>
            <w:shd w:val="clear" w:color="auto" w:fill="C6D9F1" w:themeFill="text2" w:themeFillTint="33"/>
          </w:tcPr>
          <w:p w14:paraId="042ED885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BRCA testing</w:t>
            </w:r>
          </w:p>
        </w:tc>
        <w:tc>
          <w:tcPr>
            <w:tcW w:w="1023" w:type="pct"/>
            <w:shd w:val="clear" w:color="auto" w:fill="C6D9F1" w:themeFill="text2" w:themeFillTint="33"/>
          </w:tcPr>
          <w:p w14:paraId="14350A0F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Difference</w:t>
            </w:r>
          </w:p>
        </w:tc>
      </w:tr>
      <w:tr w:rsidR="00973A36" w:rsidRPr="00897771" w14:paraId="491489FC" w14:textId="77777777" w:rsidTr="001C5DA2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742CF39" w14:textId="77777777" w:rsidR="00973A36" w:rsidRPr="00897771" w:rsidRDefault="00973A36" w:rsidP="008A1D6E">
            <w:pPr>
              <w:keepNext/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Costs</w:t>
            </w:r>
          </w:p>
        </w:tc>
      </w:tr>
      <w:tr w:rsidR="00973A36" w:rsidRPr="00897771" w14:paraId="0191C3B4" w14:textId="77777777" w:rsidTr="001C5DA2">
        <w:tc>
          <w:tcPr>
            <w:tcW w:w="2044" w:type="pct"/>
          </w:tcPr>
          <w:p w14:paraId="33FE5EF1" w14:textId="77777777" w:rsidR="00973A36" w:rsidRPr="00897771" w:rsidRDefault="00973A36" w:rsidP="008A1D6E">
            <w:pPr>
              <w:keepNext/>
              <w:spacing w:before="60" w:after="60" w:line="240" w:lineRule="auto"/>
            </w:pPr>
            <w:r w:rsidRPr="00897771">
              <w:t>Testing</w:t>
            </w:r>
          </w:p>
        </w:tc>
        <w:tc>
          <w:tcPr>
            <w:tcW w:w="908" w:type="pct"/>
          </w:tcPr>
          <w:p w14:paraId="408D0796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7D68DCA1" w14:textId="221CCE2D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6A4CC0">
              <w:t>£2,</w:t>
            </w:r>
            <w:r>
              <w:t>228,904</w:t>
            </w:r>
          </w:p>
        </w:tc>
        <w:tc>
          <w:tcPr>
            <w:tcW w:w="1023" w:type="pct"/>
          </w:tcPr>
          <w:p w14:paraId="3AE51635" w14:textId="60AF9432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E26F12">
              <w:t>£</w:t>
            </w:r>
            <w:r>
              <w:t>2,228,904</w:t>
            </w:r>
          </w:p>
        </w:tc>
      </w:tr>
      <w:tr w:rsidR="00973A36" w:rsidRPr="00897771" w14:paraId="32A3383B" w14:textId="77777777" w:rsidTr="001C5DA2">
        <w:tc>
          <w:tcPr>
            <w:tcW w:w="2044" w:type="pct"/>
          </w:tcPr>
          <w:p w14:paraId="500D78B4" w14:textId="77777777" w:rsidR="00973A36" w:rsidRPr="00897771" w:rsidRDefault="00973A36" w:rsidP="008A1D6E">
            <w:pPr>
              <w:keepNext/>
              <w:spacing w:before="60" w:after="60" w:line="240" w:lineRule="auto"/>
            </w:pPr>
            <w:r w:rsidRPr="00897771">
              <w:t>Counselling</w:t>
            </w:r>
          </w:p>
        </w:tc>
        <w:tc>
          <w:tcPr>
            <w:tcW w:w="908" w:type="pct"/>
          </w:tcPr>
          <w:p w14:paraId="2FDC6098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347265EF" w14:textId="59DFC66D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6A4CC0">
              <w:t>£</w:t>
            </w:r>
            <w:r>
              <w:t>133,434</w:t>
            </w:r>
          </w:p>
        </w:tc>
        <w:tc>
          <w:tcPr>
            <w:tcW w:w="1023" w:type="pct"/>
          </w:tcPr>
          <w:p w14:paraId="23BD5CF0" w14:textId="17296160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E26F12">
              <w:t>£</w:t>
            </w:r>
            <w:r>
              <w:t>133,434</w:t>
            </w:r>
          </w:p>
        </w:tc>
      </w:tr>
      <w:tr w:rsidR="00973A36" w:rsidRPr="00897771" w14:paraId="477DDE79" w14:textId="77777777" w:rsidTr="001C5DA2">
        <w:tc>
          <w:tcPr>
            <w:tcW w:w="2044" w:type="pct"/>
          </w:tcPr>
          <w:p w14:paraId="3AB10F7E" w14:textId="77777777" w:rsidR="00973A36" w:rsidRPr="00897771" w:rsidRDefault="00973A36" w:rsidP="008A1D6E">
            <w:pPr>
              <w:keepNext/>
              <w:spacing w:before="60" w:after="60" w:line="240" w:lineRule="auto"/>
            </w:pPr>
            <w:r w:rsidRPr="00897771">
              <w:t>RRM</w:t>
            </w:r>
          </w:p>
        </w:tc>
        <w:tc>
          <w:tcPr>
            <w:tcW w:w="908" w:type="pct"/>
          </w:tcPr>
          <w:p w14:paraId="35AC295E" w14:textId="77777777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28BBD7C3" w14:textId="4DD95216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6A4CC0">
              <w:t>£</w:t>
            </w:r>
            <w:r>
              <w:t>0</w:t>
            </w:r>
          </w:p>
        </w:tc>
        <w:tc>
          <w:tcPr>
            <w:tcW w:w="1023" w:type="pct"/>
          </w:tcPr>
          <w:p w14:paraId="49511ACC" w14:textId="130D83DB" w:rsidR="00973A36" w:rsidRPr="00897771" w:rsidRDefault="00973A36" w:rsidP="008A1D6E">
            <w:pPr>
              <w:keepNext/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897771" w14:paraId="04D6B778" w14:textId="77777777" w:rsidTr="001C5DA2">
        <w:tc>
          <w:tcPr>
            <w:tcW w:w="2044" w:type="pct"/>
          </w:tcPr>
          <w:p w14:paraId="42CCA40B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RRBSO</w:t>
            </w:r>
          </w:p>
        </w:tc>
        <w:tc>
          <w:tcPr>
            <w:tcW w:w="908" w:type="pct"/>
          </w:tcPr>
          <w:p w14:paraId="3FBE1CE7" w14:textId="7777777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7B679AC3" w14:textId="150F8BEA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0</w:t>
            </w:r>
          </w:p>
        </w:tc>
        <w:tc>
          <w:tcPr>
            <w:tcW w:w="1023" w:type="pct"/>
          </w:tcPr>
          <w:p w14:paraId="50A92AAB" w14:textId="68C515A5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897771" w14:paraId="496CF15C" w14:textId="77777777" w:rsidTr="001C5DA2">
        <w:tc>
          <w:tcPr>
            <w:tcW w:w="2044" w:type="pct"/>
          </w:tcPr>
          <w:p w14:paraId="3C4925CD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HRT</w:t>
            </w:r>
          </w:p>
        </w:tc>
        <w:tc>
          <w:tcPr>
            <w:tcW w:w="908" w:type="pct"/>
          </w:tcPr>
          <w:p w14:paraId="5D3BED95" w14:textId="7777777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5F164B3D" w14:textId="4D8F5940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0</w:t>
            </w:r>
          </w:p>
        </w:tc>
        <w:tc>
          <w:tcPr>
            <w:tcW w:w="1023" w:type="pct"/>
          </w:tcPr>
          <w:p w14:paraId="75514264" w14:textId="7F22F1CD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897771" w14:paraId="5AF68B09" w14:textId="77777777" w:rsidTr="001C5DA2">
        <w:tc>
          <w:tcPr>
            <w:tcW w:w="2044" w:type="pct"/>
          </w:tcPr>
          <w:p w14:paraId="73743A26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Surveillance costs</w:t>
            </w:r>
          </w:p>
        </w:tc>
        <w:tc>
          <w:tcPr>
            <w:tcW w:w="908" w:type="pct"/>
          </w:tcPr>
          <w:p w14:paraId="4CE7BAF1" w14:textId="7777777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70FB8232" w14:textId="667EC633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0</w:t>
            </w:r>
          </w:p>
        </w:tc>
        <w:tc>
          <w:tcPr>
            <w:tcW w:w="1023" w:type="pct"/>
          </w:tcPr>
          <w:p w14:paraId="7BBE9F69" w14:textId="6316E23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E35515" w14:paraId="6584D32C" w14:textId="77777777" w:rsidTr="001C5DA2">
        <w:tc>
          <w:tcPr>
            <w:tcW w:w="2044" w:type="pct"/>
          </w:tcPr>
          <w:p w14:paraId="3F40B6E8" w14:textId="77777777" w:rsidR="00973A36" w:rsidRPr="00E35515" w:rsidRDefault="00973A36" w:rsidP="00031DE3">
            <w:pPr>
              <w:spacing w:before="60" w:after="60" w:line="240" w:lineRule="auto"/>
              <w:rPr>
                <w:b/>
              </w:rPr>
            </w:pPr>
            <w:r w:rsidRPr="00E35515">
              <w:rPr>
                <w:b/>
              </w:rPr>
              <w:t>Total</w:t>
            </w:r>
            <w:r>
              <w:rPr>
                <w:b/>
              </w:rPr>
              <w:t xml:space="preserve"> testing costs</w:t>
            </w:r>
          </w:p>
        </w:tc>
        <w:tc>
          <w:tcPr>
            <w:tcW w:w="908" w:type="pct"/>
          </w:tcPr>
          <w:p w14:paraId="30B5A591" w14:textId="77777777" w:rsidR="00973A36" w:rsidRPr="00E35515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E35515">
              <w:rPr>
                <w:b/>
              </w:rPr>
              <w:t>£0</w:t>
            </w:r>
          </w:p>
        </w:tc>
        <w:tc>
          <w:tcPr>
            <w:tcW w:w="1025" w:type="pct"/>
          </w:tcPr>
          <w:p w14:paraId="439D89DC" w14:textId="22950AEA" w:rsidR="00973A36" w:rsidRPr="00E35515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E35515">
              <w:rPr>
                <w:b/>
              </w:rPr>
              <w:t>£</w:t>
            </w:r>
            <w:r>
              <w:rPr>
                <w:b/>
              </w:rPr>
              <w:t>2,362,338</w:t>
            </w:r>
          </w:p>
        </w:tc>
        <w:tc>
          <w:tcPr>
            <w:tcW w:w="1023" w:type="pct"/>
          </w:tcPr>
          <w:p w14:paraId="0DBEA321" w14:textId="6BE2610B" w:rsidR="00973A36" w:rsidRPr="00E35515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£2,362,338</w:t>
            </w:r>
          </w:p>
        </w:tc>
      </w:tr>
      <w:tr w:rsidR="00973A36" w:rsidRPr="00897771" w14:paraId="699D0AC6" w14:textId="77777777" w:rsidTr="001C5DA2">
        <w:tc>
          <w:tcPr>
            <w:tcW w:w="2044" w:type="pct"/>
          </w:tcPr>
          <w:p w14:paraId="33A622F1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Ovarian cancer treatment</w:t>
            </w:r>
          </w:p>
        </w:tc>
        <w:tc>
          <w:tcPr>
            <w:tcW w:w="908" w:type="pct"/>
          </w:tcPr>
          <w:p w14:paraId="079736DE" w14:textId="52EABCBB" w:rsidR="00973A36" w:rsidRPr="00897771" w:rsidRDefault="00973A36" w:rsidP="00031DE3">
            <w:pPr>
              <w:spacing w:before="60" w:after="60" w:line="240" w:lineRule="auto"/>
              <w:jc w:val="center"/>
            </w:pPr>
            <w:r>
              <w:t>£73,811,672</w:t>
            </w:r>
          </w:p>
        </w:tc>
        <w:tc>
          <w:tcPr>
            <w:tcW w:w="1025" w:type="pct"/>
          </w:tcPr>
          <w:p w14:paraId="4F20A8C8" w14:textId="27DF264A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73,811,672</w:t>
            </w:r>
          </w:p>
        </w:tc>
        <w:tc>
          <w:tcPr>
            <w:tcW w:w="1023" w:type="pct"/>
          </w:tcPr>
          <w:p w14:paraId="32F7DB19" w14:textId="689D65E0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897771" w14:paraId="182F8FE3" w14:textId="77777777" w:rsidTr="001C5DA2">
        <w:tc>
          <w:tcPr>
            <w:tcW w:w="2044" w:type="pct"/>
          </w:tcPr>
          <w:p w14:paraId="48B32CB7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Breast cancer treatment</w:t>
            </w:r>
          </w:p>
        </w:tc>
        <w:tc>
          <w:tcPr>
            <w:tcW w:w="908" w:type="pct"/>
          </w:tcPr>
          <w:p w14:paraId="1CC739B5" w14:textId="349623D8" w:rsidR="00973A36" w:rsidRPr="00897771" w:rsidRDefault="00973A36" w:rsidP="00031DE3">
            <w:pPr>
              <w:spacing w:before="60" w:after="60" w:line="240" w:lineRule="auto"/>
              <w:jc w:val="center"/>
            </w:pPr>
            <w:r>
              <w:t>£1,906,362</w:t>
            </w:r>
          </w:p>
        </w:tc>
        <w:tc>
          <w:tcPr>
            <w:tcW w:w="1025" w:type="pct"/>
          </w:tcPr>
          <w:p w14:paraId="21FD8456" w14:textId="3F512250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1,906,362</w:t>
            </w:r>
          </w:p>
        </w:tc>
        <w:tc>
          <w:tcPr>
            <w:tcW w:w="1023" w:type="pct"/>
          </w:tcPr>
          <w:p w14:paraId="15CA97D5" w14:textId="3EA4697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897771" w14:paraId="205DD923" w14:textId="77777777" w:rsidTr="001C5DA2">
        <w:tc>
          <w:tcPr>
            <w:tcW w:w="2044" w:type="pct"/>
          </w:tcPr>
          <w:p w14:paraId="73AFB235" w14:textId="77777777" w:rsidR="00973A36" w:rsidRPr="00897771" w:rsidRDefault="00973A36" w:rsidP="00031DE3">
            <w:pPr>
              <w:spacing w:before="60" w:after="60" w:line="240" w:lineRule="auto"/>
            </w:pPr>
            <w:r w:rsidRPr="00897771">
              <w:t>Palliative care</w:t>
            </w:r>
          </w:p>
        </w:tc>
        <w:tc>
          <w:tcPr>
            <w:tcW w:w="908" w:type="pct"/>
          </w:tcPr>
          <w:p w14:paraId="365484AE" w14:textId="6F943B1C" w:rsidR="00973A36" w:rsidRPr="00897771" w:rsidRDefault="00973A36" w:rsidP="00031DE3">
            <w:pPr>
              <w:spacing w:before="60" w:after="60" w:line="240" w:lineRule="auto"/>
              <w:jc w:val="center"/>
            </w:pPr>
            <w:r>
              <w:t>£5,730,960</w:t>
            </w:r>
          </w:p>
        </w:tc>
        <w:tc>
          <w:tcPr>
            <w:tcW w:w="1025" w:type="pct"/>
          </w:tcPr>
          <w:p w14:paraId="6372D090" w14:textId="4E286E22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5,730,960</w:t>
            </w:r>
          </w:p>
        </w:tc>
        <w:tc>
          <w:tcPr>
            <w:tcW w:w="1023" w:type="pct"/>
          </w:tcPr>
          <w:p w14:paraId="46B81DD9" w14:textId="6AC7A857" w:rsidR="00973A36" w:rsidRPr="00897771" w:rsidRDefault="00973A36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0</w:t>
            </w:r>
          </w:p>
        </w:tc>
      </w:tr>
      <w:tr w:rsidR="00973A36" w:rsidRPr="00D203B9" w14:paraId="0FD70B65" w14:textId="77777777" w:rsidTr="001C5DA2">
        <w:tc>
          <w:tcPr>
            <w:tcW w:w="2044" w:type="pct"/>
          </w:tcPr>
          <w:p w14:paraId="4B5FDC3F" w14:textId="77777777" w:rsidR="00973A36" w:rsidRPr="00897771" w:rsidRDefault="00973A36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Total discounted costs</w:t>
            </w:r>
          </w:p>
        </w:tc>
        <w:tc>
          <w:tcPr>
            <w:tcW w:w="908" w:type="pct"/>
          </w:tcPr>
          <w:p w14:paraId="37913022" w14:textId="633E05CD" w:rsidR="00973A36" w:rsidRPr="00D203B9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81,448,993</w:t>
            </w:r>
          </w:p>
        </w:tc>
        <w:tc>
          <w:tcPr>
            <w:tcW w:w="1025" w:type="pct"/>
          </w:tcPr>
          <w:p w14:paraId="57F05A9F" w14:textId="5C9067C1" w:rsidR="00973A36" w:rsidRPr="00D203B9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83,811,331</w:t>
            </w:r>
          </w:p>
        </w:tc>
        <w:tc>
          <w:tcPr>
            <w:tcW w:w="1023" w:type="pct"/>
          </w:tcPr>
          <w:p w14:paraId="3AD17089" w14:textId="06BF6ADA" w:rsidR="00973A36" w:rsidRPr="00D203B9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2</w:t>
            </w:r>
            <w:r w:rsidR="00803FB1">
              <w:rPr>
                <w:b/>
              </w:rPr>
              <w:t>,</w:t>
            </w:r>
            <w:r>
              <w:rPr>
                <w:b/>
              </w:rPr>
              <w:t>362</w:t>
            </w:r>
            <w:r w:rsidR="00803FB1">
              <w:rPr>
                <w:b/>
              </w:rPr>
              <w:t>,</w:t>
            </w:r>
            <w:r>
              <w:rPr>
                <w:b/>
              </w:rPr>
              <w:t>338</w:t>
            </w:r>
          </w:p>
        </w:tc>
      </w:tr>
      <w:tr w:rsidR="00973A36" w:rsidRPr="00897771" w14:paraId="7C41376E" w14:textId="77777777" w:rsidTr="001C5DA2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47DCCA14" w14:textId="77777777" w:rsidR="00973A36" w:rsidRPr="00897771" w:rsidRDefault="00973A36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Outcomes</w:t>
            </w:r>
          </w:p>
        </w:tc>
      </w:tr>
      <w:tr w:rsidR="00973A36" w:rsidRPr="00897771" w14:paraId="1EF78B3E" w14:textId="77777777" w:rsidTr="001C5DA2">
        <w:tc>
          <w:tcPr>
            <w:tcW w:w="2044" w:type="pct"/>
          </w:tcPr>
          <w:p w14:paraId="538302AD" w14:textId="77777777" w:rsidR="00973A36" w:rsidRPr="00897771" w:rsidRDefault="00973A36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Total discounted QALYs</w:t>
            </w:r>
          </w:p>
        </w:tc>
        <w:tc>
          <w:tcPr>
            <w:tcW w:w="908" w:type="pct"/>
          </w:tcPr>
          <w:p w14:paraId="640A9105" w14:textId="5F3A611A" w:rsidR="00973A36" w:rsidRPr="00897771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,688</w:t>
            </w:r>
          </w:p>
        </w:tc>
        <w:tc>
          <w:tcPr>
            <w:tcW w:w="1025" w:type="pct"/>
          </w:tcPr>
          <w:p w14:paraId="046A556C" w14:textId="114C288B" w:rsidR="00973A36" w:rsidRPr="00897771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,688</w:t>
            </w:r>
          </w:p>
        </w:tc>
        <w:tc>
          <w:tcPr>
            <w:tcW w:w="1023" w:type="pct"/>
          </w:tcPr>
          <w:p w14:paraId="7E5BB339" w14:textId="16CED45B" w:rsidR="00973A36" w:rsidRPr="00897771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973A36" w:rsidRPr="00897771" w14:paraId="41110EE3" w14:textId="77777777" w:rsidTr="001C5DA2">
        <w:tc>
          <w:tcPr>
            <w:tcW w:w="3977" w:type="pct"/>
            <w:gridSpan w:val="3"/>
            <w:shd w:val="clear" w:color="auto" w:fill="F2F2F2" w:themeFill="background1" w:themeFillShade="F2"/>
          </w:tcPr>
          <w:p w14:paraId="19A594FB" w14:textId="77777777" w:rsidR="00973A36" w:rsidRPr="00897771" w:rsidRDefault="00973A36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ICER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0051114B" w14:textId="0EC7A02A" w:rsidR="00973A36" w:rsidRPr="00897771" w:rsidRDefault="00973A36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–</w:t>
            </w:r>
          </w:p>
        </w:tc>
      </w:tr>
    </w:tbl>
    <w:p w14:paraId="6BA0BD6A" w14:textId="2287A569" w:rsidR="00973A36" w:rsidRDefault="008A1D6E" w:rsidP="008A1D6E">
      <w:pPr>
        <w:pStyle w:val="Footnotes"/>
      </w:pPr>
      <w:r>
        <w:t>Abbreviations: HRT, hormone replacement therapy; ICER, incremental cost-effectiveness ratio; QALY, quality-adjusted life year; RRBSO, risk-reducing bilateral salpingo-oophorectomy; RRM, risk-reducing mastectomy.</w:t>
      </w:r>
    </w:p>
    <w:p w14:paraId="18C8C5F4" w14:textId="06BE4F33" w:rsidR="00803FB1" w:rsidRDefault="00803FB1" w:rsidP="00803FB1">
      <w:pPr>
        <w:pStyle w:val="Caption"/>
      </w:pPr>
      <w:r>
        <w:t xml:space="preserve">Table </w:t>
      </w:r>
      <w:r w:rsidR="00701DEB">
        <w:rPr>
          <w:noProof/>
        </w:rPr>
        <w:t>4</w:t>
      </w:r>
      <w:r>
        <w:t>: Results for the relati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1637"/>
        <w:gridCol w:w="1848"/>
        <w:gridCol w:w="1845"/>
      </w:tblGrid>
      <w:tr w:rsidR="00803FB1" w:rsidRPr="00897771" w14:paraId="53439F20" w14:textId="77777777" w:rsidTr="001C5DA2">
        <w:tc>
          <w:tcPr>
            <w:tcW w:w="2044" w:type="pct"/>
            <w:shd w:val="clear" w:color="auto" w:fill="C6D9F1" w:themeFill="text2" w:themeFillTint="33"/>
          </w:tcPr>
          <w:p w14:paraId="58DAF1DE" w14:textId="77777777" w:rsidR="00803FB1" w:rsidRPr="00897771" w:rsidRDefault="00803FB1" w:rsidP="00031DE3">
            <w:pPr>
              <w:keepNext/>
              <w:spacing w:before="60" w:after="60" w:line="240" w:lineRule="auto"/>
              <w:rPr>
                <w:b/>
              </w:rPr>
            </w:pPr>
          </w:p>
        </w:tc>
        <w:tc>
          <w:tcPr>
            <w:tcW w:w="908" w:type="pct"/>
            <w:shd w:val="clear" w:color="auto" w:fill="C6D9F1" w:themeFill="text2" w:themeFillTint="33"/>
            <w:vAlign w:val="center"/>
          </w:tcPr>
          <w:p w14:paraId="627DBDFE" w14:textId="77777777" w:rsidR="00803FB1" w:rsidRPr="00897771" w:rsidRDefault="00803FB1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No testing</w:t>
            </w:r>
          </w:p>
        </w:tc>
        <w:tc>
          <w:tcPr>
            <w:tcW w:w="1025" w:type="pct"/>
            <w:shd w:val="clear" w:color="auto" w:fill="C6D9F1" w:themeFill="text2" w:themeFillTint="33"/>
          </w:tcPr>
          <w:p w14:paraId="0CEEAC24" w14:textId="77777777" w:rsidR="00803FB1" w:rsidRPr="00897771" w:rsidRDefault="00803FB1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BRCA testing</w:t>
            </w:r>
          </w:p>
        </w:tc>
        <w:tc>
          <w:tcPr>
            <w:tcW w:w="1023" w:type="pct"/>
            <w:shd w:val="clear" w:color="auto" w:fill="C6D9F1" w:themeFill="text2" w:themeFillTint="33"/>
          </w:tcPr>
          <w:p w14:paraId="3B4EA603" w14:textId="77777777" w:rsidR="00803FB1" w:rsidRPr="00897771" w:rsidRDefault="00803FB1" w:rsidP="00031DE3">
            <w:pPr>
              <w:keepNext/>
              <w:spacing w:before="60" w:after="60" w:line="240" w:lineRule="auto"/>
              <w:jc w:val="center"/>
              <w:rPr>
                <w:b/>
              </w:rPr>
            </w:pPr>
            <w:r w:rsidRPr="00897771">
              <w:rPr>
                <w:b/>
              </w:rPr>
              <w:t>Difference</w:t>
            </w:r>
          </w:p>
        </w:tc>
      </w:tr>
      <w:tr w:rsidR="00803FB1" w:rsidRPr="00897771" w14:paraId="7C44119D" w14:textId="77777777" w:rsidTr="001C5DA2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643C66E3" w14:textId="77777777" w:rsidR="00803FB1" w:rsidRPr="00897771" w:rsidRDefault="00803FB1" w:rsidP="00031DE3">
            <w:pPr>
              <w:keepNext/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Costs</w:t>
            </w:r>
          </w:p>
        </w:tc>
      </w:tr>
      <w:tr w:rsidR="00803FB1" w:rsidRPr="00897771" w14:paraId="0BB928A0" w14:textId="77777777" w:rsidTr="001C5DA2">
        <w:tc>
          <w:tcPr>
            <w:tcW w:w="2044" w:type="pct"/>
          </w:tcPr>
          <w:p w14:paraId="5A64BD9A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Testing</w:t>
            </w:r>
          </w:p>
        </w:tc>
        <w:tc>
          <w:tcPr>
            <w:tcW w:w="908" w:type="pct"/>
          </w:tcPr>
          <w:p w14:paraId="65CAA9AA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2ADBCE1A" w14:textId="33E4BD94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456,365</w:t>
            </w:r>
          </w:p>
        </w:tc>
        <w:tc>
          <w:tcPr>
            <w:tcW w:w="1023" w:type="pct"/>
          </w:tcPr>
          <w:p w14:paraId="4D7E9223" w14:textId="3CCFCD1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456,365</w:t>
            </w:r>
          </w:p>
        </w:tc>
      </w:tr>
      <w:tr w:rsidR="00803FB1" w:rsidRPr="00897771" w14:paraId="200065E4" w14:textId="77777777" w:rsidTr="001C5DA2">
        <w:tc>
          <w:tcPr>
            <w:tcW w:w="2044" w:type="pct"/>
          </w:tcPr>
          <w:p w14:paraId="595848C8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Counselling</w:t>
            </w:r>
          </w:p>
        </w:tc>
        <w:tc>
          <w:tcPr>
            <w:tcW w:w="908" w:type="pct"/>
          </w:tcPr>
          <w:p w14:paraId="2AED0583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61F938CC" w14:textId="1BC5D7B4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774,698</w:t>
            </w:r>
          </w:p>
        </w:tc>
        <w:tc>
          <w:tcPr>
            <w:tcW w:w="1023" w:type="pct"/>
          </w:tcPr>
          <w:p w14:paraId="3104CB84" w14:textId="1823B3E9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774,698</w:t>
            </w:r>
          </w:p>
        </w:tc>
      </w:tr>
      <w:tr w:rsidR="00803FB1" w:rsidRPr="00897771" w14:paraId="54EE6AA6" w14:textId="77777777" w:rsidTr="001C5DA2">
        <w:tc>
          <w:tcPr>
            <w:tcW w:w="2044" w:type="pct"/>
          </w:tcPr>
          <w:p w14:paraId="4A5194A0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RRM</w:t>
            </w:r>
          </w:p>
        </w:tc>
        <w:tc>
          <w:tcPr>
            <w:tcW w:w="908" w:type="pct"/>
          </w:tcPr>
          <w:p w14:paraId="36BF8BD4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6D64055A" w14:textId="23D719D2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2,487,992</w:t>
            </w:r>
          </w:p>
        </w:tc>
        <w:tc>
          <w:tcPr>
            <w:tcW w:w="1023" w:type="pct"/>
          </w:tcPr>
          <w:p w14:paraId="312E3685" w14:textId="681A724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2,487,992</w:t>
            </w:r>
          </w:p>
        </w:tc>
      </w:tr>
      <w:tr w:rsidR="00803FB1" w:rsidRPr="00897771" w14:paraId="203D966D" w14:textId="77777777" w:rsidTr="001C5DA2">
        <w:tc>
          <w:tcPr>
            <w:tcW w:w="2044" w:type="pct"/>
          </w:tcPr>
          <w:p w14:paraId="597E5671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RRBSO</w:t>
            </w:r>
          </w:p>
        </w:tc>
        <w:tc>
          <w:tcPr>
            <w:tcW w:w="908" w:type="pct"/>
          </w:tcPr>
          <w:p w14:paraId="5EC71BB8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177F468D" w14:textId="254ABEB3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2,288,033</w:t>
            </w:r>
          </w:p>
        </w:tc>
        <w:tc>
          <w:tcPr>
            <w:tcW w:w="1023" w:type="pct"/>
          </w:tcPr>
          <w:p w14:paraId="08C2477F" w14:textId="43819CFC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2,288,033</w:t>
            </w:r>
          </w:p>
        </w:tc>
      </w:tr>
      <w:tr w:rsidR="00803FB1" w:rsidRPr="00897771" w14:paraId="6D2EE57B" w14:textId="77777777" w:rsidTr="001C5DA2">
        <w:tc>
          <w:tcPr>
            <w:tcW w:w="2044" w:type="pct"/>
          </w:tcPr>
          <w:p w14:paraId="75C08B6B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HRT</w:t>
            </w:r>
          </w:p>
        </w:tc>
        <w:tc>
          <w:tcPr>
            <w:tcW w:w="908" w:type="pct"/>
          </w:tcPr>
          <w:p w14:paraId="76B16E12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0FD89F74" w14:textId="101B2E1B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298,327</w:t>
            </w:r>
          </w:p>
        </w:tc>
        <w:tc>
          <w:tcPr>
            <w:tcW w:w="1023" w:type="pct"/>
          </w:tcPr>
          <w:p w14:paraId="0469E2D0" w14:textId="1499AE31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298,327</w:t>
            </w:r>
          </w:p>
        </w:tc>
      </w:tr>
      <w:tr w:rsidR="00803FB1" w:rsidRPr="00897771" w14:paraId="7291F4E2" w14:textId="77777777" w:rsidTr="001C5DA2">
        <w:tc>
          <w:tcPr>
            <w:tcW w:w="2044" w:type="pct"/>
          </w:tcPr>
          <w:p w14:paraId="3B26880F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lastRenderedPageBreak/>
              <w:t>Surveillance costs</w:t>
            </w:r>
          </w:p>
        </w:tc>
        <w:tc>
          <w:tcPr>
            <w:tcW w:w="908" w:type="pct"/>
          </w:tcPr>
          <w:p w14:paraId="503E8256" w14:textId="7777777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5F2755">
              <w:t>£0</w:t>
            </w:r>
          </w:p>
        </w:tc>
        <w:tc>
          <w:tcPr>
            <w:tcW w:w="1025" w:type="pct"/>
          </w:tcPr>
          <w:p w14:paraId="091B03BF" w14:textId="74EB4227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965,233</w:t>
            </w:r>
          </w:p>
        </w:tc>
        <w:tc>
          <w:tcPr>
            <w:tcW w:w="1023" w:type="pct"/>
          </w:tcPr>
          <w:p w14:paraId="6C6B7C71" w14:textId="60B94019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E26F12">
              <w:t>£</w:t>
            </w:r>
            <w:r>
              <w:t>965,233</w:t>
            </w:r>
          </w:p>
        </w:tc>
      </w:tr>
      <w:tr w:rsidR="00803FB1" w:rsidRPr="00E35515" w14:paraId="70CD1412" w14:textId="77777777" w:rsidTr="001C5DA2">
        <w:tc>
          <w:tcPr>
            <w:tcW w:w="2044" w:type="pct"/>
          </w:tcPr>
          <w:p w14:paraId="646C696D" w14:textId="77777777" w:rsidR="00803FB1" w:rsidRPr="00E35515" w:rsidRDefault="00803FB1" w:rsidP="00031DE3">
            <w:pPr>
              <w:spacing w:before="60" w:after="60" w:line="240" w:lineRule="auto"/>
              <w:rPr>
                <w:b/>
              </w:rPr>
            </w:pPr>
            <w:r w:rsidRPr="00E35515">
              <w:rPr>
                <w:b/>
              </w:rPr>
              <w:t>Total</w:t>
            </w:r>
            <w:r>
              <w:rPr>
                <w:b/>
              </w:rPr>
              <w:t xml:space="preserve"> testing costs</w:t>
            </w:r>
          </w:p>
        </w:tc>
        <w:tc>
          <w:tcPr>
            <w:tcW w:w="908" w:type="pct"/>
          </w:tcPr>
          <w:p w14:paraId="2E156705" w14:textId="77777777" w:rsidR="00803FB1" w:rsidRPr="00E35515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E35515">
              <w:rPr>
                <w:b/>
              </w:rPr>
              <w:t>£0</w:t>
            </w:r>
          </w:p>
        </w:tc>
        <w:tc>
          <w:tcPr>
            <w:tcW w:w="1025" w:type="pct"/>
          </w:tcPr>
          <w:p w14:paraId="061DFE4A" w14:textId="457982F8" w:rsidR="00803FB1" w:rsidRPr="00E35515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E35515">
              <w:rPr>
                <w:b/>
              </w:rPr>
              <w:t>£</w:t>
            </w:r>
            <w:r>
              <w:rPr>
                <w:b/>
              </w:rPr>
              <w:t>7,270,648</w:t>
            </w:r>
          </w:p>
        </w:tc>
        <w:tc>
          <w:tcPr>
            <w:tcW w:w="1023" w:type="pct"/>
          </w:tcPr>
          <w:p w14:paraId="47B11DB2" w14:textId="5FE0A10F" w:rsidR="00803FB1" w:rsidRPr="00E35515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£7,270,648</w:t>
            </w:r>
          </w:p>
        </w:tc>
      </w:tr>
      <w:tr w:rsidR="00803FB1" w:rsidRPr="00897771" w14:paraId="70EE4CEC" w14:textId="77777777" w:rsidTr="001C5DA2">
        <w:tc>
          <w:tcPr>
            <w:tcW w:w="2044" w:type="pct"/>
          </w:tcPr>
          <w:p w14:paraId="0687F1A6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Ovarian cancer treatment</w:t>
            </w:r>
          </w:p>
        </w:tc>
        <w:tc>
          <w:tcPr>
            <w:tcW w:w="908" w:type="pct"/>
          </w:tcPr>
          <w:p w14:paraId="284E3191" w14:textId="42461150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£11,908,297</w:t>
            </w:r>
          </w:p>
        </w:tc>
        <w:tc>
          <w:tcPr>
            <w:tcW w:w="1025" w:type="pct"/>
          </w:tcPr>
          <w:p w14:paraId="5AD04D5C" w14:textId="41FA1F62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6,777,242</w:t>
            </w:r>
          </w:p>
        </w:tc>
        <w:tc>
          <w:tcPr>
            <w:tcW w:w="1023" w:type="pct"/>
          </w:tcPr>
          <w:p w14:paraId="0434996B" w14:textId="2FBA3185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–</w:t>
            </w:r>
            <w:r w:rsidRPr="00E26F12">
              <w:t>£</w:t>
            </w:r>
            <w:r>
              <w:t>5,131,055</w:t>
            </w:r>
          </w:p>
        </w:tc>
      </w:tr>
      <w:tr w:rsidR="00803FB1" w:rsidRPr="00897771" w14:paraId="26AE3135" w14:textId="77777777" w:rsidTr="001C5DA2">
        <w:tc>
          <w:tcPr>
            <w:tcW w:w="2044" w:type="pct"/>
          </w:tcPr>
          <w:p w14:paraId="0109FCA3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Breast cancer treatment</w:t>
            </w:r>
          </w:p>
        </w:tc>
        <w:tc>
          <w:tcPr>
            <w:tcW w:w="908" w:type="pct"/>
          </w:tcPr>
          <w:p w14:paraId="772DB947" w14:textId="6D55C210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£2,629,906</w:t>
            </w:r>
          </w:p>
        </w:tc>
        <w:tc>
          <w:tcPr>
            <w:tcW w:w="1025" w:type="pct"/>
          </w:tcPr>
          <w:p w14:paraId="3029BE40" w14:textId="36977813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1,594,106</w:t>
            </w:r>
          </w:p>
        </w:tc>
        <w:tc>
          <w:tcPr>
            <w:tcW w:w="1023" w:type="pct"/>
          </w:tcPr>
          <w:p w14:paraId="4C745A04" w14:textId="44515312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–</w:t>
            </w:r>
            <w:r w:rsidRPr="00E26F12">
              <w:t>£</w:t>
            </w:r>
            <w:r>
              <w:t>1,035,800</w:t>
            </w:r>
          </w:p>
        </w:tc>
      </w:tr>
      <w:tr w:rsidR="00803FB1" w:rsidRPr="00897771" w14:paraId="6B751DB6" w14:textId="77777777" w:rsidTr="001C5DA2">
        <w:tc>
          <w:tcPr>
            <w:tcW w:w="2044" w:type="pct"/>
          </w:tcPr>
          <w:p w14:paraId="03A28B5C" w14:textId="77777777" w:rsidR="00803FB1" w:rsidRPr="00897771" w:rsidRDefault="00803FB1" w:rsidP="00031DE3">
            <w:pPr>
              <w:spacing w:before="60" w:after="60" w:line="240" w:lineRule="auto"/>
            </w:pPr>
            <w:r w:rsidRPr="00897771">
              <w:t>Palliative care</w:t>
            </w:r>
          </w:p>
        </w:tc>
        <w:tc>
          <w:tcPr>
            <w:tcW w:w="908" w:type="pct"/>
          </w:tcPr>
          <w:p w14:paraId="0DC8F861" w14:textId="1D0E6596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£846,236</w:t>
            </w:r>
          </w:p>
        </w:tc>
        <w:tc>
          <w:tcPr>
            <w:tcW w:w="1025" w:type="pct"/>
          </w:tcPr>
          <w:p w14:paraId="71ED5E4D" w14:textId="2A15C805" w:rsidR="00803FB1" w:rsidRPr="00897771" w:rsidRDefault="00803FB1" w:rsidP="00031DE3">
            <w:pPr>
              <w:spacing w:before="60" w:after="60" w:line="240" w:lineRule="auto"/>
              <w:jc w:val="center"/>
            </w:pPr>
            <w:r w:rsidRPr="006A4CC0">
              <w:t>£</w:t>
            </w:r>
            <w:r>
              <w:t>441,531</w:t>
            </w:r>
          </w:p>
        </w:tc>
        <w:tc>
          <w:tcPr>
            <w:tcW w:w="1023" w:type="pct"/>
          </w:tcPr>
          <w:p w14:paraId="3A47B199" w14:textId="76941D1E" w:rsidR="00803FB1" w:rsidRPr="00897771" w:rsidRDefault="00803FB1" w:rsidP="00031DE3">
            <w:pPr>
              <w:spacing w:before="60" w:after="60" w:line="240" w:lineRule="auto"/>
              <w:jc w:val="center"/>
            </w:pPr>
            <w:r>
              <w:t>–</w:t>
            </w:r>
            <w:r w:rsidRPr="00E26F12">
              <w:t>£</w:t>
            </w:r>
            <w:r>
              <w:t>404,705</w:t>
            </w:r>
          </w:p>
        </w:tc>
      </w:tr>
      <w:tr w:rsidR="00803FB1" w:rsidRPr="00D203B9" w14:paraId="394835CB" w14:textId="77777777" w:rsidTr="001C5DA2">
        <w:tc>
          <w:tcPr>
            <w:tcW w:w="2044" w:type="pct"/>
          </w:tcPr>
          <w:p w14:paraId="0701B4E0" w14:textId="77777777" w:rsidR="00803FB1" w:rsidRPr="00897771" w:rsidRDefault="00803FB1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Total discounted costs</w:t>
            </w:r>
          </w:p>
        </w:tc>
        <w:tc>
          <w:tcPr>
            <w:tcW w:w="908" w:type="pct"/>
          </w:tcPr>
          <w:p w14:paraId="67849C43" w14:textId="566F7EE4" w:rsidR="00803FB1" w:rsidRPr="00D203B9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15,384,439</w:t>
            </w:r>
          </w:p>
        </w:tc>
        <w:tc>
          <w:tcPr>
            <w:tcW w:w="1025" w:type="pct"/>
          </w:tcPr>
          <w:p w14:paraId="656B9A98" w14:textId="0872F355" w:rsidR="00803FB1" w:rsidRPr="00D203B9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16,083,526</w:t>
            </w:r>
          </w:p>
        </w:tc>
        <w:tc>
          <w:tcPr>
            <w:tcW w:w="1023" w:type="pct"/>
          </w:tcPr>
          <w:p w14:paraId="6C169467" w14:textId="17643953" w:rsidR="00803FB1" w:rsidRPr="00D203B9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 w:rsidRPr="00D203B9">
              <w:rPr>
                <w:b/>
              </w:rPr>
              <w:t>£</w:t>
            </w:r>
            <w:r>
              <w:rPr>
                <w:b/>
              </w:rPr>
              <w:t>699,087</w:t>
            </w:r>
          </w:p>
        </w:tc>
      </w:tr>
      <w:tr w:rsidR="00803FB1" w:rsidRPr="00897771" w14:paraId="3A3C768B" w14:textId="77777777" w:rsidTr="001C5DA2"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24488AF" w14:textId="77777777" w:rsidR="00803FB1" w:rsidRPr="00897771" w:rsidRDefault="00803FB1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Outcomes</w:t>
            </w:r>
          </w:p>
        </w:tc>
      </w:tr>
      <w:tr w:rsidR="00803FB1" w:rsidRPr="00897771" w14:paraId="1C111139" w14:textId="77777777" w:rsidTr="001C5DA2">
        <w:tc>
          <w:tcPr>
            <w:tcW w:w="2044" w:type="pct"/>
          </w:tcPr>
          <w:p w14:paraId="3C9C8B96" w14:textId="77777777" w:rsidR="00803FB1" w:rsidRPr="00897771" w:rsidRDefault="00803FB1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Total discounted QALYs</w:t>
            </w:r>
          </w:p>
        </w:tc>
        <w:tc>
          <w:tcPr>
            <w:tcW w:w="908" w:type="pct"/>
          </w:tcPr>
          <w:p w14:paraId="5CA3D235" w14:textId="77777777" w:rsidR="00803FB1" w:rsidRPr="00897771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,688</w:t>
            </w:r>
          </w:p>
        </w:tc>
        <w:tc>
          <w:tcPr>
            <w:tcW w:w="1025" w:type="pct"/>
          </w:tcPr>
          <w:p w14:paraId="13C4177E" w14:textId="77777777" w:rsidR="00803FB1" w:rsidRPr="00897771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,688</w:t>
            </w:r>
          </w:p>
        </w:tc>
        <w:tc>
          <w:tcPr>
            <w:tcW w:w="1023" w:type="pct"/>
          </w:tcPr>
          <w:p w14:paraId="64C60740" w14:textId="2A554AC1" w:rsidR="00803FB1" w:rsidRPr="00897771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706</w:t>
            </w:r>
          </w:p>
        </w:tc>
      </w:tr>
      <w:tr w:rsidR="00803FB1" w:rsidRPr="00897771" w14:paraId="2479793B" w14:textId="77777777" w:rsidTr="001C5DA2">
        <w:tc>
          <w:tcPr>
            <w:tcW w:w="3977" w:type="pct"/>
            <w:gridSpan w:val="3"/>
            <w:shd w:val="clear" w:color="auto" w:fill="F2F2F2" w:themeFill="background1" w:themeFillShade="F2"/>
          </w:tcPr>
          <w:p w14:paraId="55CE6B8E" w14:textId="77777777" w:rsidR="00803FB1" w:rsidRPr="00897771" w:rsidRDefault="00803FB1" w:rsidP="00031DE3">
            <w:pPr>
              <w:spacing w:before="60" w:after="60" w:line="240" w:lineRule="auto"/>
              <w:rPr>
                <w:b/>
              </w:rPr>
            </w:pPr>
            <w:r w:rsidRPr="00897771">
              <w:rPr>
                <w:b/>
              </w:rPr>
              <w:t>ICER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6B011B19" w14:textId="1640B84F" w:rsidR="00803FB1" w:rsidRPr="00897771" w:rsidRDefault="00803FB1" w:rsidP="00031DE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£991/QALY</w:t>
            </w:r>
          </w:p>
        </w:tc>
      </w:tr>
      <w:bookmarkEnd w:id="0"/>
    </w:tbl>
    <w:p w14:paraId="5A751607" w14:textId="77777777" w:rsidR="00803FB1" w:rsidRPr="00803FB1" w:rsidRDefault="00803FB1" w:rsidP="00803FB1"/>
    <w:sectPr w:rsidR="00803FB1" w:rsidRPr="00803FB1" w:rsidSect="001A47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375E71" w14:textId="77777777" w:rsidR="00000B6B" w:rsidRDefault="00000B6B" w:rsidP="003F7CD9">
      <w:pPr>
        <w:spacing w:after="0" w:line="240" w:lineRule="auto"/>
      </w:pPr>
      <w:r>
        <w:separator/>
      </w:r>
    </w:p>
  </w:endnote>
  <w:endnote w:type="continuationSeparator" w:id="0">
    <w:p w14:paraId="538618B0" w14:textId="77777777" w:rsidR="00000B6B" w:rsidRDefault="00000B6B" w:rsidP="003F7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86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CCC47" w14:textId="1E0B9E6B" w:rsidR="00000B6B" w:rsidRDefault="00000B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EE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0004E98" w14:textId="77777777" w:rsidR="00000B6B" w:rsidRDefault="00000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2F13F" w14:textId="77777777" w:rsidR="00000B6B" w:rsidRDefault="00000B6B" w:rsidP="003F7CD9">
      <w:pPr>
        <w:spacing w:after="0" w:line="240" w:lineRule="auto"/>
      </w:pPr>
      <w:r>
        <w:separator/>
      </w:r>
    </w:p>
  </w:footnote>
  <w:footnote w:type="continuationSeparator" w:id="0">
    <w:p w14:paraId="590F69C3" w14:textId="77777777" w:rsidR="00000B6B" w:rsidRDefault="00000B6B" w:rsidP="003F7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5033D"/>
    <w:multiLevelType w:val="hybridMultilevel"/>
    <w:tmpl w:val="D318D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8213B"/>
    <w:multiLevelType w:val="hybridMultilevel"/>
    <w:tmpl w:val="8AE05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27AD6"/>
    <w:multiLevelType w:val="hybridMultilevel"/>
    <w:tmpl w:val="602CF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F5523"/>
    <w:multiLevelType w:val="hybridMultilevel"/>
    <w:tmpl w:val="950C5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44D31"/>
    <w:multiLevelType w:val="hybridMultilevel"/>
    <w:tmpl w:val="0CB8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F3139"/>
    <w:multiLevelType w:val="hybridMultilevel"/>
    <w:tmpl w:val="0DC6A4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C0D0F"/>
    <w:multiLevelType w:val="hybridMultilevel"/>
    <w:tmpl w:val="3852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E1D7A"/>
    <w:multiLevelType w:val="hybridMultilevel"/>
    <w:tmpl w:val="1B42F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57971"/>
    <w:multiLevelType w:val="hybridMultilevel"/>
    <w:tmpl w:val="642A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4D7B8E"/>
    <w:multiLevelType w:val="hybridMultilevel"/>
    <w:tmpl w:val="88BE8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57969"/>
    <w:multiLevelType w:val="hybridMultilevel"/>
    <w:tmpl w:val="EA4E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68471B"/>
    <w:multiLevelType w:val="hybridMultilevel"/>
    <w:tmpl w:val="0F127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21420"/>
    <w:multiLevelType w:val="hybridMultilevel"/>
    <w:tmpl w:val="AA2E1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D08A3"/>
    <w:multiLevelType w:val="hybridMultilevel"/>
    <w:tmpl w:val="8D86C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30A79"/>
    <w:multiLevelType w:val="hybridMultilevel"/>
    <w:tmpl w:val="DAEC1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4695A"/>
    <w:multiLevelType w:val="hybridMultilevel"/>
    <w:tmpl w:val="CE7E5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63EC9"/>
    <w:multiLevelType w:val="hybridMultilevel"/>
    <w:tmpl w:val="B1464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24B73"/>
    <w:multiLevelType w:val="hybridMultilevel"/>
    <w:tmpl w:val="735E4E76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6A3E292B"/>
    <w:multiLevelType w:val="hybridMultilevel"/>
    <w:tmpl w:val="0658A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2D5AA8"/>
    <w:multiLevelType w:val="hybridMultilevel"/>
    <w:tmpl w:val="6F081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FC0D3E"/>
    <w:multiLevelType w:val="hybridMultilevel"/>
    <w:tmpl w:val="15BE6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396D22"/>
    <w:multiLevelType w:val="hybridMultilevel"/>
    <w:tmpl w:val="F8F80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450203"/>
    <w:multiLevelType w:val="hybridMultilevel"/>
    <w:tmpl w:val="A0C40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F2A0F"/>
    <w:multiLevelType w:val="hybridMultilevel"/>
    <w:tmpl w:val="769CC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0"/>
  </w:num>
  <w:num w:numId="4">
    <w:abstractNumId w:val="4"/>
  </w:num>
  <w:num w:numId="5">
    <w:abstractNumId w:val="10"/>
  </w:num>
  <w:num w:numId="6">
    <w:abstractNumId w:val="8"/>
  </w:num>
  <w:num w:numId="7">
    <w:abstractNumId w:val="7"/>
  </w:num>
  <w:num w:numId="8">
    <w:abstractNumId w:val="13"/>
  </w:num>
  <w:num w:numId="9">
    <w:abstractNumId w:val="5"/>
  </w:num>
  <w:num w:numId="10">
    <w:abstractNumId w:val="20"/>
  </w:num>
  <w:num w:numId="11">
    <w:abstractNumId w:val="12"/>
  </w:num>
  <w:num w:numId="12">
    <w:abstractNumId w:val="17"/>
  </w:num>
  <w:num w:numId="13">
    <w:abstractNumId w:val="23"/>
  </w:num>
  <w:num w:numId="14">
    <w:abstractNumId w:val="3"/>
  </w:num>
  <w:num w:numId="15">
    <w:abstractNumId w:val="2"/>
  </w:num>
  <w:num w:numId="16">
    <w:abstractNumId w:val="1"/>
  </w:num>
  <w:num w:numId="17">
    <w:abstractNumId w:val="22"/>
  </w:num>
  <w:num w:numId="18">
    <w:abstractNumId w:val="19"/>
  </w:num>
  <w:num w:numId="19">
    <w:abstractNumId w:val="15"/>
  </w:num>
  <w:num w:numId="20">
    <w:abstractNumId w:val="16"/>
  </w:num>
  <w:num w:numId="21">
    <w:abstractNumId w:val="21"/>
  </w:num>
  <w:num w:numId="22">
    <w:abstractNumId w:val="9"/>
  </w:num>
  <w:num w:numId="23">
    <w:abstractNumId w:val="14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tyle Square bracke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9sx9xzhtr9zje5tsu52edctpft9xf0z9rv&quot;&gt;AZ_5355_BRCA_screening_model&lt;record-ids&gt;&lt;item&gt;2&lt;/item&gt;&lt;item&gt;3&lt;/item&gt;&lt;item&gt;5&lt;/item&gt;&lt;item&gt;11&lt;/item&gt;&lt;item&gt;14&lt;/item&gt;&lt;item&gt;15&lt;/item&gt;&lt;item&gt;19&lt;/item&gt;&lt;item&gt;20&lt;/item&gt;&lt;item&gt;25&lt;/item&gt;&lt;item&gt;26&lt;/item&gt;&lt;item&gt;27&lt;/item&gt;&lt;item&gt;29&lt;/item&gt;&lt;item&gt;33&lt;/item&gt;&lt;item&gt;34&lt;/item&gt;&lt;item&gt;35&lt;/item&gt;&lt;item&gt;36&lt;/item&gt;&lt;item&gt;37&lt;/item&gt;&lt;item&gt;40&lt;/item&gt;&lt;item&gt;42&lt;/item&gt;&lt;item&gt;43&lt;/item&gt;&lt;item&gt;44&lt;/item&gt;&lt;item&gt;48&lt;/item&gt;&lt;item&gt;49&lt;/item&gt;&lt;item&gt;50&lt;/item&gt;&lt;item&gt;52&lt;/item&gt;&lt;item&gt;53&lt;/item&gt;&lt;item&gt;55&lt;/item&gt;&lt;item&gt;56&lt;/item&gt;&lt;item&gt;57&lt;/item&gt;&lt;item&gt;60&lt;/item&gt;&lt;item&gt;61&lt;/item&gt;&lt;item&gt;63&lt;/item&gt;&lt;item&gt;65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EB414B"/>
    <w:rsid w:val="00000798"/>
    <w:rsid w:val="00000B6B"/>
    <w:rsid w:val="00001BA6"/>
    <w:rsid w:val="0000259E"/>
    <w:rsid w:val="00003A0F"/>
    <w:rsid w:val="00004463"/>
    <w:rsid w:val="00005ABE"/>
    <w:rsid w:val="00012A3C"/>
    <w:rsid w:val="00013F63"/>
    <w:rsid w:val="00021790"/>
    <w:rsid w:val="0002257C"/>
    <w:rsid w:val="0002276B"/>
    <w:rsid w:val="000237CE"/>
    <w:rsid w:val="00024184"/>
    <w:rsid w:val="00024510"/>
    <w:rsid w:val="00031A30"/>
    <w:rsid w:val="00031DE3"/>
    <w:rsid w:val="000371D0"/>
    <w:rsid w:val="00041A34"/>
    <w:rsid w:val="00045114"/>
    <w:rsid w:val="00045750"/>
    <w:rsid w:val="000476DA"/>
    <w:rsid w:val="00052816"/>
    <w:rsid w:val="000535A8"/>
    <w:rsid w:val="000553A8"/>
    <w:rsid w:val="00055D5C"/>
    <w:rsid w:val="00055E34"/>
    <w:rsid w:val="000638EA"/>
    <w:rsid w:val="0006432E"/>
    <w:rsid w:val="0006451A"/>
    <w:rsid w:val="00065698"/>
    <w:rsid w:val="00066A1F"/>
    <w:rsid w:val="00067E8B"/>
    <w:rsid w:val="000701F3"/>
    <w:rsid w:val="00073F6B"/>
    <w:rsid w:val="000835AC"/>
    <w:rsid w:val="00084218"/>
    <w:rsid w:val="00090203"/>
    <w:rsid w:val="00091C87"/>
    <w:rsid w:val="0009398B"/>
    <w:rsid w:val="00095B40"/>
    <w:rsid w:val="00097ECC"/>
    <w:rsid w:val="000A05FF"/>
    <w:rsid w:val="000A123C"/>
    <w:rsid w:val="000A28BD"/>
    <w:rsid w:val="000A562A"/>
    <w:rsid w:val="000A577F"/>
    <w:rsid w:val="000B0523"/>
    <w:rsid w:val="000B0B8C"/>
    <w:rsid w:val="000B2EF5"/>
    <w:rsid w:val="000B3989"/>
    <w:rsid w:val="000B45E1"/>
    <w:rsid w:val="000C04A1"/>
    <w:rsid w:val="000C1EE0"/>
    <w:rsid w:val="000C33E1"/>
    <w:rsid w:val="000D4CF6"/>
    <w:rsid w:val="000E05C9"/>
    <w:rsid w:val="000E5EA2"/>
    <w:rsid w:val="000E7D9F"/>
    <w:rsid w:val="000F2F76"/>
    <w:rsid w:val="000F544F"/>
    <w:rsid w:val="000F56D1"/>
    <w:rsid w:val="000F6338"/>
    <w:rsid w:val="00102ED9"/>
    <w:rsid w:val="00104F7B"/>
    <w:rsid w:val="001069CB"/>
    <w:rsid w:val="00106CD9"/>
    <w:rsid w:val="00106F54"/>
    <w:rsid w:val="001114B3"/>
    <w:rsid w:val="00113D40"/>
    <w:rsid w:val="00114FE3"/>
    <w:rsid w:val="00125505"/>
    <w:rsid w:val="00130678"/>
    <w:rsid w:val="00145E3F"/>
    <w:rsid w:val="00153B93"/>
    <w:rsid w:val="001541F1"/>
    <w:rsid w:val="00154CF8"/>
    <w:rsid w:val="001601EE"/>
    <w:rsid w:val="00164997"/>
    <w:rsid w:val="00164B8D"/>
    <w:rsid w:val="00171510"/>
    <w:rsid w:val="00172302"/>
    <w:rsid w:val="00176204"/>
    <w:rsid w:val="001803D1"/>
    <w:rsid w:val="00185C66"/>
    <w:rsid w:val="00194BF3"/>
    <w:rsid w:val="001A4722"/>
    <w:rsid w:val="001B1F74"/>
    <w:rsid w:val="001B2998"/>
    <w:rsid w:val="001B58AF"/>
    <w:rsid w:val="001B68EB"/>
    <w:rsid w:val="001C014A"/>
    <w:rsid w:val="001C147A"/>
    <w:rsid w:val="001C20E0"/>
    <w:rsid w:val="001C3267"/>
    <w:rsid w:val="001C5DA2"/>
    <w:rsid w:val="001C6682"/>
    <w:rsid w:val="001C7E87"/>
    <w:rsid w:val="001D2A9D"/>
    <w:rsid w:val="001D3DF3"/>
    <w:rsid w:val="001D461E"/>
    <w:rsid w:val="001D5519"/>
    <w:rsid w:val="001E01DA"/>
    <w:rsid w:val="001E4829"/>
    <w:rsid w:val="001E5A88"/>
    <w:rsid w:val="001F0E4F"/>
    <w:rsid w:val="001F1C2B"/>
    <w:rsid w:val="001F1EE2"/>
    <w:rsid w:val="001F6A1D"/>
    <w:rsid w:val="002016D7"/>
    <w:rsid w:val="00203374"/>
    <w:rsid w:val="0020697F"/>
    <w:rsid w:val="002135EC"/>
    <w:rsid w:val="0021641A"/>
    <w:rsid w:val="00221E54"/>
    <w:rsid w:val="00222398"/>
    <w:rsid w:val="00224627"/>
    <w:rsid w:val="002248DE"/>
    <w:rsid w:val="00226479"/>
    <w:rsid w:val="00227B0F"/>
    <w:rsid w:val="00227E6E"/>
    <w:rsid w:val="0023081A"/>
    <w:rsid w:val="00235340"/>
    <w:rsid w:val="00235934"/>
    <w:rsid w:val="00240846"/>
    <w:rsid w:val="00242EC0"/>
    <w:rsid w:val="00244245"/>
    <w:rsid w:val="00245F6C"/>
    <w:rsid w:val="00252092"/>
    <w:rsid w:val="0025395B"/>
    <w:rsid w:val="00255390"/>
    <w:rsid w:val="0026207D"/>
    <w:rsid w:val="00272EF4"/>
    <w:rsid w:val="00274426"/>
    <w:rsid w:val="00275060"/>
    <w:rsid w:val="00275F7D"/>
    <w:rsid w:val="002774EF"/>
    <w:rsid w:val="00280AC5"/>
    <w:rsid w:val="002823A1"/>
    <w:rsid w:val="00285B03"/>
    <w:rsid w:val="00286392"/>
    <w:rsid w:val="002941ED"/>
    <w:rsid w:val="002A0096"/>
    <w:rsid w:val="002A4F7C"/>
    <w:rsid w:val="002B0661"/>
    <w:rsid w:val="002B43F4"/>
    <w:rsid w:val="002B56D1"/>
    <w:rsid w:val="002C32EE"/>
    <w:rsid w:val="002C5895"/>
    <w:rsid w:val="002D1B1F"/>
    <w:rsid w:val="002E205F"/>
    <w:rsid w:val="002E2E1D"/>
    <w:rsid w:val="002E3440"/>
    <w:rsid w:val="002E416E"/>
    <w:rsid w:val="002E55FD"/>
    <w:rsid w:val="002E71EA"/>
    <w:rsid w:val="002F1860"/>
    <w:rsid w:val="002F2B75"/>
    <w:rsid w:val="002F4C82"/>
    <w:rsid w:val="002F597F"/>
    <w:rsid w:val="0030062D"/>
    <w:rsid w:val="003019D1"/>
    <w:rsid w:val="00302987"/>
    <w:rsid w:val="003029FC"/>
    <w:rsid w:val="003066FA"/>
    <w:rsid w:val="00307A49"/>
    <w:rsid w:val="00311435"/>
    <w:rsid w:val="00320A80"/>
    <w:rsid w:val="0032302E"/>
    <w:rsid w:val="0032585C"/>
    <w:rsid w:val="00327269"/>
    <w:rsid w:val="00327E50"/>
    <w:rsid w:val="00332361"/>
    <w:rsid w:val="00332447"/>
    <w:rsid w:val="003332A1"/>
    <w:rsid w:val="003355A9"/>
    <w:rsid w:val="003435F5"/>
    <w:rsid w:val="00344768"/>
    <w:rsid w:val="0035659D"/>
    <w:rsid w:val="00363319"/>
    <w:rsid w:val="00365E3A"/>
    <w:rsid w:val="00366C16"/>
    <w:rsid w:val="00370309"/>
    <w:rsid w:val="00370768"/>
    <w:rsid w:val="00372C41"/>
    <w:rsid w:val="0037453E"/>
    <w:rsid w:val="003754AC"/>
    <w:rsid w:val="00376C43"/>
    <w:rsid w:val="00376F8F"/>
    <w:rsid w:val="003844BD"/>
    <w:rsid w:val="00384B8A"/>
    <w:rsid w:val="003850B3"/>
    <w:rsid w:val="00386DD6"/>
    <w:rsid w:val="003910F0"/>
    <w:rsid w:val="00396D7D"/>
    <w:rsid w:val="003A0B5E"/>
    <w:rsid w:val="003A4C9F"/>
    <w:rsid w:val="003A4F17"/>
    <w:rsid w:val="003A6A84"/>
    <w:rsid w:val="003B1789"/>
    <w:rsid w:val="003C1B97"/>
    <w:rsid w:val="003C30A0"/>
    <w:rsid w:val="003C41E1"/>
    <w:rsid w:val="003D0039"/>
    <w:rsid w:val="003D1B18"/>
    <w:rsid w:val="003D3E77"/>
    <w:rsid w:val="003D4193"/>
    <w:rsid w:val="003E1CAF"/>
    <w:rsid w:val="003E1CBE"/>
    <w:rsid w:val="003E3AE6"/>
    <w:rsid w:val="003E4B6D"/>
    <w:rsid w:val="003E6768"/>
    <w:rsid w:val="003F0991"/>
    <w:rsid w:val="003F119E"/>
    <w:rsid w:val="003F62BB"/>
    <w:rsid w:val="003F75BB"/>
    <w:rsid w:val="003F7CD9"/>
    <w:rsid w:val="004015CE"/>
    <w:rsid w:val="0040175C"/>
    <w:rsid w:val="00407A9F"/>
    <w:rsid w:val="00412D8B"/>
    <w:rsid w:val="004203E7"/>
    <w:rsid w:val="00420BB5"/>
    <w:rsid w:val="0042125D"/>
    <w:rsid w:val="004215E6"/>
    <w:rsid w:val="004225CC"/>
    <w:rsid w:val="0042347B"/>
    <w:rsid w:val="00424021"/>
    <w:rsid w:val="004241B2"/>
    <w:rsid w:val="00425974"/>
    <w:rsid w:val="00432FF5"/>
    <w:rsid w:val="0043418A"/>
    <w:rsid w:val="00434F41"/>
    <w:rsid w:val="00440477"/>
    <w:rsid w:val="004421CD"/>
    <w:rsid w:val="00443660"/>
    <w:rsid w:val="00444AC1"/>
    <w:rsid w:val="004505A1"/>
    <w:rsid w:val="004512A3"/>
    <w:rsid w:val="0045312E"/>
    <w:rsid w:val="00456957"/>
    <w:rsid w:val="00457BC2"/>
    <w:rsid w:val="00460411"/>
    <w:rsid w:val="00460E9F"/>
    <w:rsid w:val="00464BBE"/>
    <w:rsid w:val="00465395"/>
    <w:rsid w:val="00466F49"/>
    <w:rsid w:val="00470311"/>
    <w:rsid w:val="00480E22"/>
    <w:rsid w:val="00487549"/>
    <w:rsid w:val="00490EA0"/>
    <w:rsid w:val="00491A1D"/>
    <w:rsid w:val="00491A31"/>
    <w:rsid w:val="0049301A"/>
    <w:rsid w:val="00494EA7"/>
    <w:rsid w:val="00497B2B"/>
    <w:rsid w:val="004A00DA"/>
    <w:rsid w:val="004A62CE"/>
    <w:rsid w:val="004B443A"/>
    <w:rsid w:val="004B4793"/>
    <w:rsid w:val="004B55D8"/>
    <w:rsid w:val="004B75DF"/>
    <w:rsid w:val="004C046D"/>
    <w:rsid w:val="004C3292"/>
    <w:rsid w:val="004D21D9"/>
    <w:rsid w:val="004D5207"/>
    <w:rsid w:val="004D6C1A"/>
    <w:rsid w:val="004E5AF1"/>
    <w:rsid w:val="004E6440"/>
    <w:rsid w:val="004E6A30"/>
    <w:rsid w:val="004E7A04"/>
    <w:rsid w:val="004F06B3"/>
    <w:rsid w:val="004F497D"/>
    <w:rsid w:val="00502396"/>
    <w:rsid w:val="00507736"/>
    <w:rsid w:val="00511033"/>
    <w:rsid w:val="00511D32"/>
    <w:rsid w:val="00515A62"/>
    <w:rsid w:val="00516373"/>
    <w:rsid w:val="00517C29"/>
    <w:rsid w:val="00523522"/>
    <w:rsid w:val="00525933"/>
    <w:rsid w:val="005418B4"/>
    <w:rsid w:val="00545C5D"/>
    <w:rsid w:val="00551F72"/>
    <w:rsid w:val="00553D23"/>
    <w:rsid w:val="00554066"/>
    <w:rsid w:val="00560901"/>
    <w:rsid w:val="00563748"/>
    <w:rsid w:val="0056478F"/>
    <w:rsid w:val="00566418"/>
    <w:rsid w:val="00567A3A"/>
    <w:rsid w:val="005709E3"/>
    <w:rsid w:val="00573693"/>
    <w:rsid w:val="0057796C"/>
    <w:rsid w:val="0058126E"/>
    <w:rsid w:val="005864F6"/>
    <w:rsid w:val="005905A7"/>
    <w:rsid w:val="00590C2C"/>
    <w:rsid w:val="00590FBC"/>
    <w:rsid w:val="00593317"/>
    <w:rsid w:val="005973B1"/>
    <w:rsid w:val="005A2223"/>
    <w:rsid w:val="005A3318"/>
    <w:rsid w:val="005A399A"/>
    <w:rsid w:val="005B3EBC"/>
    <w:rsid w:val="005B66FE"/>
    <w:rsid w:val="005C04C9"/>
    <w:rsid w:val="005C0C00"/>
    <w:rsid w:val="005C7F04"/>
    <w:rsid w:val="005D2991"/>
    <w:rsid w:val="005D52FE"/>
    <w:rsid w:val="005D7AE1"/>
    <w:rsid w:val="005E2BE8"/>
    <w:rsid w:val="005E52A0"/>
    <w:rsid w:val="005F4792"/>
    <w:rsid w:val="005F4C6E"/>
    <w:rsid w:val="005F5693"/>
    <w:rsid w:val="005F7B1E"/>
    <w:rsid w:val="00615C8B"/>
    <w:rsid w:val="00632236"/>
    <w:rsid w:val="00632951"/>
    <w:rsid w:val="00635AAA"/>
    <w:rsid w:val="006504F9"/>
    <w:rsid w:val="00651153"/>
    <w:rsid w:val="00656153"/>
    <w:rsid w:val="006578DB"/>
    <w:rsid w:val="006609FB"/>
    <w:rsid w:val="0066188F"/>
    <w:rsid w:val="00664267"/>
    <w:rsid w:val="00664CD3"/>
    <w:rsid w:val="006700CA"/>
    <w:rsid w:val="006727CF"/>
    <w:rsid w:val="006739F1"/>
    <w:rsid w:val="00674B35"/>
    <w:rsid w:val="00675554"/>
    <w:rsid w:val="0068148C"/>
    <w:rsid w:val="00684B15"/>
    <w:rsid w:val="00693196"/>
    <w:rsid w:val="0069548E"/>
    <w:rsid w:val="00696AB1"/>
    <w:rsid w:val="006971C8"/>
    <w:rsid w:val="006A128A"/>
    <w:rsid w:val="006A19C2"/>
    <w:rsid w:val="006B0D12"/>
    <w:rsid w:val="006B62EA"/>
    <w:rsid w:val="006C23FB"/>
    <w:rsid w:val="006C32F6"/>
    <w:rsid w:val="006C3871"/>
    <w:rsid w:val="006D14C7"/>
    <w:rsid w:val="006D72BB"/>
    <w:rsid w:val="006D7354"/>
    <w:rsid w:val="006E416D"/>
    <w:rsid w:val="006E6CA9"/>
    <w:rsid w:val="006F2F42"/>
    <w:rsid w:val="006F4733"/>
    <w:rsid w:val="006F496D"/>
    <w:rsid w:val="006F4F34"/>
    <w:rsid w:val="006F568E"/>
    <w:rsid w:val="006F59BF"/>
    <w:rsid w:val="006F7925"/>
    <w:rsid w:val="0070046F"/>
    <w:rsid w:val="007017E8"/>
    <w:rsid w:val="00701DEB"/>
    <w:rsid w:val="0070304E"/>
    <w:rsid w:val="007031F7"/>
    <w:rsid w:val="00704F30"/>
    <w:rsid w:val="0071210E"/>
    <w:rsid w:val="00713F4D"/>
    <w:rsid w:val="007146AF"/>
    <w:rsid w:val="007161E2"/>
    <w:rsid w:val="00716491"/>
    <w:rsid w:val="00716645"/>
    <w:rsid w:val="00722F1D"/>
    <w:rsid w:val="00727B26"/>
    <w:rsid w:val="0073094B"/>
    <w:rsid w:val="00740724"/>
    <w:rsid w:val="00745354"/>
    <w:rsid w:val="0075050F"/>
    <w:rsid w:val="0076139A"/>
    <w:rsid w:val="0076228E"/>
    <w:rsid w:val="00764385"/>
    <w:rsid w:val="00764949"/>
    <w:rsid w:val="007650C6"/>
    <w:rsid w:val="007702B2"/>
    <w:rsid w:val="007729AC"/>
    <w:rsid w:val="00772EC1"/>
    <w:rsid w:val="0077386B"/>
    <w:rsid w:val="00774386"/>
    <w:rsid w:val="00782446"/>
    <w:rsid w:val="0078369C"/>
    <w:rsid w:val="00784423"/>
    <w:rsid w:val="007844D5"/>
    <w:rsid w:val="0078534A"/>
    <w:rsid w:val="00790355"/>
    <w:rsid w:val="0079639D"/>
    <w:rsid w:val="007965DA"/>
    <w:rsid w:val="007A16D9"/>
    <w:rsid w:val="007A1B09"/>
    <w:rsid w:val="007A1B3D"/>
    <w:rsid w:val="007A2680"/>
    <w:rsid w:val="007A5C6C"/>
    <w:rsid w:val="007A7017"/>
    <w:rsid w:val="007B1481"/>
    <w:rsid w:val="007B6D2D"/>
    <w:rsid w:val="007C001B"/>
    <w:rsid w:val="007C4AA2"/>
    <w:rsid w:val="007C5885"/>
    <w:rsid w:val="007C6937"/>
    <w:rsid w:val="007C6E1B"/>
    <w:rsid w:val="007D5B44"/>
    <w:rsid w:val="007E2496"/>
    <w:rsid w:val="007E24B9"/>
    <w:rsid w:val="007E2D7E"/>
    <w:rsid w:val="007E4B7D"/>
    <w:rsid w:val="007E7F8D"/>
    <w:rsid w:val="007F7056"/>
    <w:rsid w:val="00800B85"/>
    <w:rsid w:val="0080252F"/>
    <w:rsid w:val="00803646"/>
    <w:rsid w:val="008037DB"/>
    <w:rsid w:val="00803FB1"/>
    <w:rsid w:val="00814715"/>
    <w:rsid w:val="00815961"/>
    <w:rsid w:val="0081745A"/>
    <w:rsid w:val="00817773"/>
    <w:rsid w:val="0082141B"/>
    <w:rsid w:val="00823756"/>
    <w:rsid w:val="0082727B"/>
    <w:rsid w:val="00830F2C"/>
    <w:rsid w:val="00837613"/>
    <w:rsid w:val="008433CF"/>
    <w:rsid w:val="00843FCF"/>
    <w:rsid w:val="008461EC"/>
    <w:rsid w:val="008502B1"/>
    <w:rsid w:val="008552BD"/>
    <w:rsid w:val="008622A1"/>
    <w:rsid w:val="00864642"/>
    <w:rsid w:val="008676AD"/>
    <w:rsid w:val="00867F91"/>
    <w:rsid w:val="00871E3B"/>
    <w:rsid w:val="00872BE2"/>
    <w:rsid w:val="00872F42"/>
    <w:rsid w:val="00873197"/>
    <w:rsid w:val="008733F2"/>
    <w:rsid w:val="008758D2"/>
    <w:rsid w:val="00882DE6"/>
    <w:rsid w:val="008834E2"/>
    <w:rsid w:val="00883D06"/>
    <w:rsid w:val="00886EB6"/>
    <w:rsid w:val="00891029"/>
    <w:rsid w:val="00896A07"/>
    <w:rsid w:val="00897771"/>
    <w:rsid w:val="008A1D6E"/>
    <w:rsid w:val="008A1DC6"/>
    <w:rsid w:val="008A3F8B"/>
    <w:rsid w:val="008A7B0A"/>
    <w:rsid w:val="008B7542"/>
    <w:rsid w:val="008C03BF"/>
    <w:rsid w:val="008C06D0"/>
    <w:rsid w:val="008C1DAF"/>
    <w:rsid w:val="008C4E2F"/>
    <w:rsid w:val="008C54E8"/>
    <w:rsid w:val="008C5EAC"/>
    <w:rsid w:val="008C72AC"/>
    <w:rsid w:val="008D2CB9"/>
    <w:rsid w:val="008D5ADF"/>
    <w:rsid w:val="008D6823"/>
    <w:rsid w:val="008F1750"/>
    <w:rsid w:val="008F1E54"/>
    <w:rsid w:val="008F2673"/>
    <w:rsid w:val="008F27C1"/>
    <w:rsid w:val="008F5793"/>
    <w:rsid w:val="00900DE1"/>
    <w:rsid w:val="00904A26"/>
    <w:rsid w:val="00910433"/>
    <w:rsid w:val="00913381"/>
    <w:rsid w:val="00913E82"/>
    <w:rsid w:val="00915788"/>
    <w:rsid w:val="009161F3"/>
    <w:rsid w:val="009226CE"/>
    <w:rsid w:val="00926FFC"/>
    <w:rsid w:val="00931FA8"/>
    <w:rsid w:val="00934217"/>
    <w:rsid w:val="009347B0"/>
    <w:rsid w:val="009352FF"/>
    <w:rsid w:val="009355F5"/>
    <w:rsid w:val="009363A6"/>
    <w:rsid w:val="00941672"/>
    <w:rsid w:val="00946C09"/>
    <w:rsid w:val="00955101"/>
    <w:rsid w:val="00956C6C"/>
    <w:rsid w:val="0096004C"/>
    <w:rsid w:val="00962C77"/>
    <w:rsid w:val="00964A4F"/>
    <w:rsid w:val="00973A36"/>
    <w:rsid w:val="00973C16"/>
    <w:rsid w:val="00974B9A"/>
    <w:rsid w:val="00985CEE"/>
    <w:rsid w:val="00987DEB"/>
    <w:rsid w:val="009928E9"/>
    <w:rsid w:val="0099446C"/>
    <w:rsid w:val="009A4A9B"/>
    <w:rsid w:val="009A7DDE"/>
    <w:rsid w:val="009B24A3"/>
    <w:rsid w:val="009B256E"/>
    <w:rsid w:val="009B2669"/>
    <w:rsid w:val="009C0DD4"/>
    <w:rsid w:val="009C2FF7"/>
    <w:rsid w:val="009C4A59"/>
    <w:rsid w:val="009C5342"/>
    <w:rsid w:val="009C566D"/>
    <w:rsid w:val="009D020F"/>
    <w:rsid w:val="009D619B"/>
    <w:rsid w:val="009D652D"/>
    <w:rsid w:val="009E097F"/>
    <w:rsid w:val="009E285A"/>
    <w:rsid w:val="009E6F45"/>
    <w:rsid w:val="009E75C0"/>
    <w:rsid w:val="009F097B"/>
    <w:rsid w:val="009F1370"/>
    <w:rsid w:val="009F31CF"/>
    <w:rsid w:val="009F323F"/>
    <w:rsid w:val="009F3639"/>
    <w:rsid w:val="009F4C0D"/>
    <w:rsid w:val="009F4DBF"/>
    <w:rsid w:val="009F5C97"/>
    <w:rsid w:val="00A01EFD"/>
    <w:rsid w:val="00A03F7D"/>
    <w:rsid w:val="00A067E9"/>
    <w:rsid w:val="00A07FB9"/>
    <w:rsid w:val="00A1421F"/>
    <w:rsid w:val="00A217C5"/>
    <w:rsid w:val="00A22F9A"/>
    <w:rsid w:val="00A23524"/>
    <w:rsid w:val="00A24C49"/>
    <w:rsid w:val="00A24FDD"/>
    <w:rsid w:val="00A30750"/>
    <w:rsid w:val="00A32DAE"/>
    <w:rsid w:val="00A417EA"/>
    <w:rsid w:val="00A4216F"/>
    <w:rsid w:val="00A428EF"/>
    <w:rsid w:val="00A44539"/>
    <w:rsid w:val="00A445A7"/>
    <w:rsid w:val="00A44EFC"/>
    <w:rsid w:val="00A47E9F"/>
    <w:rsid w:val="00A50E1B"/>
    <w:rsid w:val="00A5191B"/>
    <w:rsid w:val="00A60DD0"/>
    <w:rsid w:val="00A63228"/>
    <w:rsid w:val="00A64D51"/>
    <w:rsid w:val="00A747D8"/>
    <w:rsid w:val="00A83B45"/>
    <w:rsid w:val="00A849CA"/>
    <w:rsid w:val="00A87AED"/>
    <w:rsid w:val="00A9048A"/>
    <w:rsid w:val="00A932C6"/>
    <w:rsid w:val="00A94022"/>
    <w:rsid w:val="00A97DC4"/>
    <w:rsid w:val="00AA02CD"/>
    <w:rsid w:val="00AA1D47"/>
    <w:rsid w:val="00AA1F38"/>
    <w:rsid w:val="00AB1443"/>
    <w:rsid w:val="00AB7C6F"/>
    <w:rsid w:val="00AC3476"/>
    <w:rsid w:val="00AC3885"/>
    <w:rsid w:val="00AC38A5"/>
    <w:rsid w:val="00AC5D12"/>
    <w:rsid w:val="00AC7556"/>
    <w:rsid w:val="00AD4795"/>
    <w:rsid w:val="00AE0825"/>
    <w:rsid w:val="00AE5EA7"/>
    <w:rsid w:val="00AE64CC"/>
    <w:rsid w:val="00AE703E"/>
    <w:rsid w:val="00AE751C"/>
    <w:rsid w:val="00AF1BDD"/>
    <w:rsid w:val="00AF2E43"/>
    <w:rsid w:val="00AF38D9"/>
    <w:rsid w:val="00AF4EC0"/>
    <w:rsid w:val="00B03B4A"/>
    <w:rsid w:val="00B059C3"/>
    <w:rsid w:val="00B06608"/>
    <w:rsid w:val="00B07160"/>
    <w:rsid w:val="00B151E7"/>
    <w:rsid w:val="00B174F0"/>
    <w:rsid w:val="00B17D0B"/>
    <w:rsid w:val="00B24E59"/>
    <w:rsid w:val="00B31670"/>
    <w:rsid w:val="00B3431F"/>
    <w:rsid w:val="00B34D68"/>
    <w:rsid w:val="00B36A42"/>
    <w:rsid w:val="00B4094B"/>
    <w:rsid w:val="00B433E2"/>
    <w:rsid w:val="00B52404"/>
    <w:rsid w:val="00B548B8"/>
    <w:rsid w:val="00B553E8"/>
    <w:rsid w:val="00B56C12"/>
    <w:rsid w:val="00B615B5"/>
    <w:rsid w:val="00B661EA"/>
    <w:rsid w:val="00B72638"/>
    <w:rsid w:val="00B75438"/>
    <w:rsid w:val="00B76339"/>
    <w:rsid w:val="00B8104A"/>
    <w:rsid w:val="00B8492B"/>
    <w:rsid w:val="00B93CC0"/>
    <w:rsid w:val="00B94DD6"/>
    <w:rsid w:val="00BB0ACD"/>
    <w:rsid w:val="00BB2CFF"/>
    <w:rsid w:val="00BB4B13"/>
    <w:rsid w:val="00BB5B62"/>
    <w:rsid w:val="00BB7CD0"/>
    <w:rsid w:val="00BC1C4D"/>
    <w:rsid w:val="00BC58EE"/>
    <w:rsid w:val="00BD222A"/>
    <w:rsid w:val="00BE1350"/>
    <w:rsid w:val="00BE60EA"/>
    <w:rsid w:val="00BF4D48"/>
    <w:rsid w:val="00BF51A2"/>
    <w:rsid w:val="00BF72A3"/>
    <w:rsid w:val="00BF7A35"/>
    <w:rsid w:val="00C00DB6"/>
    <w:rsid w:val="00C01213"/>
    <w:rsid w:val="00C01D55"/>
    <w:rsid w:val="00C0226B"/>
    <w:rsid w:val="00C0243A"/>
    <w:rsid w:val="00C05D80"/>
    <w:rsid w:val="00C05F5F"/>
    <w:rsid w:val="00C100F5"/>
    <w:rsid w:val="00C108C1"/>
    <w:rsid w:val="00C10F41"/>
    <w:rsid w:val="00C125D1"/>
    <w:rsid w:val="00C131A4"/>
    <w:rsid w:val="00C13C5A"/>
    <w:rsid w:val="00C179D3"/>
    <w:rsid w:val="00C22E57"/>
    <w:rsid w:val="00C2358D"/>
    <w:rsid w:val="00C30DF3"/>
    <w:rsid w:val="00C3440E"/>
    <w:rsid w:val="00C365D8"/>
    <w:rsid w:val="00C366CA"/>
    <w:rsid w:val="00C42289"/>
    <w:rsid w:val="00C4273E"/>
    <w:rsid w:val="00C42F44"/>
    <w:rsid w:val="00C502F3"/>
    <w:rsid w:val="00C510BB"/>
    <w:rsid w:val="00C576C1"/>
    <w:rsid w:val="00C62689"/>
    <w:rsid w:val="00C6343A"/>
    <w:rsid w:val="00C65C5D"/>
    <w:rsid w:val="00C65C8B"/>
    <w:rsid w:val="00C669A5"/>
    <w:rsid w:val="00C736C7"/>
    <w:rsid w:val="00C74DFA"/>
    <w:rsid w:val="00C74F24"/>
    <w:rsid w:val="00C80895"/>
    <w:rsid w:val="00C81A08"/>
    <w:rsid w:val="00C824CE"/>
    <w:rsid w:val="00C86A01"/>
    <w:rsid w:val="00C872F3"/>
    <w:rsid w:val="00C924B9"/>
    <w:rsid w:val="00CA1AF7"/>
    <w:rsid w:val="00CA4BDC"/>
    <w:rsid w:val="00CB0F9D"/>
    <w:rsid w:val="00CB4C17"/>
    <w:rsid w:val="00CB5EE9"/>
    <w:rsid w:val="00CB6324"/>
    <w:rsid w:val="00CC381F"/>
    <w:rsid w:val="00CC426B"/>
    <w:rsid w:val="00CC54AC"/>
    <w:rsid w:val="00CC590E"/>
    <w:rsid w:val="00CD6208"/>
    <w:rsid w:val="00CD7209"/>
    <w:rsid w:val="00CD7926"/>
    <w:rsid w:val="00CE211A"/>
    <w:rsid w:val="00CE3241"/>
    <w:rsid w:val="00CE6D14"/>
    <w:rsid w:val="00CF1E36"/>
    <w:rsid w:val="00CF3C45"/>
    <w:rsid w:val="00D00837"/>
    <w:rsid w:val="00D019EC"/>
    <w:rsid w:val="00D01D48"/>
    <w:rsid w:val="00D028BA"/>
    <w:rsid w:val="00D03F9C"/>
    <w:rsid w:val="00D11EE2"/>
    <w:rsid w:val="00D12BE9"/>
    <w:rsid w:val="00D134D2"/>
    <w:rsid w:val="00D13F98"/>
    <w:rsid w:val="00D16ED3"/>
    <w:rsid w:val="00D203B9"/>
    <w:rsid w:val="00D21AAA"/>
    <w:rsid w:val="00D26336"/>
    <w:rsid w:val="00D31EAF"/>
    <w:rsid w:val="00D33F91"/>
    <w:rsid w:val="00D34462"/>
    <w:rsid w:val="00D349FA"/>
    <w:rsid w:val="00D37464"/>
    <w:rsid w:val="00D411D0"/>
    <w:rsid w:val="00D5367C"/>
    <w:rsid w:val="00D536DB"/>
    <w:rsid w:val="00D53BFF"/>
    <w:rsid w:val="00D61F3A"/>
    <w:rsid w:val="00D61FB1"/>
    <w:rsid w:val="00D64918"/>
    <w:rsid w:val="00D67429"/>
    <w:rsid w:val="00D70662"/>
    <w:rsid w:val="00D73AB9"/>
    <w:rsid w:val="00D746AB"/>
    <w:rsid w:val="00D75251"/>
    <w:rsid w:val="00D77221"/>
    <w:rsid w:val="00D77587"/>
    <w:rsid w:val="00D81057"/>
    <w:rsid w:val="00D81386"/>
    <w:rsid w:val="00D8351D"/>
    <w:rsid w:val="00D85F7D"/>
    <w:rsid w:val="00D87684"/>
    <w:rsid w:val="00D92EFB"/>
    <w:rsid w:val="00D935A1"/>
    <w:rsid w:val="00D9421C"/>
    <w:rsid w:val="00D97294"/>
    <w:rsid w:val="00DC3620"/>
    <w:rsid w:val="00DC69AF"/>
    <w:rsid w:val="00DC7EF8"/>
    <w:rsid w:val="00DD4049"/>
    <w:rsid w:val="00DD60D3"/>
    <w:rsid w:val="00DE28BC"/>
    <w:rsid w:val="00DE2903"/>
    <w:rsid w:val="00DE7DC9"/>
    <w:rsid w:val="00DF44AF"/>
    <w:rsid w:val="00DF58A1"/>
    <w:rsid w:val="00DF62AA"/>
    <w:rsid w:val="00E0020E"/>
    <w:rsid w:val="00E00422"/>
    <w:rsid w:val="00E03177"/>
    <w:rsid w:val="00E04E56"/>
    <w:rsid w:val="00E05E31"/>
    <w:rsid w:val="00E0644D"/>
    <w:rsid w:val="00E135FB"/>
    <w:rsid w:val="00E1540F"/>
    <w:rsid w:val="00E22012"/>
    <w:rsid w:val="00E24A44"/>
    <w:rsid w:val="00E24E55"/>
    <w:rsid w:val="00E24F84"/>
    <w:rsid w:val="00E25E5C"/>
    <w:rsid w:val="00E26984"/>
    <w:rsid w:val="00E302B0"/>
    <w:rsid w:val="00E303E6"/>
    <w:rsid w:val="00E34688"/>
    <w:rsid w:val="00E40D2C"/>
    <w:rsid w:val="00E45DBB"/>
    <w:rsid w:val="00E529F4"/>
    <w:rsid w:val="00E53DCB"/>
    <w:rsid w:val="00E564ED"/>
    <w:rsid w:val="00E56633"/>
    <w:rsid w:val="00E643B2"/>
    <w:rsid w:val="00E665C9"/>
    <w:rsid w:val="00E71443"/>
    <w:rsid w:val="00E72570"/>
    <w:rsid w:val="00E7389A"/>
    <w:rsid w:val="00E74CD2"/>
    <w:rsid w:val="00E77506"/>
    <w:rsid w:val="00E77851"/>
    <w:rsid w:val="00E850E8"/>
    <w:rsid w:val="00E93187"/>
    <w:rsid w:val="00E956DF"/>
    <w:rsid w:val="00EA0526"/>
    <w:rsid w:val="00EA15E7"/>
    <w:rsid w:val="00EA4DFB"/>
    <w:rsid w:val="00EA6E18"/>
    <w:rsid w:val="00EB414B"/>
    <w:rsid w:val="00EC116A"/>
    <w:rsid w:val="00EC120D"/>
    <w:rsid w:val="00EC29B9"/>
    <w:rsid w:val="00EC6318"/>
    <w:rsid w:val="00EC6600"/>
    <w:rsid w:val="00ED055F"/>
    <w:rsid w:val="00ED2B43"/>
    <w:rsid w:val="00ED5643"/>
    <w:rsid w:val="00ED5DF0"/>
    <w:rsid w:val="00EE1239"/>
    <w:rsid w:val="00EE2AE3"/>
    <w:rsid w:val="00EF421D"/>
    <w:rsid w:val="00F008C9"/>
    <w:rsid w:val="00F00EF3"/>
    <w:rsid w:val="00F00F25"/>
    <w:rsid w:val="00F049F1"/>
    <w:rsid w:val="00F06663"/>
    <w:rsid w:val="00F06808"/>
    <w:rsid w:val="00F1217C"/>
    <w:rsid w:val="00F17FC5"/>
    <w:rsid w:val="00F208CB"/>
    <w:rsid w:val="00F23C0A"/>
    <w:rsid w:val="00F26DE6"/>
    <w:rsid w:val="00F330A8"/>
    <w:rsid w:val="00F42B58"/>
    <w:rsid w:val="00F46F80"/>
    <w:rsid w:val="00F51FF6"/>
    <w:rsid w:val="00F542C4"/>
    <w:rsid w:val="00F570DD"/>
    <w:rsid w:val="00F57C33"/>
    <w:rsid w:val="00F602EA"/>
    <w:rsid w:val="00F63D4A"/>
    <w:rsid w:val="00F67112"/>
    <w:rsid w:val="00F76FB2"/>
    <w:rsid w:val="00F80C33"/>
    <w:rsid w:val="00F82B56"/>
    <w:rsid w:val="00F82E31"/>
    <w:rsid w:val="00F84F77"/>
    <w:rsid w:val="00F854DC"/>
    <w:rsid w:val="00F860E7"/>
    <w:rsid w:val="00F90D31"/>
    <w:rsid w:val="00F92076"/>
    <w:rsid w:val="00F95F36"/>
    <w:rsid w:val="00F9732D"/>
    <w:rsid w:val="00FA03BE"/>
    <w:rsid w:val="00FA4273"/>
    <w:rsid w:val="00FA678A"/>
    <w:rsid w:val="00FA6C9C"/>
    <w:rsid w:val="00FB4740"/>
    <w:rsid w:val="00FB4F88"/>
    <w:rsid w:val="00FC17E4"/>
    <w:rsid w:val="00FC19EE"/>
    <w:rsid w:val="00FC6A4D"/>
    <w:rsid w:val="00FC6AEE"/>
    <w:rsid w:val="00FC7D9B"/>
    <w:rsid w:val="00FD357A"/>
    <w:rsid w:val="00FD5DDD"/>
    <w:rsid w:val="00FE2B2F"/>
    <w:rsid w:val="00FE2F81"/>
    <w:rsid w:val="00FE453A"/>
    <w:rsid w:val="00FE55FD"/>
    <w:rsid w:val="00FF07FD"/>
    <w:rsid w:val="00FF300F"/>
    <w:rsid w:val="00FF5890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52B6"/>
  <w15:docId w15:val="{AA8340A5-30AD-4DE8-9E1C-414B81D2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E8B"/>
    <w:pPr>
      <w:spacing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F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17FC5"/>
    <w:pPr>
      <w:spacing w:before="200"/>
      <w:outlineLvl w:val="1"/>
    </w:pPr>
    <w:rPr>
      <w:b w:val="0"/>
      <w:bCs w:val="0"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7E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14B"/>
    <w:rPr>
      <w:rFonts w:ascii="Arial" w:hAnsi="Arial"/>
      <w:sz w:val="20"/>
      <w:szCs w:val="20"/>
    </w:rPr>
  </w:style>
  <w:style w:type="character" w:styleId="CommentReference">
    <w:name w:val="annotation reference"/>
    <w:semiHidden/>
    <w:rsid w:val="00EB41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14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390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17F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80AC5"/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00F25"/>
    <w:pPr>
      <w:ind w:left="720"/>
      <w:contextualSpacing/>
    </w:pPr>
  </w:style>
  <w:style w:type="paragraph" w:styleId="NoSpacing">
    <w:name w:val="No Spacing"/>
    <w:uiPriority w:val="1"/>
    <w:qFormat/>
    <w:rsid w:val="00F00F25"/>
    <w:pPr>
      <w:spacing w:after="0" w:line="240" w:lineRule="auto"/>
    </w:pPr>
  </w:style>
  <w:style w:type="table" w:styleId="TableGrid">
    <w:name w:val="Table Grid"/>
    <w:basedOn w:val="TableNormal"/>
    <w:uiPriority w:val="59"/>
    <w:rsid w:val="007E4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F568E"/>
  </w:style>
  <w:style w:type="character" w:styleId="Hyperlink">
    <w:name w:val="Hyperlink"/>
    <w:basedOn w:val="DefaultParagraphFont"/>
    <w:uiPriority w:val="99"/>
    <w:unhideWhenUsed/>
    <w:rsid w:val="009352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64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3C5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E67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768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7E8B"/>
    <w:pPr>
      <w:spacing w:line="240" w:lineRule="auto"/>
      <w:ind w:left="720" w:hanging="72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C49"/>
    <w:rPr>
      <w:rFonts w:ascii="Calibri" w:hAnsi="Calibri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67E8B"/>
    <w:pPr>
      <w:keepNext/>
      <w:spacing w:after="0" w:line="240" w:lineRule="auto"/>
    </w:pPr>
    <w:rPr>
      <w:b/>
      <w:iCs/>
      <w:szCs w:val="18"/>
    </w:rPr>
  </w:style>
  <w:style w:type="paragraph" w:customStyle="1" w:styleId="Footnotes">
    <w:name w:val="Footnotes"/>
    <w:basedOn w:val="Normal"/>
    <w:next w:val="Normal"/>
    <w:qFormat/>
    <w:rsid w:val="003A0B5E"/>
    <w:pPr>
      <w:spacing w:after="480" w:line="240" w:lineRule="auto"/>
    </w:pPr>
    <w:rPr>
      <w:sz w:val="18"/>
    </w:rPr>
  </w:style>
  <w:style w:type="paragraph" w:customStyle="1" w:styleId="Title10">
    <w:name w:val="Title1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inks">
    <w:name w:val="links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F7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CD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F7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CD9"/>
    <w:rPr>
      <w:rFonts w:ascii="Arial" w:hAnsi="Arial"/>
      <w:sz w:val="20"/>
    </w:rPr>
  </w:style>
  <w:style w:type="paragraph" w:customStyle="1" w:styleId="Tabletext">
    <w:name w:val="Table text"/>
    <w:basedOn w:val="Normal"/>
    <w:link w:val="TabletextChar"/>
    <w:qFormat/>
    <w:rsid w:val="00031DE3"/>
    <w:pPr>
      <w:spacing w:before="60" w:after="60" w:line="240" w:lineRule="auto"/>
    </w:pPr>
    <w:rPr>
      <w:rFonts w:eastAsia="Calibri" w:cs="Arial"/>
      <w:szCs w:val="20"/>
    </w:rPr>
  </w:style>
  <w:style w:type="character" w:customStyle="1" w:styleId="TabletextChar">
    <w:name w:val="Table text Char"/>
    <w:link w:val="Tabletext"/>
    <w:rsid w:val="00031DE3"/>
    <w:rPr>
      <w:rFonts w:ascii="Arial" w:eastAsia="Calibri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3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1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18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86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9211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4834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94103-834D-4E28-8774-907DB09BE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5</Words>
  <Characters>818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eccleston@teamdrg.com</dc:creator>
  <cp:lastModifiedBy>Hoskins, Nicki</cp:lastModifiedBy>
  <cp:revision>3</cp:revision>
  <cp:lastPrinted>2016-03-15T16:32:00Z</cp:lastPrinted>
  <dcterms:created xsi:type="dcterms:W3CDTF">2017-01-03T11:19:00Z</dcterms:created>
  <dcterms:modified xsi:type="dcterms:W3CDTF">2017-01-03T11:19:00Z</dcterms:modified>
</cp:coreProperties>
</file>